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80BD30" w14:textId="5FCC55FB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able </w:t>
      </w:r>
      <w:r w:rsidR="00D31EE5">
        <w:rPr>
          <w:rFonts w:ascii="Courier New" w:hAnsi="Courier New" w:cs="Courier New"/>
          <w:color w:val="000000"/>
          <w:sz w:val="15"/>
          <w:szCs w:val="15"/>
        </w:rPr>
        <w:t>1</w:t>
      </w: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  <w:bookmarkStart w:id="0" w:name="_GoBack"/>
      <w:bookmarkEnd w:id="0"/>
      <w:r>
        <w:rPr>
          <w:rFonts w:ascii="Courier New" w:hAnsi="Courier New" w:cs="Courier New"/>
          <w:color w:val="000000"/>
          <w:sz w:val="15"/>
          <w:szCs w:val="15"/>
        </w:rPr>
        <w:t>GEE Model analysis of haematological parameters: Between and within group comparison</w:t>
      </w:r>
    </w:p>
    <w:p w14:paraId="6DE6A477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____________________________________________________________________________________________________</w:t>
      </w:r>
    </w:p>
    <w:p w14:paraId="444054C1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73003CC3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Label parameter=BASO(x10^8/L)</w:t>
      </w:r>
    </w:p>
    <w:p w14:paraId="6B27FE12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784AF4D8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The GENMOD Procedure</w:t>
      </w:r>
    </w:p>
    <w:p w14:paraId="6E9FE97E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07CD7DB0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Model Information</w:t>
      </w:r>
    </w:p>
    <w:p w14:paraId="715B869A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5F47AE97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Data Set              WORK.ENDPOINTS</w:t>
      </w:r>
    </w:p>
    <w:p w14:paraId="5C01BF61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Distribution                  Normal</w:t>
      </w:r>
    </w:p>
    <w:p w14:paraId="4A17D4FD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Link Function               Identity</w:t>
      </w:r>
    </w:p>
    <w:p w14:paraId="0F52C534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Dependent Variable           outcome</w:t>
      </w:r>
    </w:p>
    <w:p w14:paraId="756426D1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1E321258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01F67B89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Number of Observations Read       12714</w:t>
      </w:r>
    </w:p>
    <w:p w14:paraId="67EDE7C5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Number of Observations Used       12707</w:t>
      </w:r>
    </w:p>
    <w:p w14:paraId="2CE168D5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Missing Values                        7</w:t>
      </w:r>
    </w:p>
    <w:p w14:paraId="5E7F6BF3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595D286F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65E51E63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       Class Level Information</w:t>
      </w:r>
    </w:p>
    <w:p w14:paraId="21CBA3AB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1C529996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Class       Levels    Values</w:t>
      </w:r>
    </w:p>
    <w:p w14:paraId="27DAC764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0F200E23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study           75    RICH PHARM RP DFP RPC09003 RPC09004 RPC09008</w:t>
      </w:r>
    </w:p>
    <w:p w14:paraId="5BCB2124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     RPC09029 RPC09051 RPC09052 RPC09054 RPC09068</w:t>
      </w:r>
    </w:p>
    <w:p w14:paraId="1AC34669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     RPC09069 RPC09070 RPC09071 RPC09079 RPC10009</w:t>
      </w:r>
    </w:p>
    <w:p w14:paraId="5070E5F0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     RPC10021 RPC10027 RPC10035 RPC10045 RPC10050</w:t>
      </w:r>
    </w:p>
    <w:p w14:paraId="16320015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     RPC11002 RPC11003 RPC11035 RPC11050 RPC11061</w:t>
      </w:r>
    </w:p>
    <w:p w14:paraId="1739DB95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     RPC11067 RPC11069 RPC11089 ...</w:t>
      </w:r>
    </w:p>
    <w:p w14:paraId="21A98E37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at           7068    132 321 364 786 940 1213 2474 2535 2946 3040 3635</w:t>
      </w:r>
    </w:p>
    <w:p w14:paraId="00C19878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     4026 4051 5656 5775 6017 6176 6646 6774 7094 8142</w:t>
      </w:r>
    </w:p>
    <w:p w14:paraId="1E02E7D2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     8560 8721 8805 8810 8924 9047 9051 9155 9624 10040</w:t>
      </w:r>
    </w:p>
    <w:p w14:paraId="70842DEB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     10308 10466 10563 10619 11604 11824 11980 12076</w:t>
      </w:r>
    </w:p>
    <w:p w14:paraId="19E2726B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     12431 12437 12712 13045 13575 13593 13946 14198</w:t>
      </w:r>
    </w:p>
    <w:p w14:paraId="1F4C2D3E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     14404 ...</w:t>
      </w:r>
    </w:p>
    <w:p w14:paraId="48706A1B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treat            2    A B</w:t>
      </w:r>
    </w:p>
    <w:p w14:paraId="1BA36BB2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time            11    0 1 2 3 4 5 6 7 8 9 10</w:t>
      </w:r>
    </w:p>
    <w:p w14:paraId="676755FE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sex              2    F M</w:t>
      </w:r>
    </w:p>
    <w:p w14:paraId="025AD24F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Fasted           2    N Y</w:t>
      </w:r>
    </w:p>
    <w:p w14:paraId="7142DCCA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2D1D2527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522705A2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  Parameter Information</w:t>
      </w:r>
    </w:p>
    <w:p w14:paraId="3E100818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08135E4F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arameter       Effect        treat    time    sex    Fasted</w:t>
      </w:r>
    </w:p>
    <w:p w14:paraId="6A15AB27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5C53E8AF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1            Intercept</w:t>
      </w:r>
    </w:p>
    <w:p w14:paraId="1A126289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2            treat         A</w:t>
      </w:r>
    </w:p>
    <w:p w14:paraId="4E5AD6E5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3            treat         B</w:t>
      </w:r>
    </w:p>
    <w:p w14:paraId="0DF2E0B7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4            time                   0</w:t>
      </w:r>
    </w:p>
    <w:p w14:paraId="39A397EF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5            time                   1</w:t>
      </w:r>
    </w:p>
    <w:p w14:paraId="5408824A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6            time                   2</w:t>
      </w:r>
    </w:p>
    <w:p w14:paraId="657B423F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7            time                   3</w:t>
      </w:r>
    </w:p>
    <w:p w14:paraId="44A96445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8            time                   4</w:t>
      </w:r>
    </w:p>
    <w:p w14:paraId="31788ECC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9            time                   5</w:t>
      </w:r>
    </w:p>
    <w:p w14:paraId="790AF8E1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10           time                   6</w:t>
      </w:r>
    </w:p>
    <w:p w14:paraId="34FAC899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11           time                   7</w:t>
      </w:r>
    </w:p>
    <w:p w14:paraId="13EE6EF9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12           time                   8</w:t>
      </w:r>
    </w:p>
    <w:p w14:paraId="3D2414AF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13           time                   9</w:t>
      </w:r>
    </w:p>
    <w:p w14:paraId="2C3A4954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14           time                   10</w:t>
      </w:r>
    </w:p>
    <w:p w14:paraId="531BE77E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15           treat*time    A        0</w:t>
      </w:r>
    </w:p>
    <w:p w14:paraId="708CADA7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16           treat*time    A        1</w:t>
      </w:r>
    </w:p>
    <w:p w14:paraId="5FEEDA8C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17           treat*time    A        2</w:t>
      </w:r>
    </w:p>
    <w:p w14:paraId="694328DD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18           treat*time    A        3</w:t>
      </w:r>
    </w:p>
    <w:p w14:paraId="508397BA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19           treat*time    A        4</w:t>
      </w:r>
    </w:p>
    <w:p w14:paraId="6360948F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20           treat*time    A        5</w:t>
      </w:r>
    </w:p>
    <w:p w14:paraId="0B301190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21           treat*time    A        6</w:t>
      </w:r>
    </w:p>
    <w:p w14:paraId="4E1E6C19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22           treat*time    A        7</w:t>
      </w:r>
    </w:p>
    <w:p w14:paraId="0025CA10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23           treat*time    A        8</w:t>
      </w:r>
    </w:p>
    <w:p w14:paraId="44C56629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24           treat*time    A        9</w:t>
      </w:r>
    </w:p>
    <w:p w14:paraId="63ECFC06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25           treat*time    A        10</w:t>
      </w:r>
    </w:p>
    <w:p w14:paraId="158D6533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26           treat*time    B        0</w:t>
      </w:r>
    </w:p>
    <w:p w14:paraId="6C700208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27           treat*time    B        1</w:t>
      </w:r>
    </w:p>
    <w:p w14:paraId="200AE911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5D9BE3E7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____________________________________________________________________________________________________</w:t>
      </w:r>
    </w:p>
    <w:p w14:paraId="4082EDA2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= Blacks, B = Non-blacks</w:t>
      </w:r>
    </w:p>
    <w:p w14:paraId="79E33C16" w14:textId="798FB514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br w:type="page"/>
      </w:r>
      <w:r w:rsidR="00D31EE5">
        <w:rPr>
          <w:rFonts w:ascii="Courier New" w:hAnsi="Courier New" w:cs="Courier New"/>
          <w:color w:val="000000"/>
          <w:sz w:val="15"/>
          <w:szCs w:val="15"/>
        </w:rPr>
        <w:lastRenderedPageBreak/>
        <w:t>Table 1</w:t>
      </w:r>
      <w:r>
        <w:rPr>
          <w:rFonts w:ascii="Courier New" w:hAnsi="Courier New" w:cs="Courier New"/>
          <w:color w:val="000000"/>
          <w:sz w:val="15"/>
          <w:szCs w:val="15"/>
        </w:rPr>
        <w:t xml:space="preserve"> GEE Model analysis of haematological parameters: Between and within group comparison</w:t>
      </w:r>
    </w:p>
    <w:p w14:paraId="1D8508D6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____________________________________________________________________________________________________</w:t>
      </w:r>
    </w:p>
    <w:p w14:paraId="13B0C280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7F226A49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Label parameter=BASO(x10^8/L)</w:t>
      </w:r>
    </w:p>
    <w:p w14:paraId="66545ECA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4DC5575B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The GENMOD Procedure</w:t>
      </w:r>
    </w:p>
    <w:p w14:paraId="26B50E15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0AEA152C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  Parameter Information</w:t>
      </w:r>
    </w:p>
    <w:p w14:paraId="513AEEC8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5CE75887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arameter       Effect        treat    time    sex    Fasted</w:t>
      </w:r>
    </w:p>
    <w:p w14:paraId="323C2622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488FC031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28           treat*time    B        2</w:t>
      </w:r>
    </w:p>
    <w:p w14:paraId="4DCCE979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29           treat*time    B        3</w:t>
      </w:r>
    </w:p>
    <w:p w14:paraId="4925A059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30           treat*time    B        4</w:t>
      </w:r>
    </w:p>
    <w:p w14:paraId="4385448F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31           treat*time    B        5</w:t>
      </w:r>
    </w:p>
    <w:p w14:paraId="6AA3EDB3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32           treat*time    B        6</w:t>
      </w:r>
    </w:p>
    <w:p w14:paraId="2DE2DE5F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33           treat*time    B        7</w:t>
      </w:r>
    </w:p>
    <w:p w14:paraId="73799D07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34           treat*time    B        8</w:t>
      </w:r>
    </w:p>
    <w:p w14:paraId="1B8A106E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35           treat*time    B        9</w:t>
      </w:r>
    </w:p>
    <w:p w14:paraId="1AA4FB3E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36           treat*time    B        10</w:t>
      </w:r>
    </w:p>
    <w:p w14:paraId="4647449A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37           age</w:t>
      </w:r>
    </w:p>
    <w:p w14:paraId="371FA1EF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38           sex                            F</w:t>
      </w:r>
    </w:p>
    <w:p w14:paraId="53942D6F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39           sex                            M</w:t>
      </w:r>
    </w:p>
    <w:p w14:paraId="769FCC78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40           Fasted                                N</w:t>
      </w:r>
    </w:p>
    <w:p w14:paraId="6B740CEE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41           Fasted                                Y</w:t>
      </w:r>
    </w:p>
    <w:p w14:paraId="5E20F1AF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30E49DB8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4D8358D6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lgorithm converged.</w:t>
      </w:r>
    </w:p>
    <w:p w14:paraId="42F3DE09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2099E660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4B27A1F4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GEE Model Information</w:t>
      </w:r>
    </w:p>
    <w:p w14:paraId="4A7CE681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34A3CD0A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Correlation Structure                Exchangeable</w:t>
      </w:r>
    </w:p>
    <w:p w14:paraId="0AFDBADF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Subject Effect                  pat (7071 levels)</w:t>
      </w:r>
    </w:p>
    <w:p w14:paraId="42F6C65E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Number of Clusters                           7071</w:t>
      </w:r>
    </w:p>
    <w:p w14:paraId="1024D752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Clusters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With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Missing Values                    7</w:t>
      </w:r>
    </w:p>
    <w:p w14:paraId="70653017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Correlation Matrix Dimension                   20</w:t>
      </w:r>
    </w:p>
    <w:p w14:paraId="74F2D13F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Maximum Cluster Size                           20</w:t>
      </w:r>
    </w:p>
    <w:p w14:paraId="2252577F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Minimum Cluster Size                            0</w:t>
      </w:r>
    </w:p>
    <w:p w14:paraId="4BF3757C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55EEE16C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484AE219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lgorithm converged.</w:t>
      </w:r>
    </w:p>
    <w:p w14:paraId="7BD0A834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0ED1CBE7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21881DE2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Exchangeable Working</w:t>
      </w:r>
    </w:p>
    <w:p w14:paraId="7DEF2D15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Correlation</w:t>
      </w:r>
    </w:p>
    <w:p w14:paraId="5BA1717E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5B8BDA25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Correlation    0.7272894695</w:t>
      </w:r>
    </w:p>
    <w:p w14:paraId="1F3CA272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7430C38E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0DCB1E1E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GEE Fit Criteria</w:t>
      </w:r>
    </w:p>
    <w:p w14:paraId="444F1E5E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2A4CE234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QIC        12714.9013</w:t>
      </w:r>
    </w:p>
    <w:p w14:paraId="628EA780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proofErr w:type="spellStart"/>
      <w:r>
        <w:rPr>
          <w:rFonts w:ascii="Courier New" w:hAnsi="Courier New" w:cs="Courier New"/>
          <w:color w:val="000000"/>
          <w:sz w:val="15"/>
          <w:szCs w:val="15"/>
        </w:rPr>
        <w:t>QICu</w:t>
      </w:r>
      <w:proofErr w:type="spellEnd"/>
      <w:r>
        <w:rPr>
          <w:rFonts w:ascii="Courier New" w:hAnsi="Courier New" w:cs="Courier New"/>
          <w:color w:val="000000"/>
          <w:sz w:val="15"/>
          <w:szCs w:val="15"/>
        </w:rPr>
        <w:t xml:space="preserve">       12732.0000</w:t>
      </w:r>
    </w:p>
    <w:p w14:paraId="15BCC5B3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05F92299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41B0EE65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Analysis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Of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GEE Parameter Estimates</w:t>
      </w:r>
    </w:p>
    <w:p w14:paraId="3BB675FA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Empirical Standard Error Estimates</w:t>
      </w:r>
    </w:p>
    <w:p w14:paraId="61D8D721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56C1E8A0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         Standard   95% Confidence</w:t>
      </w:r>
    </w:p>
    <w:p w14:paraId="68062195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Parameter        Estimate    Error       Limits            Z </w:t>
      </w:r>
      <w:proofErr w:type="spellStart"/>
      <w:r>
        <w:rPr>
          <w:rFonts w:ascii="Courier New" w:hAnsi="Courier New" w:cs="Courier New"/>
          <w:color w:val="000000"/>
          <w:sz w:val="15"/>
          <w:szCs w:val="15"/>
        </w:rPr>
        <w:t>Pr</w:t>
      </w:r>
      <w:proofErr w:type="spellEnd"/>
      <w:r>
        <w:rPr>
          <w:rFonts w:ascii="Courier New" w:hAnsi="Courier New" w:cs="Courier New"/>
          <w:color w:val="000000"/>
          <w:sz w:val="15"/>
          <w:szCs w:val="15"/>
        </w:rPr>
        <w:t xml:space="preserve"> &gt; |Z|</w:t>
      </w:r>
    </w:p>
    <w:p w14:paraId="4E433AB4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042FE29C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Intercept          0.2759   0.0111   0.2540   0.2977   24.76   &lt;.0001</w:t>
      </w:r>
    </w:p>
    <w:p w14:paraId="3C153EA2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reat      A      -0.0434  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0.0174  -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>0.0775  -0.0092   -2.49   0.0127</w:t>
      </w:r>
    </w:p>
    <w:p w14:paraId="16109D07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reat      B       0.0000   0.0000   0.0000   0.0000  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 xml:space="preserve">  .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   .</w:t>
      </w:r>
    </w:p>
    <w:p w14:paraId="1664D6A9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ime       0      -0.0092  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0.0108  -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>0.0304   0.0120   -0.85   0.3945</w:t>
      </w:r>
    </w:p>
    <w:p w14:paraId="358BBEF4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ime       1      -0.0174  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0.0103  -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>0.0375   0.0028   -1.69   0.0909</w:t>
      </w:r>
    </w:p>
    <w:p w14:paraId="4D295AE6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ime       2      -0.0148  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0.0100  -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>0.0344   0.0048   -1.48   0.1391</w:t>
      </w:r>
    </w:p>
    <w:p w14:paraId="4691159A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ime       3      -0.0126  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0.0101  -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>0.0324   0.0072   -1.25   0.2126</w:t>
      </w:r>
    </w:p>
    <w:p w14:paraId="46F68BF0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ime       4      -0.0156  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0.0101  -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>0.0354   0.0042   -1.55   0.1221</w:t>
      </w:r>
    </w:p>
    <w:p w14:paraId="7B634B9A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ime       5      -0.0190  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0.0101  -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>0.0388   0.0008   -1.88   0.0604</w:t>
      </w:r>
    </w:p>
    <w:p w14:paraId="2B5855D9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ime       6      -0.0072  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0.0103  -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>0.0275   0.0130   -0.70   0.4845</w:t>
      </w:r>
    </w:p>
    <w:p w14:paraId="76E225E5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ime       7      -0.0154  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0.0099  -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>0.0347   0.0040   -1.55   0.1205</w:t>
      </w:r>
    </w:p>
    <w:p w14:paraId="5CD4A7A5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65303CAE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____________________________________________________________________________________________________</w:t>
      </w:r>
    </w:p>
    <w:p w14:paraId="0694D3F4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= Blacks, B = Non-blacks</w:t>
      </w:r>
    </w:p>
    <w:p w14:paraId="1693EAF8" w14:textId="63D17DB0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br w:type="page"/>
      </w:r>
      <w:r w:rsidR="00D31EE5">
        <w:rPr>
          <w:rFonts w:ascii="Courier New" w:hAnsi="Courier New" w:cs="Courier New"/>
          <w:color w:val="000000"/>
          <w:sz w:val="15"/>
          <w:szCs w:val="15"/>
        </w:rPr>
        <w:lastRenderedPageBreak/>
        <w:t>Table 1</w:t>
      </w:r>
      <w:r>
        <w:rPr>
          <w:rFonts w:ascii="Courier New" w:hAnsi="Courier New" w:cs="Courier New"/>
          <w:color w:val="000000"/>
          <w:sz w:val="15"/>
          <w:szCs w:val="15"/>
        </w:rPr>
        <w:t xml:space="preserve"> GEE Model analysis of haematological parameters: Between and within group comparison</w:t>
      </w:r>
    </w:p>
    <w:p w14:paraId="43A9EFD4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____________________________________________________________________________________________________</w:t>
      </w:r>
    </w:p>
    <w:p w14:paraId="696279A5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01E1A2C9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Label parameter=BASO(x10^8/L)</w:t>
      </w:r>
    </w:p>
    <w:p w14:paraId="482EA574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408E21F8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The GENMOD Procedure</w:t>
      </w:r>
    </w:p>
    <w:p w14:paraId="27B9F4DF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23F3D752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Analysis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Of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GEE Parameter Estimates</w:t>
      </w:r>
    </w:p>
    <w:p w14:paraId="5C982321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Empirical Standard Error Estimates</w:t>
      </w:r>
    </w:p>
    <w:p w14:paraId="5388879F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37C7C869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         Standard   95% Confidence</w:t>
      </w:r>
    </w:p>
    <w:p w14:paraId="06604255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Parameter        Estimate    Error       Limits            Z </w:t>
      </w:r>
      <w:proofErr w:type="spellStart"/>
      <w:r>
        <w:rPr>
          <w:rFonts w:ascii="Courier New" w:hAnsi="Courier New" w:cs="Courier New"/>
          <w:color w:val="000000"/>
          <w:sz w:val="15"/>
          <w:szCs w:val="15"/>
        </w:rPr>
        <w:t>Pr</w:t>
      </w:r>
      <w:proofErr w:type="spellEnd"/>
      <w:r>
        <w:rPr>
          <w:rFonts w:ascii="Courier New" w:hAnsi="Courier New" w:cs="Courier New"/>
          <w:color w:val="000000"/>
          <w:sz w:val="15"/>
          <w:szCs w:val="15"/>
        </w:rPr>
        <w:t xml:space="preserve"> &gt; |Z|</w:t>
      </w:r>
    </w:p>
    <w:p w14:paraId="35DD76B8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0C204165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ime       8      -0.0136  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0.0099  -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>0.0330   0.0057   -1.38   0.1680</w:t>
      </w:r>
    </w:p>
    <w:p w14:paraId="4C797D48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ime       9      -0.0101  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0.0105  -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>0.0308   0.0106   -0.96   0.3378</w:t>
      </w:r>
    </w:p>
    <w:p w14:paraId="6BC818D5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ime       10      0.0000   0.0000   0.0000   0.0000  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 xml:space="preserve">  .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   .</w:t>
      </w:r>
    </w:p>
    <w:p w14:paraId="766D8FDF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reat*time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A  0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-0.0259   0.0283  -0.0814   0.0297   -0.91   0.3615</w:t>
      </w:r>
    </w:p>
    <w:p w14:paraId="64355ED0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reat*time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A  1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-0.0064   0.0195  -0.0447   0.0319   -0.33   0.7423</w:t>
      </w:r>
    </w:p>
    <w:p w14:paraId="6E8334B1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reat*time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A  2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-0.0145   0.0193  -0.0524   0.0233   -0.75   0.4509</w:t>
      </w:r>
    </w:p>
    <w:p w14:paraId="3A89500E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reat*time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A  3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-0.0149   0.0195  -0.0531   0.0233   -0.76   0.4450</w:t>
      </w:r>
    </w:p>
    <w:p w14:paraId="40D0F656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reat*time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A  4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-0.0233   0.0194  -0.0614   0.0148   -1.20   0.2315</w:t>
      </w:r>
    </w:p>
    <w:p w14:paraId="2B87257F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reat*time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A  5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 0.0064   0.0192  -0.0313   0.0440    0.33   0.7403</w:t>
      </w:r>
    </w:p>
    <w:p w14:paraId="7AB65452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reat*time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A  6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-0.0230   0.0184  -0.0591   0.0132   -1.25   0.2125</w:t>
      </w:r>
    </w:p>
    <w:p w14:paraId="3FCDD02A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reat*time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A  7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-0.0226   0.0188  -0.0594   0.0141   -1.21   0.2272</w:t>
      </w:r>
    </w:p>
    <w:p w14:paraId="55B7B732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reat*time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A  8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-0.0079   0.0182  -0.0437   0.0278   -0.43   0.6637</w:t>
      </w:r>
    </w:p>
    <w:p w14:paraId="03FBCE23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reat*time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A  9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-0.0074   0.0193  -0.0453   0.0304   -0.39   0.6999</w:t>
      </w:r>
    </w:p>
    <w:p w14:paraId="6E1FC770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reat*time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A  10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0.0000   0.0000   0.0000   0.0000     .      .</w:t>
      </w:r>
    </w:p>
    <w:p w14:paraId="543312C4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reat*time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B  0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 0.0000   0.0000   0.0000   0.0000     .      .</w:t>
      </w:r>
    </w:p>
    <w:p w14:paraId="4663C571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reat*time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B  1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 0.0000   0.0000   0.0000   0.0000     .      .</w:t>
      </w:r>
    </w:p>
    <w:p w14:paraId="7C9A4A87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reat*time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B  2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 0.0000   0.0000   0.0000   0.0000     .      .</w:t>
      </w:r>
    </w:p>
    <w:p w14:paraId="462A0C03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reat*time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B  3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 0.0000   0.0000   0.0000   0.0000     .      .</w:t>
      </w:r>
    </w:p>
    <w:p w14:paraId="561BA961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reat*time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B  4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 0.0000   0.0000   0.0000   0.0000     .      .</w:t>
      </w:r>
    </w:p>
    <w:p w14:paraId="7E3DC35A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reat*time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B  5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 0.0000   0.0000   0.0000   0.0000     .      .</w:t>
      </w:r>
    </w:p>
    <w:p w14:paraId="227C6116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reat*time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B  6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 0.0000   0.0000   0.0000   0.0000     .      .</w:t>
      </w:r>
    </w:p>
    <w:p w14:paraId="18A5598B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reat*time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B  7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 0.0000   0.0000   0.0000   0.0000     .      .</w:t>
      </w:r>
    </w:p>
    <w:p w14:paraId="1A68E717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reat*time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B  8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 0.0000   0.0000   0.0000   0.0000     .      .</w:t>
      </w:r>
    </w:p>
    <w:p w14:paraId="45761CAB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reat*time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B  9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 0.0000   0.0000   0.0000   0.0000     .      .</w:t>
      </w:r>
    </w:p>
    <w:p w14:paraId="5F36B89E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reat*time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B  10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0.0000   0.0000   0.0000   0.0000     .      .</w:t>
      </w:r>
    </w:p>
    <w:p w14:paraId="51555FD6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ge                0.0009   0.0002   0.0006   0.0013    4.95   &lt;.0001</w:t>
      </w:r>
    </w:p>
    <w:p w14:paraId="534A77CC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sex        F      -0.0034  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0.0041  -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>0.0114   0.0045   -0.85   0.3981</w:t>
      </w:r>
    </w:p>
    <w:p w14:paraId="6AE2ABE4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sex        M       0.0000   0.0000   0.0000   0.0000  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 xml:space="preserve">  .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   .</w:t>
      </w:r>
    </w:p>
    <w:p w14:paraId="14E9416B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Fasted     N       0.0156   0.0076   0.0006   0.0305    2.04   0.0410</w:t>
      </w:r>
    </w:p>
    <w:p w14:paraId="537F5573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Fasted     Y       0.0000   0.0000   0.0000   0.0000  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 xml:space="preserve">  .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   .</w:t>
      </w:r>
    </w:p>
    <w:p w14:paraId="56FE03BA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69E1E670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1A5237CC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                 Contrast Estimate Results</w:t>
      </w:r>
    </w:p>
    <w:p w14:paraId="5F33502B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4E977144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              Mean            </w:t>
      </w:r>
      <w:proofErr w:type="spellStart"/>
      <w:r>
        <w:rPr>
          <w:rFonts w:ascii="Courier New" w:hAnsi="Courier New" w:cs="Courier New"/>
          <w:color w:val="000000"/>
          <w:sz w:val="15"/>
          <w:szCs w:val="15"/>
        </w:rPr>
        <w:t>Mean</w:t>
      </w:r>
      <w:proofErr w:type="spellEnd"/>
      <w:r>
        <w:rPr>
          <w:rFonts w:ascii="Courier New" w:hAnsi="Courier New" w:cs="Courier New"/>
          <w:color w:val="000000"/>
          <w:sz w:val="15"/>
          <w:szCs w:val="15"/>
        </w:rPr>
        <w:t xml:space="preserve">              </w:t>
      </w:r>
      <w:proofErr w:type="spellStart"/>
      <w:r>
        <w:rPr>
          <w:rFonts w:ascii="Courier New" w:hAnsi="Courier New" w:cs="Courier New"/>
          <w:color w:val="000000"/>
          <w:sz w:val="15"/>
          <w:szCs w:val="15"/>
        </w:rPr>
        <w:t>L'Beta</w:t>
      </w:r>
      <w:proofErr w:type="spellEnd"/>
      <w:r>
        <w:rPr>
          <w:rFonts w:ascii="Courier New" w:hAnsi="Courier New" w:cs="Courier New"/>
          <w:color w:val="000000"/>
          <w:sz w:val="15"/>
          <w:szCs w:val="15"/>
        </w:rPr>
        <w:t xml:space="preserve">    Standard</w:t>
      </w:r>
    </w:p>
    <w:p w14:paraId="22E109E8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Label                      Estimate      Confidence Limits     Estimate       Error     Alpha</w:t>
      </w:r>
    </w:p>
    <w:p w14:paraId="2E45D8B5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48975FE9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vs B at 8                 -0.0692     -0.1161     -0.0224     -0.0692      0.0239      0.05</w:t>
      </w:r>
    </w:p>
    <w:p w14:paraId="72474469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vs B at 9                 -0.0498     -0.0718     -0.0279     -0.0498      0.0112      0.05</w:t>
      </w:r>
    </w:p>
    <w:p w14:paraId="33185706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vs B at 10                -0.0579     -0.0792     -0.0366     -0.0579      0.0109      0.05</w:t>
      </w:r>
    </w:p>
    <w:p w14:paraId="47CF43CA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vs B at 11                -0.0583     -0.0847     -0.0318     -0.0583      0.0135      0.05</w:t>
      </w:r>
    </w:p>
    <w:p w14:paraId="75688894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vs B at 12                -0.0666     -0.0867     -0.0466     -0.0666      0.0102      0.05</w:t>
      </w:r>
    </w:p>
    <w:p w14:paraId="464C7AB2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vs B at 13                -0.0370     -0.0590     -0.0151     -0.0370      0.0112      0.05</w:t>
      </w:r>
    </w:p>
    <w:p w14:paraId="7F0BCBE9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vs B at 14                -0.0664     -0.0837     -0.0491     -0.0664      0.0088      0.05</w:t>
      </w:r>
    </w:p>
    <w:p w14:paraId="029AB444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vs B at 15                -0.0660     -0.0840     -0.0481     -0.0660      0.0092      0.05</w:t>
      </w:r>
    </w:p>
    <w:p w14:paraId="040249AE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66D15BCC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      Contrast Estimate Results</w:t>
      </w:r>
    </w:p>
    <w:p w14:paraId="08BB8BCD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1DEEF4D7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                 </w:t>
      </w:r>
      <w:proofErr w:type="spellStart"/>
      <w:r>
        <w:rPr>
          <w:rFonts w:ascii="Courier New" w:hAnsi="Courier New" w:cs="Courier New"/>
          <w:color w:val="000000"/>
          <w:sz w:val="15"/>
          <w:szCs w:val="15"/>
        </w:rPr>
        <w:t>L'Beta</w:t>
      </w:r>
      <w:proofErr w:type="spellEnd"/>
      <w:r>
        <w:rPr>
          <w:rFonts w:ascii="Courier New" w:hAnsi="Courier New" w:cs="Courier New"/>
          <w:color w:val="000000"/>
          <w:sz w:val="15"/>
          <w:szCs w:val="15"/>
        </w:rPr>
        <w:t xml:space="preserve">             Chi-</w:t>
      </w:r>
    </w:p>
    <w:p w14:paraId="7333ACE0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Label                        Confidence Limits     Square    </w:t>
      </w:r>
      <w:proofErr w:type="spellStart"/>
      <w:r>
        <w:rPr>
          <w:rFonts w:ascii="Courier New" w:hAnsi="Courier New" w:cs="Courier New"/>
          <w:color w:val="000000"/>
          <w:sz w:val="15"/>
          <w:szCs w:val="15"/>
        </w:rPr>
        <w:t>Pr</w:t>
      </w:r>
      <w:proofErr w:type="spellEnd"/>
      <w:r>
        <w:rPr>
          <w:rFonts w:ascii="Courier New" w:hAnsi="Courier New" w:cs="Courier New"/>
          <w:color w:val="000000"/>
          <w:sz w:val="15"/>
          <w:szCs w:val="15"/>
        </w:rPr>
        <w:t xml:space="preserve"> &gt; </w:t>
      </w:r>
      <w:proofErr w:type="spellStart"/>
      <w:r>
        <w:rPr>
          <w:rFonts w:ascii="Courier New" w:hAnsi="Courier New" w:cs="Courier New"/>
          <w:color w:val="000000"/>
          <w:sz w:val="15"/>
          <w:szCs w:val="15"/>
        </w:rPr>
        <w:t>ChiSq</w:t>
      </w:r>
      <w:proofErr w:type="spellEnd"/>
    </w:p>
    <w:p w14:paraId="207C063D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51080530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vs B at 8                 -0.1161     -0.0224      8.39        0.0038</w:t>
      </w:r>
    </w:p>
    <w:p w14:paraId="3BBBD0AA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vs B at 9                 -0.0718     -0.0279     19.80        &lt;.0001</w:t>
      </w:r>
    </w:p>
    <w:p w14:paraId="2F40D583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vs B at 10                -0.0792     -0.0366     28.46        &lt;.0001</w:t>
      </w:r>
    </w:p>
    <w:p w14:paraId="654BCE91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vs B at 11                -0.0847     -0.0318     18.63        &lt;.0001</w:t>
      </w:r>
    </w:p>
    <w:p w14:paraId="2840718F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vs B at 12                -0.0867     -0.0466     42.32        &lt;.0001</w:t>
      </w:r>
    </w:p>
    <w:p w14:paraId="4B514F78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vs B at 13                -0.0590     -0.0151     10.93        0.0009</w:t>
      </w:r>
    </w:p>
    <w:p w14:paraId="0962843E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vs B at 14                -0.0837     -0.0491     56.42        &lt;.0001</w:t>
      </w:r>
    </w:p>
    <w:p w14:paraId="2377E33E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vs B at 15                -0.0840     -0.0481     51.85        &lt;.0001</w:t>
      </w:r>
    </w:p>
    <w:p w14:paraId="49557526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6E7C1269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28DB3DA8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____________________________________________________________________________________________________</w:t>
      </w:r>
    </w:p>
    <w:p w14:paraId="7DD92514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= Blacks, B = Non-blacks</w:t>
      </w:r>
    </w:p>
    <w:p w14:paraId="0E70624F" w14:textId="1A44F432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br w:type="page"/>
      </w:r>
      <w:r w:rsidR="00D31EE5">
        <w:rPr>
          <w:rFonts w:ascii="Courier New" w:hAnsi="Courier New" w:cs="Courier New"/>
          <w:color w:val="000000"/>
          <w:sz w:val="15"/>
          <w:szCs w:val="15"/>
        </w:rPr>
        <w:lastRenderedPageBreak/>
        <w:t>Table 1</w:t>
      </w:r>
      <w:r>
        <w:rPr>
          <w:rFonts w:ascii="Courier New" w:hAnsi="Courier New" w:cs="Courier New"/>
          <w:color w:val="000000"/>
          <w:sz w:val="15"/>
          <w:szCs w:val="15"/>
        </w:rPr>
        <w:t xml:space="preserve"> GEE Model analysis of haematological parameters: Between and within group comparison</w:t>
      </w:r>
    </w:p>
    <w:p w14:paraId="087835DD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____________________________________________________________________________________________________</w:t>
      </w:r>
    </w:p>
    <w:p w14:paraId="06B70581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365ACB67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Label parameter=BASO(x10^8/L)</w:t>
      </w:r>
    </w:p>
    <w:p w14:paraId="543A0855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515E7D85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The GENMOD Procedure</w:t>
      </w:r>
    </w:p>
    <w:p w14:paraId="31022C96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3B754518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                 Contrast Estimate Results</w:t>
      </w:r>
    </w:p>
    <w:p w14:paraId="1CE871F4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1C685504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              Mean            </w:t>
      </w:r>
      <w:proofErr w:type="spellStart"/>
      <w:r>
        <w:rPr>
          <w:rFonts w:ascii="Courier New" w:hAnsi="Courier New" w:cs="Courier New"/>
          <w:color w:val="000000"/>
          <w:sz w:val="15"/>
          <w:szCs w:val="15"/>
        </w:rPr>
        <w:t>Mean</w:t>
      </w:r>
      <w:proofErr w:type="spellEnd"/>
      <w:r>
        <w:rPr>
          <w:rFonts w:ascii="Courier New" w:hAnsi="Courier New" w:cs="Courier New"/>
          <w:color w:val="000000"/>
          <w:sz w:val="15"/>
          <w:szCs w:val="15"/>
        </w:rPr>
        <w:t xml:space="preserve">              </w:t>
      </w:r>
      <w:proofErr w:type="spellStart"/>
      <w:r>
        <w:rPr>
          <w:rFonts w:ascii="Courier New" w:hAnsi="Courier New" w:cs="Courier New"/>
          <w:color w:val="000000"/>
          <w:sz w:val="15"/>
          <w:szCs w:val="15"/>
        </w:rPr>
        <w:t>L'Beta</w:t>
      </w:r>
      <w:proofErr w:type="spellEnd"/>
      <w:r>
        <w:rPr>
          <w:rFonts w:ascii="Courier New" w:hAnsi="Courier New" w:cs="Courier New"/>
          <w:color w:val="000000"/>
          <w:sz w:val="15"/>
          <w:szCs w:val="15"/>
        </w:rPr>
        <w:t xml:space="preserve">    Standard</w:t>
      </w:r>
    </w:p>
    <w:p w14:paraId="699236D8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Label                      Estimate      Confidence Limits     Estimate       Error     Alpha</w:t>
      </w:r>
    </w:p>
    <w:p w14:paraId="294EE5BF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52D08BBB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vs B at 16                -0.0513     -0.0687     -0.0340     -0.0513      0.0089      0.05</w:t>
      </w:r>
    </w:p>
    <w:p w14:paraId="258D5961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vs B at 17                -0.0508     -0.0740     -0.0276     -0.0508      0.0118      0.05</w:t>
      </w:r>
    </w:p>
    <w:p w14:paraId="3AAAACEA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vs B at 18                -0.0434     -0.0775     -0.0092     -0.0434      0.0174      0.05</w:t>
      </w:r>
    </w:p>
    <w:p w14:paraId="40B85C35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vs B at 99                -0.0561     -0.0681     -0.0440     -0.0561      0.0061      0.05</w:t>
      </w:r>
    </w:p>
    <w:p w14:paraId="7BB636DD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Morning vs evening in A     -0.0162     -0.0375      0.0051     -0.0162      0.0108      0.05</w:t>
      </w:r>
    </w:p>
    <w:p w14:paraId="1863C5C8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Morning vs evening in B     -0.0058     -0.0149      0.0032     -0.0058      0.0046      0.05</w:t>
      </w:r>
    </w:p>
    <w:p w14:paraId="46A7491F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Morning vs evening in X     -0.0110     -0.0225      0.0005     -0.0110      0.0059      0.05</w:t>
      </w:r>
    </w:p>
    <w:p w14:paraId="1AACFE55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79A5D512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      Contrast Estimate Results</w:t>
      </w:r>
    </w:p>
    <w:p w14:paraId="69EC1DB4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223C807F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                 </w:t>
      </w:r>
      <w:proofErr w:type="spellStart"/>
      <w:r>
        <w:rPr>
          <w:rFonts w:ascii="Courier New" w:hAnsi="Courier New" w:cs="Courier New"/>
          <w:color w:val="000000"/>
          <w:sz w:val="15"/>
          <w:szCs w:val="15"/>
        </w:rPr>
        <w:t>L'Beta</w:t>
      </w:r>
      <w:proofErr w:type="spellEnd"/>
      <w:r>
        <w:rPr>
          <w:rFonts w:ascii="Courier New" w:hAnsi="Courier New" w:cs="Courier New"/>
          <w:color w:val="000000"/>
          <w:sz w:val="15"/>
          <w:szCs w:val="15"/>
        </w:rPr>
        <w:t xml:space="preserve">             Chi-</w:t>
      </w:r>
    </w:p>
    <w:p w14:paraId="061A5684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Label                        Confidence Limits     Square    </w:t>
      </w:r>
      <w:proofErr w:type="spellStart"/>
      <w:r>
        <w:rPr>
          <w:rFonts w:ascii="Courier New" w:hAnsi="Courier New" w:cs="Courier New"/>
          <w:color w:val="000000"/>
          <w:sz w:val="15"/>
          <w:szCs w:val="15"/>
        </w:rPr>
        <w:t>Pr</w:t>
      </w:r>
      <w:proofErr w:type="spellEnd"/>
      <w:r>
        <w:rPr>
          <w:rFonts w:ascii="Courier New" w:hAnsi="Courier New" w:cs="Courier New"/>
          <w:color w:val="000000"/>
          <w:sz w:val="15"/>
          <w:szCs w:val="15"/>
        </w:rPr>
        <w:t xml:space="preserve"> &gt; </w:t>
      </w:r>
      <w:proofErr w:type="spellStart"/>
      <w:r>
        <w:rPr>
          <w:rFonts w:ascii="Courier New" w:hAnsi="Courier New" w:cs="Courier New"/>
          <w:color w:val="000000"/>
          <w:sz w:val="15"/>
          <w:szCs w:val="15"/>
        </w:rPr>
        <w:t>ChiSq</w:t>
      </w:r>
      <w:proofErr w:type="spellEnd"/>
    </w:p>
    <w:p w14:paraId="3B75B948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2E51C2E5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vs B at 16                -0.0687     -0.0340     33.58        &lt;.0001</w:t>
      </w:r>
    </w:p>
    <w:p w14:paraId="11AE8676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vs B at 17                -0.0740     -0.0276     18.47        &lt;.0001</w:t>
      </w:r>
    </w:p>
    <w:p w14:paraId="6F692A57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vs B at 18                -0.0775     -0.0092      6.20        0.0127</w:t>
      </w:r>
    </w:p>
    <w:p w14:paraId="308A44C4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vs B at 99                -0.0681     -0.0440     83.45        &lt;.0001</w:t>
      </w:r>
    </w:p>
    <w:p w14:paraId="437CE21A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Morning vs evening in A     -0.0375      0.0051      2.23        0.1352</w:t>
      </w:r>
    </w:p>
    <w:p w14:paraId="28FAE38D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Morning vs evening in B     -0.0149      0.0032      1.58        0.2083</w:t>
      </w:r>
    </w:p>
    <w:p w14:paraId="3BF86579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Morning vs evening in X     -0.0225      0.0005      3.51        0.0611</w:t>
      </w:r>
    </w:p>
    <w:p w14:paraId="4359B736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63D66DCE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343F53D9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               treat*time Least Squares Means</w:t>
      </w:r>
    </w:p>
    <w:p w14:paraId="7C8087C4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69E56588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            Standard</w:t>
      </w:r>
    </w:p>
    <w:p w14:paraId="20751203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reat    time    Estimate       Error    z Value    </w:t>
      </w:r>
      <w:proofErr w:type="spellStart"/>
      <w:r>
        <w:rPr>
          <w:rFonts w:ascii="Courier New" w:hAnsi="Courier New" w:cs="Courier New"/>
          <w:color w:val="000000"/>
          <w:sz w:val="15"/>
          <w:szCs w:val="15"/>
        </w:rPr>
        <w:t>Pr</w:t>
      </w:r>
      <w:proofErr w:type="spellEnd"/>
      <w:r>
        <w:rPr>
          <w:rFonts w:ascii="Courier New" w:hAnsi="Courier New" w:cs="Courier New"/>
          <w:color w:val="000000"/>
          <w:sz w:val="15"/>
          <w:szCs w:val="15"/>
        </w:rPr>
        <w:t xml:space="preserve"> &gt; |z|     Alpha       Lower       Upper</w:t>
      </w:r>
    </w:p>
    <w:p w14:paraId="4640BD61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3CAE063C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        0        0.2323     0.02342       9.92      &lt;.0001      0.05      0.1863      0.2782</w:t>
      </w:r>
    </w:p>
    <w:p w14:paraId="7B31F706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        1        0.2435     0.01101      22.12      &lt;.0001      0.05      0.2219      0.2651</w:t>
      </w:r>
    </w:p>
    <w:p w14:paraId="46DE891B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        2        0.2380     0.01068      22.28      &lt;.0001      0.05      0.2170      0.2589</w:t>
      </w:r>
    </w:p>
    <w:p w14:paraId="623EA840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        3        0.2398     0.01326      18.09      &lt;.0001      0.05      0.2138      0.2658</w:t>
      </w:r>
    </w:p>
    <w:p w14:paraId="18C9781E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        4        0.2285     0.01027      22.24      &lt;.0001      0.05      0.2083      0.2486</w:t>
      </w:r>
    </w:p>
    <w:p w14:paraId="0411DAB6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        5        0.2547     0.01102      23.11      &lt;.0001      0.05      0.2331      0.2763</w:t>
      </w:r>
    </w:p>
    <w:p w14:paraId="3C003A5B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        6        0.2371    0.008635      27.46      &lt;.0001      0.05      0.2202      0.2540</w:t>
      </w:r>
    </w:p>
    <w:p w14:paraId="6FCB7E69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        7        0.2293    0.008984      25.52      &lt;.0001      0.05      0.2117      0.2469</w:t>
      </w:r>
    </w:p>
    <w:p w14:paraId="6CBD7BAD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A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      8        0.2458    0.008674      28.34      &lt;.0001      0.05      0.2288      0.2628</w:t>
      </w:r>
    </w:p>
    <w:p w14:paraId="3C3E8DAA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        9        0.2498     0.01104      22.63      &lt;.0001      0.05      0.2281      0.2714</w:t>
      </w:r>
    </w:p>
    <w:p w14:paraId="46CD894D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       10        0.2673     0.01475      18.13      &lt;.0001      0.05      0.2384      0.2962</w:t>
      </w:r>
    </w:p>
    <w:p w14:paraId="561920F1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B         0        0.3015    0.006976      43.22      &lt;.0001      0.05      0.2878      0.3152</w:t>
      </w:r>
    </w:p>
    <w:p w14:paraId="1D11B2D1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B         1        0.2933    0.005812      50.47      &lt;.0001      0.05      0.2819      0.3047</w:t>
      </w:r>
    </w:p>
    <w:p w14:paraId="4B05B9AB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B         2        0.2959    0.005334      55.48      &lt;.0001      0.05      0.2855      0.3064</w:t>
      </w:r>
    </w:p>
    <w:p w14:paraId="35B0A260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B         3        0.2981    0.005463      54.57      &lt;.0001      0.05      0.2874      0.3088</w:t>
      </w:r>
    </w:p>
    <w:p w14:paraId="5451FAC4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B         4        0.2951    0.005120      57.64      &lt;.0001      0.05      0.2851      0.3051</w:t>
      </w:r>
    </w:p>
    <w:p w14:paraId="680E0C64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B         5        0.2917    0.005415      53.87      &lt;.0001      0.05      0.2811      0.3023</w:t>
      </w:r>
    </w:p>
    <w:p w14:paraId="7DFE3456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B         6        0.3035    0.005538      54.80      &lt;.0001      0.05      0.2926      0.3143</w:t>
      </w:r>
    </w:p>
    <w:p w14:paraId="1C2AC98C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B         7        0.2954    0.005227      56.50      &lt;.0001      0.05      0.2851      0.3056</w:t>
      </w:r>
    </w:p>
    <w:p w14:paraId="3082AE8A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B         8        0.2971    0.005559      53.45      &lt;.0001      0.05      0.2862      0.3080</w:t>
      </w:r>
    </w:p>
    <w:p w14:paraId="206EC431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B         9        0.3006    0.006306      47.67      &lt;.0001      0.05      0.2882      0.3130</w:t>
      </w:r>
    </w:p>
    <w:p w14:paraId="54696065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B        10        0.3107     0.01068      29.10      &lt;.0001      0.05      0.2898      0.3316</w:t>
      </w:r>
    </w:p>
    <w:p w14:paraId="69A3DF4D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4EBA7A4B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62F2699C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08CA61C3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57153261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633AAA73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5CA9D73E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7AB33AB7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48E06C7A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64AE50AC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0E59B3D9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22554BBF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3D47B5E7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031A3EC1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____________________________________________________________________________________________________</w:t>
      </w:r>
    </w:p>
    <w:p w14:paraId="20E631CE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= Blacks, B = Non-blacks</w:t>
      </w:r>
    </w:p>
    <w:p w14:paraId="3A116E73" w14:textId="06B7F2DB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br w:type="page"/>
      </w:r>
      <w:r w:rsidR="00D31EE5">
        <w:rPr>
          <w:rFonts w:ascii="Courier New" w:hAnsi="Courier New" w:cs="Courier New"/>
          <w:color w:val="000000"/>
          <w:sz w:val="15"/>
          <w:szCs w:val="15"/>
        </w:rPr>
        <w:lastRenderedPageBreak/>
        <w:t>Table 1</w:t>
      </w:r>
      <w:r>
        <w:rPr>
          <w:rFonts w:ascii="Courier New" w:hAnsi="Courier New" w:cs="Courier New"/>
          <w:color w:val="000000"/>
          <w:sz w:val="15"/>
          <w:szCs w:val="15"/>
        </w:rPr>
        <w:t xml:space="preserve"> GEE Model analysis of haematological parameters: Between and within group comparison</w:t>
      </w:r>
    </w:p>
    <w:p w14:paraId="49C70E9D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____________________________________________________________________________________________________</w:t>
      </w:r>
    </w:p>
    <w:p w14:paraId="748878E5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3292DD8E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Label parameter=EOSI(x10^8/L)</w:t>
      </w:r>
    </w:p>
    <w:p w14:paraId="474A6DDF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0D65E353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The GENMOD Procedure</w:t>
      </w:r>
    </w:p>
    <w:p w14:paraId="18CE9C6E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4953E10E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Model Information</w:t>
      </w:r>
    </w:p>
    <w:p w14:paraId="31EDBFA9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08DE8D9D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Data Set              WORK.ENDPOINTS</w:t>
      </w:r>
    </w:p>
    <w:p w14:paraId="5CEB83FE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Distribution                  Normal</w:t>
      </w:r>
    </w:p>
    <w:p w14:paraId="52339DCF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Link Function               Identity</w:t>
      </w:r>
    </w:p>
    <w:p w14:paraId="2139F5AD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Dependent Variable           outcome</w:t>
      </w:r>
    </w:p>
    <w:p w14:paraId="4792C1C4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642066D3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4A1598B3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Number of Observations Read       12734</w:t>
      </w:r>
    </w:p>
    <w:p w14:paraId="398FE205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Number of Observations Used       12727</w:t>
      </w:r>
    </w:p>
    <w:p w14:paraId="5FDEAF3C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Missing Values                        7</w:t>
      </w:r>
    </w:p>
    <w:p w14:paraId="7CF56D54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6E703C3A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62C38211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       Class Level Information</w:t>
      </w:r>
    </w:p>
    <w:p w14:paraId="0161AFE7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1BA5EFB6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Class       Levels    Values</w:t>
      </w:r>
    </w:p>
    <w:p w14:paraId="47E9D4D6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7096F22A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study           75    RICH PHARM RP DFP RPC09003 RPC09004 RPC09008</w:t>
      </w:r>
    </w:p>
    <w:p w14:paraId="69D5244D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     RPC09029 RPC09051 RPC09052 RPC09054 RPC09068</w:t>
      </w:r>
    </w:p>
    <w:p w14:paraId="30DE7F4E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     RPC09069 RPC09070 RPC09071 RPC09079 RPC10009</w:t>
      </w:r>
    </w:p>
    <w:p w14:paraId="62C6AB4D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     RPC10021 RPC10027 RPC10035 RPC10045 RPC10050</w:t>
      </w:r>
    </w:p>
    <w:p w14:paraId="7AA68C40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     RPC11002 RPC11003 RPC11035 RPC11050 RPC11061</w:t>
      </w:r>
    </w:p>
    <w:p w14:paraId="625F66F0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     RPC11067 RPC11069 RPC11089 ...</w:t>
      </w:r>
    </w:p>
    <w:p w14:paraId="00FCF06A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at           7068    132 321 364 786 940 1213 2474 2535 2946 3040 3635</w:t>
      </w:r>
    </w:p>
    <w:p w14:paraId="029FC337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     4026 4051 5656 5775 6017 6176 6646 6774 7094 8142</w:t>
      </w:r>
    </w:p>
    <w:p w14:paraId="4610CB01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     8560 8721 8805 8810 8924 9047 9051 9155 9624 10040</w:t>
      </w:r>
    </w:p>
    <w:p w14:paraId="0D48C948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     10308 10466 10563 10619 11604 11824 11980 12076</w:t>
      </w:r>
    </w:p>
    <w:p w14:paraId="3C5E8734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     12431 12437 12712 13045 13575 13593 13946 14198</w:t>
      </w:r>
    </w:p>
    <w:p w14:paraId="1175AAA3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     14404 ...</w:t>
      </w:r>
    </w:p>
    <w:p w14:paraId="6A1FF366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treat            2    A B</w:t>
      </w:r>
    </w:p>
    <w:p w14:paraId="66C97522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time            11    0 1 2 3 4 5 6 7 8 9 10</w:t>
      </w:r>
    </w:p>
    <w:p w14:paraId="599F7477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sex              2    F M</w:t>
      </w:r>
    </w:p>
    <w:p w14:paraId="5543CE46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Fasted           2    N Y</w:t>
      </w:r>
    </w:p>
    <w:p w14:paraId="254D337D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1DBD1702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7A285DF9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  Parameter Information</w:t>
      </w:r>
    </w:p>
    <w:p w14:paraId="79AA06C6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0AD2DABC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arameter       Effect        treat    time    sex    Fasted</w:t>
      </w:r>
    </w:p>
    <w:p w14:paraId="561E1B10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5C011A90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1            Intercept</w:t>
      </w:r>
    </w:p>
    <w:p w14:paraId="3164F9C7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2            treat         A</w:t>
      </w:r>
    </w:p>
    <w:p w14:paraId="09CF1D9D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3            treat         B</w:t>
      </w:r>
    </w:p>
    <w:p w14:paraId="69AFCD19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4            time                   0</w:t>
      </w:r>
    </w:p>
    <w:p w14:paraId="185C39B6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5            time                   1</w:t>
      </w:r>
    </w:p>
    <w:p w14:paraId="251EB7BC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6            time                   2</w:t>
      </w:r>
    </w:p>
    <w:p w14:paraId="267B7F1D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7            time                   3</w:t>
      </w:r>
    </w:p>
    <w:p w14:paraId="6AC850E0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8            time                   4</w:t>
      </w:r>
    </w:p>
    <w:p w14:paraId="21D39D4F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9            time                   5</w:t>
      </w:r>
    </w:p>
    <w:p w14:paraId="4E46A3F5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10           time                   6</w:t>
      </w:r>
    </w:p>
    <w:p w14:paraId="070CDA0E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11           time                   7</w:t>
      </w:r>
    </w:p>
    <w:p w14:paraId="1315FBB8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12           time                   8</w:t>
      </w:r>
    </w:p>
    <w:p w14:paraId="4D6670E6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13           time                   9</w:t>
      </w:r>
    </w:p>
    <w:p w14:paraId="6E060417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14           time                   10</w:t>
      </w:r>
    </w:p>
    <w:p w14:paraId="77D7CCB4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15           treat*time    A        0</w:t>
      </w:r>
    </w:p>
    <w:p w14:paraId="2CD51A64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16           treat*time    A        1</w:t>
      </w:r>
    </w:p>
    <w:p w14:paraId="066231B1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17           treat*time    A        2</w:t>
      </w:r>
    </w:p>
    <w:p w14:paraId="00191218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18           treat*time    A        3</w:t>
      </w:r>
    </w:p>
    <w:p w14:paraId="5CD7DE6F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19           treat*time    A        4</w:t>
      </w:r>
    </w:p>
    <w:p w14:paraId="607D3F9C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20           treat*time    A        5</w:t>
      </w:r>
    </w:p>
    <w:p w14:paraId="3FFE31BE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21           treat*time    A        6</w:t>
      </w:r>
    </w:p>
    <w:p w14:paraId="15C71959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22           treat*time    A        7</w:t>
      </w:r>
    </w:p>
    <w:p w14:paraId="12241E36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23           treat*time    A        8</w:t>
      </w:r>
    </w:p>
    <w:p w14:paraId="0EA7BDE9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24           treat*time    A        9</w:t>
      </w:r>
    </w:p>
    <w:p w14:paraId="542D4146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25           treat*time    A        10</w:t>
      </w:r>
    </w:p>
    <w:p w14:paraId="672E0C05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26           treat*time    B        0</w:t>
      </w:r>
    </w:p>
    <w:p w14:paraId="6C9003BD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27           treat*time    B        1</w:t>
      </w:r>
    </w:p>
    <w:p w14:paraId="6BEC6763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6747395F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____________________________________________________________________________________________________</w:t>
      </w:r>
    </w:p>
    <w:p w14:paraId="3270EDD2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= Blacks, B = Non-blacks</w:t>
      </w:r>
    </w:p>
    <w:p w14:paraId="316051E1" w14:textId="5DB4863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br w:type="page"/>
      </w:r>
      <w:r w:rsidR="00D31EE5">
        <w:rPr>
          <w:rFonts w:ascii="Courier New" w:hAnsi="Courier New" w:cs="Courier New"/>
          <w:color w:val="000000"/>
          <w:sz w:val="15"/>
          <w:szCs w:val="15"/>
        </w:rPr>
        <w:lastRenderedPageBreak/>
        <w:t>Table 1</w:t>
      </w:r>
      <w:r>
        <w:rPr>
          <w:rFonts w:ascii="Courier New" w:hAnsi="Courier New" w:cs="Courier New"/>
          <w:color w:val="000000"/>
          <w:sz w:val="15"/>
          <w:szCs w:val="15"/>
        </w:rPr>
        <w:t xml:space="preserve"> GEE Model analysis of haematological parameters: Between and within group comparison</w:t>
      </w:r>
    </w:p>
    <w:p w14:paraId="5731EE3E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____________________________________________________________________________________________________</w:t>
      </w:r>
    </w:p>
    <w:p w14:paraId="318DA1A2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217E86EA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Label parameter=EOSI(x10^8/L)</w:t>
      </w:r>
    </w:p>
    <w:p w14:paraId="0E0A884B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451B4B16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The GENMOD Procedure</w:t>
      </w:r>
    </w:p>
    <w:p w14:paraId="431C5A6B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31C58307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  Parameter Information</w:t>
      </w:r>
    </w:p>
    <w:p w14:paraId="01407A50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21A10F94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arameter       Effect        treat    time    sex    Fasted</w:t>
      </w:r>
    </w:p>
    <w:p w14:paraId="3ADF634E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26F171B4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28           treat*time    B        2</w:t>
      </w:r>
    </w:p>
    <w:p w14:paraId="17A3D7C4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29           treat*time    B        3</w:t>
      </w:r>
    </w:p>
    <w:p w14:paraId="039937B9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30           treat*time    B        4</w:t>
      </w:r>
    </w:p>
    <w:p w14:paraId="27FB6C8E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31           treat*time    B        5</w:t>
      </w:r>
    </w:p>
    <w:p w14:paraId="73804DD6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32           treat*time    B        6</w:t>
      </w:r>
    </w:p>
    <w:p w14:paraId="1C370B2C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33           treat*time    B        7</w:t>
      </w:r>
    </w:p>
    <w:p w14:paraId="06B4575A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34           treat*time    B        8</w:t>
      </w:r>
    </w:p>
    <w:p w14:paraId="4F87CC4B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35           treat*time    B        9</w:t>
      </w:r>
    </w:p>
    <w:p w14:paraId="27B546B8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36           treat*time    B        10</w:t>
      </w:r>
    </w:p>
    <w:p w14:paraId="7066C2C7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37           age</w:t>
      </w:r>
    </w:p>
    <w:p w14:paraId="314B4681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38           sex                            F</w:t>
      </w:r>
    </w:p>
    <w:p w14:paraId="2FDC803B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39           sex                            M</w:t>
      </w:r>
    </w:p>
    <w:p w14:paraId="39302835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40           Fasted                                N</w:t>
      </w:r>
    </w:p>
    <w:p w14:paraId="07834BC1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41           Fasted                                Y</w:t>
      </w:r>
    </w:p>
    <w:p w14:paraId="52FDDE10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703CF96E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6E39E732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lgorithm converged.</w:t>
      </w:r>
    </w:p>
    <w:p w14:paraId="3E675B48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1E25A536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253FCA1B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GEE Model Information</w:t>
      </w:r>
    </w:p>
    <w:p w14:paraId="1B393E36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7E144D45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Correlation Structure                Exchangeable</w:t>
      </w:r>
    </w:p>
    <w:p w14:paraId="6BE53DFC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Subject Effect                  pat (7071 levels)</w:t>
      </w:r>
    </w:p>
    <w:p w14:paraId="5487D85E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Number of Clusters                           7071</w:t>
      </w:r>
    </w:p>
    <w:p w14:paraId="7A8476AC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Clusters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With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Missing Values                    7</w:t>
      </w:r>
    </w:p>
    <w:p w14:paraId="46C98D3C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Correlation Matrix Dimension                   20</w:t>
      </w:r>
    </w:p>
    <w:p w14:paraId="3D3C0E3D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Maximum Cluster Size                           20</w:t>
      </w:r>
    </w:p>
    <w:p w14:paraId="43FB1306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Minimum Cluster Size                            0</w:t>
      </w:r>
    </w:p>
    <w:p w14:paraId="1215B75B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6627E04B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22D48CF7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lgorithm converged.</w:t>
      </w:r>
    </w:p>
    <w:p w14:paraId="4F30B2E6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1A4C1339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738A3A3C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Exchangeable Working</w:t>
      </w:r>
    </w:p>
    <w:p w14:paraId="18E90969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Correlation</w:t>
      </w:r>
    </w:p>
    <w:p w14:paraId="3F1AAD21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7D70965D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Correlation    0.9999</w:t>
      </w:r>
    </w:p>
    <w:p w14:paraId="634563A5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780CA680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185C7C7B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GEE Fit Criteria</w:t>
      </w:r>
    </w:p>
    <w:p w14:paraId="2F203774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01FC1C89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QIC        12950.1389</w:t>
      </w:r>
    </w:p>
    <w:p w14:paraId="3FDF5A82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proofErr w:type="spellStart"/>
      <w:r>
        <w:rPr>
          <w:rFonts w:ascii="Courier New" w:hAnsi="Courier New" w:cs="Courier New"/>
          <w:color w:val="000000"/>
          <w:sz w:val="15"/>
          <w:szCs w:val="15"/>
        </w:rPr>
        <w:t>QICu</w:t>
      </w:r>
      <w:proofErr w:type="spellEnd"/>
      <w:r>
        <w:rPr>
          <w:rFonts w:ascii="Courier New" w:hAnsi="Courier New" w:cs="Courier New"/>
          <w:color w:val="000000"/>
          <w:sz w:val="15"/>
          <w:szCs w:val="15"/>
        </w:rPr>
        <w:t xml:space="preserve">       12752.0000</w:t>
      </w:r>
    </w:p>
    <w:p w14:paraId="76A0038B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73B4E5ED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7DE5ADCE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Analysis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Of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GEE Parameter Estimates</w:t>
      </w:r>
    </w:p>
    <w:p w14:paraId="6F49A9A6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Empirical Standard Error Estimates</w:t>
      </w:r>
    </w:p>
    <w:p w14:paraId="77FE4235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703EE3A9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         Standard   95% Confidence</w:t>
      </w:r>
    </w:p>
    <w:p w14:paraId="37B0C6B4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Parameter        Estimate    Error       Limits            Z </w:t>
      </w:r>
      <w:proofErr w:type="spellStart"/>
      <w:r>
        <w:rPr>
          <w:rFonts w:ascii="Courier New" w:hAnsi="Courier New" w:cs="Courier New"/>
          <w:color w:val="000000"/>
          <w:sz w:val="15"/>
          <w:szCs w:val="15"/>
        </w:rPr>
        <w:t>Pr</w:t>
      </w:r>
      <w:proofErr w:type="spellEnd"/>
      <w:r>
        <w:rPr>
          <w:rFonts w:ascii="Courier New" w:hAnsi="Courier New" w:cs="Courier New"/>
          <w:color w:val="000000"/>
          <w:sz w:val="15"/>
          <w:szCs w:val="15"/>
        </w:rPr>
        <w:t xml:space="preserve"> &gt; |Z|</w:t>
      </w:r>
    </w:p>
    <w:p w14:paraId="13C3A80F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5412F18F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Intercept          0.8621  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0.4414  -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>0.0030   1.7273    1.95   0.0508</w:t>
      </w:r>
    </w:p>
    <w:p w14:paraId="75C9D7EF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reat      A      -0.2988  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0.1258  -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>0.5454  -0.0522   -2.37   0.0176</w:t>
      </w:r>
    </w:p>
    <w:p w14:paraId="5B6DD59F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reat      B       0.0000   0.0000   0.0000   0.0000  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 xml:space="preserve">  .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   .</w:t>
      </w:r>
    </w:p>
    <w:p w14:paraId="1FA920E3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time       0       0.2426   0.0960   0.0545   0.4307    2.53   0.0115</w:t>
      </w:r>
    </w:p>
    <w:p w14:paraId="365F5C10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ime       1       0.0771  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0.0883  -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>0.0959   0.2501    0.87   0.3824</w:t>
      </w:r>
    </w:p>
    <w:p w14:paraId="035BA31D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ime       2      -0.0210  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0.0917  -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>0.2007   0.1587   -0.23   0.8186</w:t>
      </w:r>
    </w:p>
    <w:p w14:paraId="6D8D4615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ime       3      -0.1877  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0.0955  -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>0.3750  -0.0004   -1.96   0.0495</w:t>
      </w:r>
    </w:p>
    <w:p w14:paraId="5FC67675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ime       4      -0.2095  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0.0902  -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>0.3864  -0.0327   -2.32   0.0202</w:t>
      </w:r>
    </w:p>
    <w:p w14:paraId="5BBB56D2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ime       5      -0.2121  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0.0905  -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>0.3895  -0.0346   -2.34   0.0192</w:t>
      </w:r>
    </w:p>
    <w:p w14:paraId="3CFE9AD8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ime       6      -0.2661  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0.0947  -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>0.4517  -0.0806   -2.81   0.0049</w:t>
      </w:r>
    </w:p>
    <w:p w14:paraId="0E87212B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ime       7      -0.2672  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0.0923  -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>0.4482  -0.0863   -2.89   0.0038</w:t>
      </w:r>
    </w:p>
    <w:p w14:paraId="71103A25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1693A13E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____________________________________________________________________________________________________</w:t>
      </w:r>
    </w:p>
    <w:p w14:paraId="389D8E7B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= Blacks, B = Non-blacks</w:t>
      </w:r>
    </w:p>
    <w:p w14:paraId="0F6FDF0D" w14:textId="6BE161CC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br w:type="page"/>
      </w:r>
      <w:r w:rsidR="00D31EE5">
        <w:rPr>
          <w:rFonts w:ascii="Courier New" w:hAnsi="Courier New" w:cs="Courier New"/>
          <w:color w:val="000000"/>
          <w:sz w:val="15"/>
          <w:szCs w:val="15"/>
        </w:rPr>
        <w:lastRenderedPageBreak/>
        <w:t>Table 1</w:t>
      </w:r>
      <w:r>
        <w:rPr>
          <w:rFonts w:ascii="Courier New" w:hAnsi="Courier New" w:cs="Courier New"/>
          <w:color w:val="000000"/>
          <w:sz w:val="15"/>
          <w:szCs w:val="15"/>
        </w:rPr>
        <w:t xml:space="preserve"> GEE Model analysis of haematological parameters: Between and within group comparison</w:t>
      </w:r>
    </w:p>
    <w:p w14:paraId="51CCAB72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____________________________________________________________________________________________________</w:t>
      </w:r>
    </w:p>
    <w:p w14:paraId="33DA1752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50BD75A3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Label parameter=EOSI(x10^8/L)</w:t>
      </w:r>
    </w:p>
    <w:p w14:paraId="0F56C7AF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0F373368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The GENMOD Procedure</w:t>
      </w:r>
    </w:p>
    <w:p w14:paraId="53BBE469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6A3682DC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Analysis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Of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GEE Parameter Estimates</w:t>
      </w:r>
    </w:p>
    <w:p w14:paraId="48470F48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Empirical Standard Error Estimates</w:t>
      </w:r>
    </w:p>
    <w:p w14:paraId="6922236E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5DB630D7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         Standard   95% Confidence</w:t>
      </w:r>
    </w:p>
    <w:p w14:paraId="317C87F1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Parameter        Estimate    Error       Limits            Z </w:t>
      </w:r>
      <w:proofErr w:type="spellStart"/>
      <w:r>
        <w:rPr>
          <w:rFonts w:ascii="Courier New" w:hAnsi="Courier New" w:cs="Courier New"/>
          <w:color w:val="000000"/>
          <w:sz w:val="15"/>
          <w:szCs w:val="15"/>
        </w:rPr>
        <w:t>Pr</w:t>
      </w:r>
      <w:proofErr w:type="spellEnd"/>
      <w:r>
        <w:rPr>
          <w:rFonts w:ascii="Courier New" w:hAnsi="Courier New" w:cs="Courier New"/>
          <w:color w:val="000000"/>
          <w:sz w:val="15"/>
          <w:szCs w:val="15"/>
        </w:rPr>
        <w:t xml:space="preserve"> &gt; |Z|</w:t>
      </w:r>
    </w:p>
    <w:p w14:paraId="1177E83E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40155523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ime       8      -0.2632  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0.0949  -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>0.4493  -0.0771   -2.77   0.0056</w:t>
      </w:r>
    </w:p>
    <w:p w14:paraId="0D6FE58D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ime       9      -0.1904  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0.0986  -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>0.3836   0.0028   -1.93   0.0534</w:t>
      </w:r>
    </w:p>
    <w:p w14:paraId="18C610CA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ime       10      0.0000   0.0000   0.0000   0.0000  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 xml:space="preserve">  .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   .</w:t>
      </w:r>
    </w:p>
    <w:p w14:paraId="017EE290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reat*time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A  0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-0.1372   0.3914  -0.9044   0.6301   -0.35   0.7260</w:t>
      </w:r>
    </w:p>
    <w:p w14:paraId="7BC6653B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reat*time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A  1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 0.1003   0.1575  -0.2084   0.4090    0.64   0.5242</w:t>
      </w:r>
    </w:p>
    <w:p w14:paraId="05268E1C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reat*time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A  2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 0.1137   0.1496  -0.1795   0.4070    0.76   0.4472</w:t>
      </w:r>
    </w:p>
    <w:p w14:paraId="332688FC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reat*time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A  3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 0.4039   0.2149  -0.0174   0.8251    1.88   0.0602</w:t>
      </w:r>
    </w:p>
    <w:p w14:paraId="686209F4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reat*time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A  4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 0.0092   0.1525  -0.2896   0.3081    0.06   0.9517</w:t>
      </w:r>
    </w:p>
    <w:p w14:paraId="1424D0C0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reat*time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A  5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 0.1384   0.1483  -0.1522   0.4291    0.93   0.3505</w:t>
      </w:r>
    </w:p>
    <w:p w14:paraId="636919EF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reat*time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A  6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 0.2621   0.1520  -0.0358   0.5600    1.72   0.0847</w:t>
      </w:r>
    </w:p>
    <w:p w14:paraId="5214CAE7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reat*time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A  7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 0.1618   0.1422  -0.1169   0.4404    1.14   0.2552</w:t>
      </w:r>
    </w:p>
    <w:p w14:paraId="02B8DB09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reat*time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A  8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 0.1956   0.1406  -0.0800   0.4713    1.39   0.1642</w:t>
      </w:r>
    </w:p>
    <w:p w14:paraId="08B796F4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reat*time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A  9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 0.3486   0.2008  -0.0450   0.7422    1.74   0.0826</w:t>
      </w:r>
    </w:p>
    <w:p w14:paraId="0626C857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reat*time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A  10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0.0000   0.0000   0.0000   0.0000     .      .</w:t>
      </w:r>
    </w:p>
    <w:p w14:paraId="18E076D5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reat*time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B  0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 0.0000   0.0000   0.0000   0.0000     .      .</w:t>
      </w:r>
    </w:p>
    <w:p w14:paraId="763B8DAA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reat*time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B  1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 0.0000   0.0000   0.0000   0.0000     .      .</w:t>
      </w:r>
    </w:p>
    <w:p w14:paraId="65B6A638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reat*time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B  2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 0.0000   0.0000   0.0000   0.0000     .      .</w:t>
      </w:r>
    </w:p>
    <w:p w14:paraId="2B13AF1A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reat*time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B  3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 0.0000   0.0000   0.0000   0.0000     .      .</w:t>
      </w:r>
    </w:p>
    <w:p w14:paraId="2D313C7B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reat*time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B  4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 0.0000   0.0000   0.0000   0.0000     .      .</w:t>
      </w:r>
    </w:p>
    <w:p w14:paraId="54EA11D3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reat*time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B  5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 0.0000   0.0000   0.0000   0.0000     .      .</w:t>
      </w:r>
    </w:p>
    <w:p w14:paraId="32BAAF02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reat*time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B  6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 0.0000   0.0000   0.0000   0.0000     .      .</w:t>
      </w:r>
    </w:p>
    <w:p w14:paraId="3ED8B405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reat*time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B  7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 0.0000   0.0000   0.0000   0.0000     .      .</w:t>
      </w:r>
    </w:p>
    <w:p w14:paraId="1A7F0AEC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reat*time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B  8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 0.0000   0.0000   0.0000   0.0000     .      .</w:t>
      </w:r>
    </w:p>
    <w:p w14:paraId="16D2B0D1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reat*time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B  9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 0.0000   0.0000   0.0000   0.0000     .      .</w:t>
      </w:r>
    </w:p>
    <w:p w14:paraId="2BD5F46E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reat*time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B  10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0.0000   0.0000   0.0000   0.0000     .      .</w:t>
      </w:r>
    </w:p>
    <w:p w14:paraId="4A0EE3C5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ge                0.0315   0.0143   0.0035   0.0594    2.21   0.0273</w:t>
      </w:r>
    </w:p>
    <w:p w14:paraId="3844E52B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sex        F      -0.2638  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0.0418  -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>0.3457  -0.1820   -6.32   &lt;.0001</w:t>
      </w:r>
    </w:p>
    <w:p w14:paraId="46186BFA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sex        M       0.0000   0.0000   0.0000   0.0000  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 xml:space="preserve">  .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   .</w:t>
      </w:r>
    </w:p>
    <w:p w14:paraId="31F328FE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Fasted     N       0.3152   0.0867   0.1453   0.4852    3.64   0.0003</w:t>
      </w:r>
    </w:p>
    <w:p w14:paraId="58786393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Fasted     Y       0.0000   0.0000   0.0000   0.0000  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 xml:space="preserve">  .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   .</w:t>
      </w:r>
    </w:p>
    <w:p w14:paraId="1D90ED4C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5BEC4FDA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13C056D5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                 Contrast Estimate Results</w:t>
      </w:r>
    </w:p>
    <w:p w14:paraId="54CFEDCA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47E23201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              Mean            </w:t>
      </w:r>
      <w:proofErr w:type="spellStart"/>
      <w:r>
        <w:rPr>
          <w:rFonts w:ascii="Courier New" w:hAnsi="Courier New" w:cs="Courier New"/>
          <w:color w:val="000000"/>
          <w:sz w:val="15"/>
          <w:szCs w:val="15"/>
        </w:rPr>
        <w:t>Mean</w:t>
      </w:r>
      <w:proofErr w:type="spellEnd"/>
      <w:r>
        <w:rPr>
          <w:rFonts w:ascii="Courier New" w:hAnsi="Courier New" w:cs="Courier New"/>
          <w:color w:val="000000"/>
          <w:sz w:val="15"/>
          <w:szCs w:val="15"/>
        </w:rPr>
        <w:t xml:space="preserve">              </w:t>
      </w:r>
      <w:proofErr w:type="spellStart"/>
      <w:r>
        <w:rPr>
          <w:rFonts w:ascii="Courier New" w:hAnsi="Courier New" w:cs="Courier New"/>
          <w:color w:val="000000"/>
          <w:sz w:val="15"/>
          <w:szCs w:val="15"/>
        </w:rPr>
        <w:t>L'Beta</w:t>
      </w:r>
      <w:proofErr w:type="spellEnd"/>
      <w:r>
        <w:rPr>
          <w:rFonts w:ascii="Courier New" w:hAnsi="Courier New" w:cs="Courier New"/>
          <w:color w:val="000000"/>
          <w:sz w:val="15"/>
          <w:szCs w:val="15"/>
        </w:rPr>
        <w:t xml:space="preserve">    Standard</w:t>
      </w:r>
    </w:p>
    <w:p w14:paraId="4BA51F1D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Label                      Estimate      Confidence Limits     Estimate       Error     Alpha</w:t>
      </w:r>
    </w:p>
    <w:p w14:paraId="18A771B5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6AC1DBE2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vs B at 8                 -0.4360     -1.1678      0.2958     -0.4360      0.3734      0.05</w:t>
      </w:r>
    </w:p>
    <w:p w14:paraId="2A1D509C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vs B at 9                 -0.1985     -0.4202      0.0232     -0.1985      0.1131      0.05</w:t>
      </w:r>
    </w:p>
    <w:p w14:paraId="41AA2C8A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vs B at 10                -0.1851     -0.3767      0.0066     -0.1851      0.0978      0.05</w:t>
      </w:r>
    </w:p>
    <w:p w14:paraId="387B88FE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vs B at 11                 0.1051     -0.2831      0.4933      0.1051      0.1981      0.05</w:t>
      </w:r>
    </w:p>
    <w:p w14:paraId="76435076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vs B at 12                -0.2896     -0.5128     -0.0663     -0.2896      0.1139      0.05</w:t>
      </w:r>
    </w:p>
    <w:p w14:paraId="0F72B70E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vs B at 13                -0.1604     -0.3722      0.0514     -0.1604      0.1081      0.05</w:t>
      </w:r>
    </w:p>
    <w:p w14:paraId="3EE5550D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vs B at 14                -0.0367     -0.2351      0.1617     -0.0367      0.1012      0.05</w:t>
      </w:r>
    </w:p>
    <w:p w14:paraId="7EFC99B4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vs B at 15                -0.1370     -0.3060      0.0319     -0.1370      0.0862      0.05</w:t>
      </w:r>
    </w:p>
    <w:p w14:paraId="3BA18142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3DE885FC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      Contrast Estimate Results</w:t>
      </w:r>
    </w:p>
    <w:p w14:paraId="1C68F98D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023A6A5F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                 </w:t>
      </w:r>
      <w:proofErr w:type="spellStart"/>
      <w:r>
        <w:rPr>
          <w:rFonts w:ascii="Courier New" w:hAnsi="Courier New" w:cs="Courier New"/>
          <w:color w:val="000000"/>
          <w:sz w:val="15"/>
          <w:szCs w:val="15"/>
        </w:rPr>
        <w:t>L'Beta</w:t>
      </w:r>
      <w:proofErr w:type="spellEnd"/>
      <w:r>
        <w:rPr>
          <w:rFonts w:ascii="Courier New" w:hAnsi="Courier New" w:cs="Courier New"/>
          <w:color w:val="000000"/>
          <w:sz w:val="15"/>
          <w:szCs w:val="15"/>
        </w:rPr>
        <w:t xml:space="preserve">             Chi-</w:t>
      </w:r>
    </w:p>
    <w:p w14:paraId="160F7151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Label                        Confidence Limits     Square    </w:t>
      </w:r>
      <w:proofErr w:type="spellStart"/>
      <w:r>
        <w:rPr>
          <w:rFonts w:ascii="Courier New" w:hAnsi="Courier New" w:cs="Courier New"/>
          <w:color w:val="000000"/>
          <w:sz w:val="15"/>
          <w:szCs w:val="15"/>
        </w:rPr>
        <w:t>Pr</w:t>
      </w:r>
      <w:proofErr w:type="spellEnd"/>
      <w:r>
        <w:rPr>
          <w:rFonts w:ascii="Courier New" w:hAnsi="Courier New" w:cs="Courier New"/>
          <w:color w:val="000000"/>
          <w:sz w:val="15"/>
          <w:szCs w:val="15"/>
        </w:rPr>
        <w:t xml:space="preserve"> &gt; </w:t>
      </w:r>
      <w:proofErr w:type="spellStart"/>
      <w:r>
        <w:rPr>
          <w:rFonts w:ascii="Courier New" w:hAnsi="Courier New" w:cs="Courier New"/>
          <w:color w:val="000000"/>
          <w:sz w:val="15"/>
          <w:szCs w:val="15"/>
        </w:rPr>
        <w:t>ChiSq</w:t>
      </w:r>
      <w:proofErr w:type="spellEnd"/>
    </w:p>
    <w:p w14:paraId="697AE9BF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2B663382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vs B at 8                 -1.1678      0.2958      1.36        0.2430</w:t>
      </w:r>
    </w:p>
    <w:p w14:paraId="0AD2C404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vs B at 9                 -0.4202      0.0232      3.08        0.0793</w:t>
      </w:r>
    </w:p>
    <w:p w14:paraId="52B6935C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vs B at 10                -0.3767      0.0066      3.58        0.0584</w:t>
      </w:r>
    </w:p>
    <w:p w14:paraId="41401C52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vs B at 11                -0.2831      0.4933      0.28        0.5957</w:t>
      </w:r>
    </w:p>
    <w:p w14:paraId="538B3ED8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vs B at 12                -0.5128     -0.0663      6.46        0.0110</w:t>
      </w:r>
    </w:p>
    <w:p w14:paraId="1FF6C222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vs B at 13                -0.3722      0.0514      2.20        0.1378</w:t>
      </w:r>
    </w:p>
    <w:p w14:paraId="588247C6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vs B at 14                -0.2351      0.1617      0.13        0.7168</w:t>
      </w:r>
    </w:p>
    <w:p w14:paraId="19086454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vs B at 15                -0.3060      0.0319      2.53        0.1119</w:t>
      </w:r>
    </w:p>
    <w:p w14:paraId="71FDA57B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2AC25E04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7D9D7C84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____________________________________________________________________________________________________</w:t>
      </w:r>
    </w:p>
    <w:p w14:paraId="1DBED595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= Blacks, B = Non-blacks</w:t>
      </w:r>
    </w:p>
    <w:p w14:paraId="3D1471E5" w14:textId="6656A266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br w:type="page"/>
      </w:r>
      <w:r w:rsidR="00D31EE5">
        <w:rPr>
          <w:rFonts w:ascii="Courier New" w:hAnsi="Courier New" w:cs="Courier New"/>
          <w:color w:val="000000"/>
          <w:sz w:val="15"/>
          <w:szCs w:val="15"/>
        </w:rPr>
        <w:lastRenderedPageBreak/>
        <w:t>Table 1</w:t>
      </w:r>
      <w:r>
        <w:rPr>
          <w:rFonts w:ascii="Courier New" w:hAnsi="Courier New" w:cs="Courier New"/>
          <w:color w:val="000000"/>
          <w:sz w:val="15"/>
          <w:szCs w:val="15"/>
        </w:rPr>
        <w:t xml:space="preserve"> GEE Model analysis of haematological parameters: Between and within group comparison</w:t>
      </w:r>
    </w:p>
    <w:p w14:paraId="546243F1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____________________________________________________________________________________________________</w:t>
      </w:r>
    </w:p>
    <w:p w14:paraId="58D56804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0E0437C6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Label parameter=EOSI(x10^8/L)</w:t>
      </w:r>
    </w:p>
    <w:p w14:paraId="52DC63FF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6BF508E6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The GENMOD Procedure</w:t>
      </w:r>
    </w:p>
    <w:p w14:paraId="32634289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24FC59AA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                 Contrast Estimate Results</w:t>
      </w:r>
    </w:p>
    <w:p w14:paraId="000884B6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61D7E533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              Mean            </w:t>
      </w:r>
      <w:proofErr w:type="spellStart"/>
      <w:r>
        <w:rPr>
          <w:rFonts w:ascii="Courier New" w:hAnsi="Courier New" w:cs="Courier New"/>
          <w:color w:val="000000"/>
          <w:sz w:val="15"/>
          <w:szCs w:val="15"/>
        </w:rPr>
        <w:t>Mean</w:t>
      </w:r>
      <w:proofErr w:type="spellEnd"/>
      <w:r>
        <w:rPr>
          <w:rFonts w:ascii="Courier New" w:hAnsi="Courier New" w:cs="Courier New"/>
          <w:color w:val="000000"/>
          <w:sz w:val="15"/>
          <w:szCs w:val="15"/>
        </w:rPr>
        <w:t xml:space="preserve">              </w:t>
      </w:r>
      <w:proofErr w:type="spellStart"/>
      <w:r>
        <w:rPr>
          <w:rFonts w:ascii="Courier New" w:hAnsi="Courier New" w:cs="Courier New"/>
          <w:color w:val="000000"/>
          <w:sz w:val="15"/>
          <w:szCs w:val="15"/>
        </w:rPr>
        <w:t>L'Beta</w:t>
      </w:r>
      <w:proofErr w:type="spellEnd"/>
      <w:r>
        <w:rPr>
          <w:rFonts w:ascii="Courier New" w:hAnsi="Courier New" w:cs="Courier New"/>
          <w:color w:val="000000"/>
          <w:sz w:val="15"/>
          <w:szCs w:val="15"/>
        </w:rPr>
        <w:t xml:space="preserve">    Standard</w:t>
      </w:r>
    </w:p>
    <w:p w14:paraId="3280C061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Label                      Estimate      Confidence Limits     Estimate       Error     Alpha</w:t>
      </w:r>
    </w:p>
    <w:p w14:paraId="10610B1A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75F3B152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vs B at 16                -0.1032     -0.2688      0.0624     -0.1032      0.0845      0.05</w:t>
      </w:r>
    </w:p>
    <w:p w14:paraId="20E67E91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vs B at 17                 0.0498     -0.3024      0.4020      0.0498      0.1797      0.05</w:t>
      </w:r>
    </w:p>
    <w:p w14:paraId="45924A2E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vs B at 18                -0.2988     -0.5454     -0.0522     -0.2988      0.1258      0.05</w:t>
      </w:r>
    </w:p>
    <w:p w14:paraId="1834A7D2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vs B at 99                -0.1537     -0.2701     -0.0372     -0.1537      0.0594      0.05</w:t>
      </w:r>
    </w:p>
    <w:p w14:paraId="3716E65A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Morning vs evening in A      0.0940     -0.2873      0.4754      0.0940      0.1946      0.05</w:t>
      </w:r>
    </w:p>
    <w:p w14:paraId="048FD3FB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Morning vs evening in B      0.2483      0.1658      0.3307      0.2483      0.0421      0.05</w:t>
      </w:r>
    </w:p>
    <w:p w14:paraId="1CC3EA06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Morning vs evening in X      0.1711     -0.0209      0.3631      0.1711      0.0980      0.05</w:t>
      </w:r>
    </w:p>
    <w:p w14:paraId="22F5B79B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47917D77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      Contrast Estimate Results</w:t>
      </w:r>
    </w:p>
    <w:p w14:paraId="33871500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603D6183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                 </w:t>
      </w:r>
      <w:proofErr w:type="spellStart"/>
      <w:r>
        <w:rPr>
          <w:rFonts w:ascii="Courier New" w:hAnsi="Courier New" w:cs="Courier New"/>
          <w:color w:val="000000"/>
          <w:sz w:val="15"/>
          <w:szCs w:val="15"/>
        </w:rPr>
        <w:t>L'Beta</w:t>
      </w:r>
      <w:proofErr w:type="spellEnd"/>
      <w:r>
        <w:rPr>
          <w:rFonts w:ascii="Courier New" w:hAnsi="Courier New" w:cs="Courier New"/>
          <w:color w:val="000000"/>
          <w:sz w:val="15"/>
          <w:szCs w:val="15"/>
        </w:rPr>
        <w:t xml:space="preserve">             Chi-</w:t>
      </w:r>
    </w:p>
    <w:p w14:paraId="2DD2C77E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Label                        Confidence Limits     Square    </w:t>
      </w:r>
      <w:proofErr w:type="spellStart"/>
      <w:r>
        <w:rPr>
          <w:rFonts w:ascii="Courier New" w:hAnsi="Courier New" w:cs="Courier New"/>
          <w:color w:val="000000"/>
          <w:sz w:val="15"/>
          <w:szCs w:val="15"/>
        </w:rPr>
        <w:t>Pr</w:t>
      </w:r>
      <w:proofErr w:type="spellEnd"/>
      <w:r>
        <w:rPr>
          <w:rFonts w:ascii="Courier New" w:hAnsi="Courier New" w:cs="Courier New"/>
          <w:color w:val="000000"/>
          <w:sz w:val="15"/>
          <w:szCs w:val="15"/>
        </w:rPr>
        <w:t xml:space="preserve"> &gt; </w:t>
      </w:r>
      <w:proofErr w:type="spellStart"/>
      <w:r>
        <w:rPr>
          <w:rFonts w:ascii="Courier New" w:hAnsi="Courier New" w:cs="Courier New"/>
          <w:color w:val="000000"/>
          <w:sz w:val="15"/>
          <w:szCs w:val="15"/>
        </w:rPr>
        <w:t>ChiSq</w:t>
      </w:r>
      <w:proofErr w:type="spellEnd"/>
    </w:p>
    <w:p w14:paraId="0A3BEBA4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37CBB544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vs B at 16                -0.2688      0.0624      1.49        0.2220</w:t>
      </w:r>
    </w:p>
    <w:p w14:paraId="1CF5BE82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vs B at 17                -0.3024      0.4020      0.08        0.7815</w:t>
      </w:r>
    </w:p>
    <w:p w14:paraId="1A9A3BAC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vs B at 18                -0.5454     -0.0522      5.64        0.0176</w:t>
      </w:r>
    </w:p>
    <w:p w14:paraId="29F00309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vs B at 99                -0.2701     -0.0372      6.69        0.0097</w:t>
      </w:r>
    </w:p>
    <w:p w14:paraId="77B14A08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Morning vs evening in A     -0.2873      0.4754      0.23        0.6289</w:t>
      </w:r>
    </w:p>
    <w:p w14:paraId="677205F9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Morning vs evening in B      0.1658      0.3307     34.84        &lt;.0001</w:t>
      </w:r>
    </w:p>
    <w:p w14:paraId="1C5BFF0C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Morning vs evening in X     -0.0209      0.3631      3.05        0.0806</w:t>
      </w:r>
    </w:p>
    <w:p w14:paraId="10541DD1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0608A615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14D82E3A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               treat*time Least Squares Means</w:t>
      </w:r>
    </w:p>
    <w:p w14:paraId="44721C32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68B07BAF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            Standard</w:t>
      </w:r>
    </w:p>
    <w:p w14:paraId="5585DA64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reat    time    Estimate       Error    z Value    </w:t>
      </w:r>
      <w:proofErr w:type="spellStart"/>
      <w:r>
        <w:rPr>
          <w:rFonts w:ascii="Courier New" w:hAnsi="Courier New" w:cs="Courier New"/>
          <w:color w:val="000000"/>
          <w:sz w:val="15"/>
          <w:szCs w:val="15"/>
        </w:rPr>
        <w:t>Pr</w:t>
      </w:r>
      <w:proofErr w:type="spellEnd"/>
      <w:r>
        <w:rPr>
          <w:rFonts w:ascii="Courier New" w:hAnsi="Courier New" w:cs="Courier New"/>
          <w:color w:val="000000"/>
          <w:sz w:val="15"/>
          <w:szCs w:val="15"/>
        </w:rPr>
        <w:t xml:space="preserve"> &gt; |z|     Alpha       Lower       Upper</w:t>
      </w:r>
    </w:p>
    <w:p w14:paraId="0B1804CD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337CD11D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        0        1.6865      0.3487       4.84      &lt;.0001      0.05      1.0031      2.3699</w:t>
      </w:r>
    </w:p>
    <w:p w14:paraId="566F188E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        1        1.7585      0.1045      16.83      &lt;.0001      0.05      1.5537      1.9633</w:t>
      </w:r>
    </w:p>
    <w:p w14:paraId="7F0DE350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        2        1.6738     0.08852      18.91      &lt;.0001      0.05      1.5003      1.8473</w:t>
      </w:r>
    </w:p>
    <w:p w14:paraId="52D66B33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        3        1.7973      0.2174       8.27      &lt;.0001      0.05      1.3711      2.2234</w:t>
      </w:r>
    </w:p>
    <w:p w14:paraId="06DB562D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        4        1.3808     0.09763      14.14      &lt;.0001      0.05      1.1894      1.5721</w:t>
      </w:r>
    </w:p>
    <w:p w14:paraId="2785BD3D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        5        1.5075      0.1147      13.15      &lt;.0001      0.05      1.2828      1.7322</w:t>
      </w:r>
    </w:p>
    <w:p w14:paraId="50B98C2D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        6        1.5771      0.1068      14.77      &lt;.0001      0.05      1.3678      1.7863</w:t>
      </w:r>
    </w:p>
    <w:p w14:paraId="79436AF8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        7        1.4756     0.08498      17.36      &lt;.0001      0.05      1.3090      1.6422</w:t>
      </w:r>
    </w:p>
    <w:p w14:paraId="2A6B9705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A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      8        1.5135     0.07475      20.25      &lt;.0001      0.05      1.3670      1.6600</w:t>
      </w:r>
    </w:p>
    <w:p w14:paraId="7C8D5615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        9        1.7393      0.1934       8.99      &lt;.0001      0.05      1.3603      2.1183</w:t>
      </w:r>
    </w:p>
    <w:p w14:paraId="552C5778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       10        1.5811     0.09800      16.13      &lt;.0001      0.05      1.3890      1.7732</w:t>
      </w:r>
    </w:p>
    <w:p w14:paraId="2124698B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B         0        2.1225     0.06655      31.89      &lt;.0001      0.05      1.9921      2.2529</w:t>
      </w:r>
    </w:p>
    <w:p w14:paraId="0CF1AFE6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B         1        1.9570     0.05728      34.17      &lt;.0001      0.05      1.8447      2.0693</w:t>
      </w:r>
    </w:p>
    <w:p w14:paraId="2EF5B916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B         2        1.8589     0.05565      33.40      &lt;.0001      0.05      1.7498      1.9680</w:t>
      </w:r>
    </w:p>
    <w:p w14:paraId="23CA531E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B         3        1.6922     0.06370      26.56      &lt;.0001      0.05      1.5673      1.8170</w:t>
      </w:r>
    </w:p>
    <w:p w14:paraId="23E35C60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B         4        1.6704     0.05428      30.77      &lt;.0001      0.05      1.5640      1.7767</w:t>
      </w:r>
    </w:p>
    <w:p w14:paraId="645B845F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B         5        1.6678     0.05589      29.84      &lt;.0001      0.05      1.5583      1.7774</w:t>
      </w:r>
    </w:p>
    <w:p w14:paraId="25F224E1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B         6        1.6138     0.05916      27.28      &lt;.0001      0.05      1.4978      1.7297</w:t>
      </w:r>
    </w:p>
    <w:p w14:paraId="557D8296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B         7        1.6127     0.05298      30.44      &lt;.0001      0.05      1.5088      1.7165</w:t>
      </w:r>
    </w:p>
    <w:p w14:paraId="4B078CD5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B         8        1.6167     0.05609      28.82      &lt;.0001      0.05      1.5067      1.7266</w:t>
      </w:r>
    </w:p>
    <w:p w14:paraId="7BB2A722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B         9        1.6895     0.05910      28.58      &lt;.0001      0.05      1.5736      1.8053</w:t>
      </w:r>
    </w:p>
    <w:p w14:paraId="0FC2C8CD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B        10        1.8799     0.09557      19.67      &lt;.0001      0.05      1.6926      2.0672</w:t>
      </w:r>
    </w:p>
    <w:p w14:paraId="3E9E2748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5455C195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78F05574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370B4BA9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47626A6F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259A0E93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222DE69C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55F4B3E8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27A69ED4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3E27F2CC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1D9A5667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44F15C2C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7A69EB02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4C69A290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____________________________________________________________________________________________________</w:t>
      </w:r>
    </w:p>
    <w:p w14:paraId="0B8E4B74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= Blacks, B = Non-blacks</w:t>
      </w:r>
    </w:p>
    <w:p w14:paraId="6CF14C26" w14:textId="50743EF5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br w:type="page"/>
      </w:r>
      <w:r w:rsidR="00D31EE5">
        <w:rPr>
          <w:rFonts w:ascii="Courier New" w:hAnsi="Courier New" w:cs="Courier New"/>
          <w:color w:val="000000"/>
          <w:sz w:val="15"/>
          <w:szCs w:val="15"/>
        </w:rPr>
        <w:lastRenderedPageBreak/>
        <w:t>Table 1</w:t>
      </w:r>
      <w:r>
        <w:rPr>
          <w:rFonts w:ascii="Courier New" w:hAnsi="Courier New" w:cs="Courier New"/>
          <w:color w:val="000000"/>
          <w:sz w:val="15"/>
          <w:szCs w:val="15"/>
        </w:rPr>
        <w:t xml:space="preserve"> GEE Model analysis of haematological parameters: Between and within group comparison</w:t>
      </w:r>
    </w:p>
    <w:p w14:paraId="000331B0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____________________________________________________________________________________________________</w:t>
      </w:r>
    </w:p>
    <w:p w14:paraId="1595E55D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328CCBA6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Label parameter=LYMP(x10^8/L)</w:t>
      </w:r>
    </w:p>
    <w:p w14:paraId="5E6D5CB5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248A7332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The GENMOD Procedure</w:t>
      </w:r>
    </w:p>
    <w:p w14:paraId="6E720274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26D50C4F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Model Information</w:t>
      </w:r>
    </w:p>
    <w:p w14:paraId="56460964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57E3213C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Data Set              WORK.ENDPOINTS</w:t>
      </w:r>
    </w:p>
    <w:p w14:paraId="3F7EE7D1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Distribution                  Normal</w:t>
      </w:r>
    </w:p>
    <w:p w14:paraId="029021C9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Link Function               Identity</w:t>
      </w:r>
    </w:p>
    <w:p w14:paraId="6E6CBBDD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Dependent Variable           outcome</w:t>
      </w:r>
    </w:p>
    <w:p w14:paraId="5C6FEEB1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4D24F250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1D70C420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Number of Observations Read       12744</w:t>
      </w:r>
    </w:p>
    <w:p w14:paraId="0A20CA08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Number of Observations Used       12737</w:t>
      </w:r>
    </w:p>
    <w:p w14:paraId="26F3568C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Missing Values                        7</w:t>
      </w:r>
    </w:p>
    <w:p w14:paraId="604BF0D4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5C62E927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59976BD6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       Class Level Information</w:t>
      </w:r>
    </w:p>
    <w:p w14:paraId="2110D573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1DD9550D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Class       Levels    Values</w:t>
      </w:r>
    </w:p>
    <w:p w14:paraId="35A09702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6CCE05E9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study           75    RICH PHARM RP DFP RPC09003 RPC09004 RPC09008</w:t>
      </w:r>
    </w:p>
    <w:p w14:paraId="36C5A1D9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     RPC09029 RPC09051 RPC09052 RPC09054 RPC09068</w:t>
      </w:r>
    </w:p>
    <w:p w14:paraId="56DED261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     RPC09069 RPC09070 RPC09071 RPC09079 RPC10009</w:t>
      </w:r>
    </w:p>
    <w:p w14:paraId="3D39B731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     RPC10021 RPC10027 RPC10035 RPC10045 RPC10050</w:t>
      </w:r>
    </w:p>
    <w:p w14:paraId="6A35B87A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     RPC11002 RPC11003 RPC11035 RPC11050 RPC11061</w:t>
      </w:r>
    </w:p>
    <w:p w14:paraId="29F30CD1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     RPC11067 RPC11069 RPC11089 ...</w:t>
      </w:r>
    </w:p>
    <w:p w14:paraId="6C3F885D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at           7068    132 321 364 786 940 1213 2474 2535 2946 3040 3635</w:t>
      </w:r>
    </w:p>
    <w:p w14:paraId="5C5F3AD7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     4026 4051 5656 5775 6017 6176 6646 6774 7094 8142</w:t>
      </w:r>
    </w:p>
    <w:p w14:paraId="4C61290A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     8560 8721 8805 8810 8924 9047 9051 9155 9624 10040</w:t>
      </w:r>
    </w:p>
    <w:p w14:paraId="467043CB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     10308 10466 10563 10619 11604 11824 11980 12076</w:t>
      </w:r>
    </w:p>
    <w:p w14:paraId="5BE59072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     12431 12437 12712 13045 13575 13593 13946 14198</w:t>
      </w:r>
    </w:p>
    <w:p w14:paraId="10E34D1E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     14404 ...</w:t>
      </w:r>
    </w:p>
    <w:p w14:paraId="7B123A5B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treat            2    A B</w:t>
      </w:r>
    </w:p>
    <w:p w14:paraId="0555B9B0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time            11    0 1 2 3 4 5 6 7 8 9 10</w:t>
      </w:r>
    </w:p>
    <w:p w14:paraId="44C13588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sex              2    F M</w:t>
      </w:r>
    </w:p>
    <w:p w14:paraId="432F7CC5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Fasted           2    N Y</w:t>
      </w:r>
    </w:p>
    <w:p w14:paraId="0FD26DA8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16C58293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322F1240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  Parameter Information</w:t>
      </w:r>
    </w:p>
    <w:p w14:paraId="52DBFAB7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5C2E13AC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arameter       Effect        treat    time    sex    Fasted</w:t>
      </w:r>
    </w:p>
    <w:p w14:paraId="6EB59B7A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481A8A09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1            Intercept</w:t>
      </w:r>
    </w:p>
    <w:p w14:paraId="3D2E58B5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2            treat         A</w:t>
      </w:r>
    </w:p>
    <w:p w14:paraId="360DDEA3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3            treat         B</w:t>
      </w:r>
    </w:p>
    <w:p w14:paraId="4D22E69C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4            time                   0</w:t>
      </w:r>
    </w:p>
    <w:p w14:paraId="4EF5CEE1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5            time                   1</w:t>
      </w:r>
    </w:p>
    <w:p w14:paraId="470E7045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6            time                   2</w:t>
      </w:r>
    </w:p>
    <w:p w14:paraId="0FF5DB70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7            time                   3</w:t>
      </w:r>
    </w:p>
    <w:p w14:paraId="65F01F64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8            time                   4</w:t>
      </w:r>
    </w:p>
    <w:p w14:paraId="47F13903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9            time                   5</w:t>
      </w:r>
    </w:p>
    <w:p w14:paraId="0C250155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10           time                   6</w:t>
      </w:r>
    </w:p>
    <w:p w14:paraId="02B0DA2C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11           time                   7</w:t>
      </w:r>
    </w:p>
    <w:p w14:paraId="55AE779D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12           time                   8</w:t>
      </w:r>
    </w:p>
    <w:p w14:paraId="212FB3A2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13           time                   9</w:t>
      </w:r>
    </w:p>
    <w:p w14:paraId="3E0B000E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14           time                   10</w:t>
      </w:r>
    </w:p>
    <w:p w14:paraId="470DE763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15           treat*time    A        0</w:t>
      </w:r>
    </w:p>
    <w:p w14:paraId="7B7293AF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16           treat*time    A        1</w:t>
      </w:r>
    </w:p>
    <w:p w14:paraId="75988ECA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17           treat*time    A        2</w:t>
      </w:r>
    </w:p>
    <w:p w14:paraId="78AAE313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18           treat*time    A        3</w:t>
      </w:r>
    </w:p>
    <w:p w14:paraId="4ED64E4E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19           treat*time    A        4</w:t>
      </w:r>
    </w:p>
    <w:p w14:paraId="0E86F0AA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20           treat*time    A        5</w:t>
      </w:r>
    </w:p>
    <w:p w14:paraId="69CB5391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21           treat*time    A        6</w:t>
      </w:r>
    </w:p>
    <w:p w14:paraId="3851C927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22           treat*time    A        7</w:t>
      </w:r>
    </w:p>
    <w:p w14:paraId="349EB117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23           treat*time    A        8</w:t>
      </w:r>
    </w:p>
    <w:p w14:paraId="46FC839D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24           treat*time    A        9</w:t>
      </w:r>
    </w:p>
    <w:p w14:paraId="60520A15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25           treat*time    A        10</w:t>
      </w:r>
    </w:p>
    <w:p w14:paraId="46599E9F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26           treat*time    B        0</w:t>
      </w:r>
    </w:p>
    <w:p w14:paraId="77270F2D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27           treat*time    B        1</w:t>
      </w:r>
    </w:p>
    <w:p w14:paraId="307E3440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74A73B50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____________________________________________________________________________________________________</w:t>
      </w:r>
    </w:p>
    <w:p w14:paraId="4E9B5184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= Blacks, B = Non-blacks</w:t>
      </w:r>
    </w:p>
    <w:p w14:paraId="37930CB2" w14:textId="154E9D04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br w:type="page"/>
      </w:r>
      <w:r w:rsidR="00D31EE5">
        <w:rPr>
          <w:rFonts w:ascii="Courier New" w:hAnsi="Courier New" w:cs="Courier New"/>
          <w:color w:val="000000"/>
          <w:sz w:val="15"/>
          <w:szCs w:val="15"/>
        </w:rPr>
        <w:lastRenderedPageBreak/>
        <w:t>Table 1</w:t>
      </w:r>
      <w:r>
        <w:rPr>
          <w:rFonts w:ascii="Courier New" w:hAnsi="Courier New" w:cs="Courier New"/>
          <w:color w:val="000000"/>
          <w:sz w:val="15"/>
          <w:szCs w:val="15"/>
        </w:rPr>
        <w:t xml:space="preserve"> GEE Model analysis of haematological parameters: Between and within group comparison</w:t>
      </w:r>
    </w:p>
    <w:p w14:paraId="1F5AD70B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____________________________________________________________________________________________________</w:t>
      </w:r>
    </w:p>
    <w:p w14:paraId="7AF87452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289357E4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Label parameter=LYMP(x10^8/L)</w:t>
      </w:r>
    </w:p>
    <w:p w14:paraId="379F8119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7D28698E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The GENMOD Procedure</w:t>
      </w:r>
    </w:p>
    <w:p w14:paraId="126665C0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7D5A1F48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  Parameter Information</w:t>
      </w:r>
    </w:p>
    <w:p w14:paraId="056F17A1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11EA2261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arameter       Effect        treat    time    sex    Fasted</w:t>
      </w:r>
    </w:p>
    <w:p w14:paraId="5E35A121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4A734A2D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28           treat*time    B        2</w:t>
      </w:r>
    </w:p>
    <w:p w14:paraId="43F17C5C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29           treat*time    B        3</w:t>
      </w:r>
    </w:p>
    <w:p w14:paraId="223CB15C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30           treat*time    B        4</w:t>
      </w:r>
    </w:p>
    <w:p w14:paraId="0D6CEB65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31           treat*time    B        5</w:t>
      </w:r>
    </w:p>
    <w:p w14:paraId="268F346B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32           treat*time    B        6</w:t>
      </w:r>
    </w:p>
    <w:p w14:paraId="5EDAC596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33           treat*time    B        7</w:t>
      </w:r>
    </w:p>
    <w:p w14:paraId="09DAE7BC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34           treat*time    B        8</w:t>
      </w:r>
    </w:p>
    <w:p w14:paraId="2DF8BB6A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35           treat*time    B        9</w:t>
      </w:r>
    </w:p>
    <w:p w14:paraId="3A3A9A1D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36           treat*time    B        10</w:t>
      </w:r>
    </w:p>
    <w:p w14:paraId="753724BF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37           age</w:t>
      </w:r>
    </w:p>
    <w:p w14:paraId="5F89A7E6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38           sex                            F</w:t>
      </w:r>
    </w:p>
    <w:p w14:paraId="3EFB0DC7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39           sex                            M</w:t>
      </w:r>
    </w:p>
    <w:p w14:paraId="404C625C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40           Fasted                                N</w:t>
      </w:r>
    </w:p>
    <w:p w14:paraId="4D663FCF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41           Fasted                                Y</w:t>
      </w:r>
    </w:p>
    <w:p w14:paraId="66AAC09D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3FAC2DC3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4B646CCD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lgorithm converged.</w:t>
      </w:r>
    </w:p>
    <w:p w14:paraId="66AEE1F1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5E1EC2D9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5D25F90A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GEE Model Information</w:t>
      </w:r>
    </w:p>
    <w:p w14:paraId="14CFD84A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04A958B1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Correlation Structure                Exchangeable</w:t>
      </w:r>
    </w:p>
    <w:p w14:paraId="6FBC2E8D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Subject Effect                  pat (7071 levels)</w:t>
      </w:r>
    </w:p>
    <w:p w14:paraId="2152D687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Number of Clusters                           7071</w:t>
      </w:r>
    </w:p>
    <w:p w14:paraId="01FCC3E7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Clusters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With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Missing Values                    7</w:t>
      </w:r>
    </w:p>
    <w:p w14:paraId="58F413A3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Correlation Matrix Dimension                   20</w:t>
      </w:r>
    </w:p>
    <w:p w14:paraId="26A24031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Maximum Cluster Size                           20</w:t>
      </w:r>
    </w:p>
    <w:p w14:paraId="39855877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Minimum Cluster Size                            0</w:t>
      </w:r>
    </w:p>
    <w:p w14:paraId="4B9F9DB4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4571DF60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3C934FAD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lgorithm converged.</w:t>
      </w:r>
    </w:p>
    <w:p w14:paraId="7A64659A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789AC944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65282D83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Exchangeable Working</w:t>
      </w:r>
    </w:p>
    <w:p w14:paraId="5166E583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Correlation</w:t>
      </w:r>
    </w:p>
    <w:p w14:paraId="737FB425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052EDC51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Correlation    0.6080944871</w:t>
      </w:r>
    </w:p>
    <w:p w14:paraId="71C6C00D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70C2AE80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77AD6766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GEE Fit Criteria</w:t>
      </w:r>
    </w:p>
    <w:p w14:paraId="52649A7B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78874635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QIC        12750.5306</w:t>
      </w:r>
    </w:p>
    <w:p w14:paraId="789D642C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proofErr w:type="spellStart"/>
      <w:r>
        <w:rPr>
          <w:rFonts w:ascii="Courier New" w:hAnsi="Courier New" w:cs="Courier New"/>
          <w:color w:val="000000"/>
          <w:sz w:val="15"/>
          <w:szCs w:val="15"/>
        </w:rPr>
        <w:t>QICu</w:t>
      </w:r>
      <w:proofErr w:type="spellEnd"/>
      <w:r>
        <w:rPr>
          <w:rFonts w:ascii="Courier New" w:hAnsi="Courier New" w:cs="Courier New"/>
          <w:color w:val="000000"/>
          <w:sz w:val="15"/>
          <w:szCs w:val="15"/>
        </w:rPr>
        <w:t xml:space="preserve">       12762.0000</w:t>
      </w:r>
    </w:p>
    <w:p w14:paraId="4918F52E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5D82AFAA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7999F14F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Analysis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Of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GEE Parameter Estimates</w:t>
      </w:r>
    </w:p>
    <w:p w14:paraId="21CB5AC3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Empirical Standard Error Estimates</w:t>
      </w:r>
    </w:p>
    <w:p w14:paraId="1165B672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0614F175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         Standard   95% Confidence</w:t>
      </w:r>
    </w:p>
    <w:p w14:paraId="6C7FD843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Parameter        Estimate    Error       Limits            Z </w:t>
      </w:r>
      <w:proofErr w:type="spellStart"/>
      <w:r>
        <w:rPr>
          <w:rFonts w:ascii="Courier New" w:hAnsi="Courier New" w:cs="Courier New"/>
          <w:color w:val="000000"/>
          <w:sz w:val="15"/>
          <w:szCs w:val="15"/>
        </w:rPr>
        <w:t>Pr</w:t>
      </w:r>
      <w:proofErr w:type="spellEnd"/>
      <w:r>
        <w:rPr>
          <w:rFonts w:ascii="Courier New" w:hAnsi="Courier New" w:cs="Courier New"/>
          <w:color w:val="000000"/>
          <w:sz w:val="15"/>
          <w:szCs w:val="15"/>
        </w:rPr>
        <w:t xml:space="preserve"> &gt; |Z|</w:t>
      </w:r>
    </w:p>
    <w:p w14:paraId="7F987C78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17EC0ACC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Intercept         21.5376  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0.3850  20.7829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22.2922   55.94   &lt;.0001</w:t>
      </w:r>
    </w:p>
    <w:p w14:paraId="5566E9AF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reat      A       0.7999  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0.6271  -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>0.4292   2.0291    1.28   0.2021</w:t>
      </w:r>
    </w:p>
    <w:p w14:paraId="681FB38A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reat      B       0.0000   0.0000   0.0000   0.0000  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 xml:space="preserve">  .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   .</w:t>
      </w:r>
    </w:p>
    <w:p w14:paraId="2337B497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ime       0      -2.6134  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0.3957  -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>3.3890  -1.8378   -6.60   &lt;.0001</w:t>
      </w:r>
    </w:p>
    <w:p w14:paraId="2B17B735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ime       1      -3.4931  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0.3523  -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>4.1835  -2.8027   -9.92   &lt;.0001</w:t>
      </w:r>
    </w:p>
    <w:p w14:paraId="47DC487E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ime       2      -3.6731  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0.3458  -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>4.3509  -2.9953  -10.62   &lt;.0001</w:t>
      </w:r>
    </w:p>
    <w:p w14:paraId="68D5D440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ime       3      -4.2049  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0.3404  -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>4.8721  -3.5377  -12.35   &lt;.0001</w:t>
      </w:r>
    </w:p>
    <w:p w14:paraId="6E3C8A37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ime       4      -3.5689  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0.3417  -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>4.2386  -2.8992  -10.45   &lt;.0001</w:t>
      </w:r>
    </w:p>
    <w:p w14:paraId="238F608F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ime       5      -3.3125  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0.3419  -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>3.9827  -2.6423   -9.69   &lt;.0001</w:t>
      </w:r>
    </w:p>
    <w:p w14:paraId="4E781C19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ime       6      -2.3864  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0.3499  -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>3.0723  -1.7006   -6.82   &lt;.0001</w:t>
      </w:r>
    </w:p>
    <w:p w14:paraId="70DAD63A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ime       7      -1.8565  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0.3462  -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>2.5350  -1.1780   -5.36   &lt;.0001</w:t>
      </w:r>
    </w:p>
    <w:p w14:paraId="16596589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7E98F2FC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____________________________________________________________________________________________________</w:t>
      </w:r>
    </w:p>
    <w:p w14:paraId="4CAEB2EB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= Blacks, B = Non-blacks</w:t>
      </w:r>
    </w:p>
    <w:p w14:paraId="6512C77F" w14:textId="51E66680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br w:type="page"/>
      </w:r>
      <w:r w:rsidR="00D31EE5">
        <w:rPr>
          <w:rFonts w:ascii="Courier New" w:hAnsi="Courier New" w:cs="Courier New"/>
          <w:color w:val="000000"/>
          <w:sz w:val="15"/>
          <w:szCs w:val="15"/>
        </w:rPr>
        <w:lastRenderedPageBreak/>
        <w:t>Table 1</w:t>
      </w:r>
      <w:r>
        <w:rPr>
          <w:rFonts w:ascii="Courier New" w:hAnsi="Courier New" w:cs="Courier New"/>
          <w:color w:val="000000"/>
          <w:sz w:val="15"/>
          <w:szCs w:val="15"/>
        </w:rPr>
        <w:t xml:space="preserve"> GEE Model analysis of haematological parameters: Between and within group comparison</w:t>
      </w:r>
    </w:p>
    <w:p w14:paraId="1C7C4315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____________________________________________________________________________________________________</w:t>
      </w:r>
    </w:p>
    <w:p w14:paraId="66263E57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643274E8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Label parameter=LYMP(x10^8/L)</w:t>
      </w:r>
    </w:p>
    <w:p w14:paraId="7EBBD84C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0765CAA8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The GENMOD Procedure</w:t>
      </w:r>
    </w:p>
    <w:p w14:paraId="671C49FF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434FB9F7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Analysis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Of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GEE Parameter Estimates</w:t>
      </w:r>
    </w:p>
    <w:p w14:paraId="649E1C02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Empirical Standard Error Estimates</w:t>
      </w:r>
    </w:p>
    <w:p w14:paraId="20A56C6B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053D09BC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         Standard   95% Confidence</w:t>
      </w:r>
    </w:p>
    <w:p w14:paraId="11AB2201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Parameter        Estimate    Error       Limits            Z </w:t>
      </w:r>
      <w:proofErr w:type="spellStart"/>
      <w:r>
        <w:rPr>
          <w:rFonts w:ascii="Courier New" w:hAnsi="Courier New" w:cs="Courier New"/>
          <w:color w:val="000000"/>
          <w:sz w:val="15"/>
          <w:szCs w:val="15"/>
        </w:rPr>
        <w:t>Pr</w:t>
      </w:r>
      <w:proofErr w:type="spellEnd"/>
      <w:r>
        <w:rPr>
          <w:rFonts w:ascii="Courier New" w:hAnsi="Courier New" w:cs="Courier New"/>
          <w:color w:val="000000"/>
          <w:sz w:val="15"/>
          <w:szCs w:val="15"/>
        </w:rPr>
        <w:t xml:space="preserve"> &gt; |Z|</w:t>
      </w:r>
    </w:p>
    <w:p w14:paraId="6D443662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6CE74C61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ime       8      -1.3428  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0.3463  -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>2.0215  -0.6640   -3.88   0.0001</w:t>
      </w:r>
    </w:p>
    <w:p w14:paraId="006A0BF8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ime       9      -0.8936  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0.3667  -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>1.6124  -0.1748   -2.44   0.0148</w:t>
      </w:r>
    </w:p>
    <w:p w14:paraId="7F59DDC4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ime       10      0.0000   0.0000   0.0000   0.0000  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 xml:space="preserve">  .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   .</w:t>
      </w:r>
    </w:p>
    <w:p w14:paraId="359D9CA5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reat*time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A  0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 0.7565   0.9725  -1.1496   2.6625    0.78   0.4366</w:t>
      </w:r>
    </w:p>
    <w:p w14:paraId="7A8F3224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reat*time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A  1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 0.0455   0.7511  -1.4266   1.5176    0.06   0.9517</w:t>
      </w:r>
    </w:p>
    <w:p w14:paraId="628384DD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reat*time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A  2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-0.7649   0.7009  -2.1387   0.6088   -1.09   0.2751</w:t>
      </w:r>
    </w:p>
    <w:p w14:paraId="6A8D00CD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reat*time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A  3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 0.3758   0.7072  -1.0102   1.7618    0.53   0.5951</w:t>
      </w:r>
    </w:p>
    <w:p w14:paraId="3E64B59A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reat*time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A  4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-0.3229   0.6660  -1.6283   0.9825   -0.48   0.6278</w:t>
      </w:r>
    </w:p>
    <w:p w14:paraId="3897BBD3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reat*time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A  5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-0.7486   0.6989  -2.1184   0.6213   -1.07   0.2842</w:t>
      </w:r>
    </w:p>
    <w:p w14:paraId="300D5031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reat*time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A  6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-0.8078   0.6841  -2.1487   0.5331   -1.18   0.2377</w:t>
      </w:r>
    </w:p>
    <w:p w14:paraId="09CA26AB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reat*time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A  7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-0.5139   0.6752  -1.8373   0.8096   -0.76   0.4467</w:t>
      </w:r>
    </w:p>
    <w:p w14:paraId="2B3A30CF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reat*time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A  8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-0.7388   0.6713  -2.0545   0.5770   -1.10   0.2711</w:t>
      </w:r>
    </w:p>
    <w:p w14:paraId="726F41FF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reat*time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A  9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-0.2046   0.7153  -1.6066   1.1973   -0.29   0.7748</w:t>
      </w:r>
    </w:p>
    <w:p w14:paraId="3143DACF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reat*time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A  10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0.0000   0.0000   0.0000   0.0000     .      .</w:t>
      </w:r>
    </w:p>
    <w:p w14:paraId="132E04C1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reat*time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B  0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 0.0000   0.0000   0.0000   0.0000     .      .</w:t>
      </w:r>
    </w:p>
    <w:p w14:paraId="67791383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reat*time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B  1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 0.0000   0.0000   0.0000   0.0000     .      .</w:t>
      </w:r>
    </w:p>
    <w:p w14:paraId="2AEE79A9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reat*time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B  2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 0.0000   0.0000   0.0000   0.0000     .      .</w:t>
      </w:r>
    </w:p>
    <w:p w14:paraId="19BDFF8B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reat*time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B  3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 0.0000   0.0000   0.0000   0.0000     .      .</w:t>
      </w:r>
    </w:p>
    <w:p w14:paraId="29014559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reat*time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B  4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 0.0000   0.0000   0.0000   0.0000     .      .</w:t>
      </w:r>
    </w:p>
    <w:p w14:paraId="30CE369B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reat*time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B  5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 0.0000   0.0000   0.0000   0.0000     .      .</w:t>
      </w:r>
    </w:p>
    <w:p w14:paraId="7211B8E3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reat*time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B  6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 0.0000   0.0000   0.0000   0.0000     .      .</w:t>
      </w:r>
    </w:p>
    <w:p w14:paraId="2CEEE1D7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reat*time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B  7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 0.0000   0.0000   0.0000   0.0000     .      .</w:t>
      </w:r>
    </w:p>
    <w:p w14:paraId="635AB4DE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reat*time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B  8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 0.0000   0.0000   0.0000   0.0000     .      .</w:t>
      </w:r>
    </w:p>
    <w:p w14:paraId="29D99898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reat*time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B  9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 0.0000   0.0000   0.0000   0.0000     .      .</w:t>
      </w:r>
    </w:p>
    <w:p w14:paraId="1BBFC0EF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reat*time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B  10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0.0000   0.0000   0.0000   0.0000     .      .</w:t>
      </w:r>
    </w:p>
    <w:p w14:paraId="26594FC4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ge                0.0246   0.0062   0.0124   0.0368    3.95   &lt;.0001</w:t>
      </w:r>
    </w:p>
    <w:p w14:paraId="4B55DBDB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sex        F       1.2837   0.1347   1.0198   1.5476    9.53   &lt;.0001</w:t>
      </w:r>
    </w:p>
    <w:p w14:paraId="37E04F9A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sex        M       0.0000   0.0000   0.0000   0.0000  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 xml:space="preserve">  .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   .</w:t>
      </w:r>
    </w:p>
    <w:p w14:paraId="335AA821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Fasted     N       0.3699  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0.2286  -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>0.0782   0.8180    1.62   0.1057</w:t>
      </w:r>
    </w:p>
    <w:p w14:paraId="37F0C405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Fasted     Y       0.0000   0.0000   0.0000   0.0000  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 xml:space="preserve">  .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   .</w:t>
      </w:r>
    </w:p>
    <w:p w14:paraId="2A9CB8FA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59711B65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6334E3F5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                 Contrast Estimate Results</w:t>
      </w:r>
    </w:p>
    <w:p w14:paraId="7F1A07EA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24AE9B03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              Mean            </w:t>
      </w:r>
      <w:proofErr w:type="spellStart"/>
      <w:r>
        <w:rPr>
          <w:rFonts w:ascii="Courier New" w:hAnsi="Courier New" w:cs="Courier New"/>
          <w:color w:val="000000"/>
          <w:sz w:val="15"/>
          <w:szCs w:val="15"/>
        </w:rPr>
        <w:t>Mean</w:t>
      </w:r>
      <w:proofErr w:type="spellEnd"/>
      <w:r>
        <w:rPr>
          <w:rFonts w:ascii="Courier New" w:hAnsi="Courier New" w:cs="Courier New"/>
          <w:color w:val="000000"/>
          <w:sz w:val="15"/>
          <w:szCs w:val="15"/>
        </w:rPr>
        <w:t xml:space="preserve">              </w:t>
      </w:r>
      <w:proofErr w:type="spellStart"/>
      <w:r>
        <w:rPr>
          <w:rFonts w:ascii="Courier New" w:hAnsi="Courier New" w:cs="Courier New"/>
          <w:color w:val="000000"/>
          <w:sz w:val="15"/>
          <w:szCs w:val="15"/>
        </w:rPr>
        <w:t>L'Beta</w:t>
      </w:r>
      <w:proofErr w:type="spellEnd"/>
      <w:r>
        <w:rPr>
          <w:rFonts w:ascii="Courier New" w:hAnsi="Courier New" w:cs="Courier New"/>
          <w:color w:val="000000"/>
          <w:sz w:val="15"/>
          <w:szCs w:val="15"/>
        </w:rPr>
        <w:t xml:space="preserve">    Standard</w:t>
      </w:r>
    </w:p>
    <w:p w14:paraId="597D976F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Label                      Estimate      Confidence Limits     Estimate       Error     Alpha</w:t>
      </w:r>
    </w:p>
    <w:p w14:paraId="422752E4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79A3DF4C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vs B at 8                  1.5564      0.0959      3.0169      1.5564      0.7452      0.05</w:t>
      </w:r>
    </w:p>
    <w:p w14:paraId="1EBA6B16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vs B at 9                  0.8455     -0.0456      1.7366      0.8455      0.4546      0.05</w:t>
      </w:r>
    </w:p>
    <w:p w14:paraId="70AAE3DC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vs B at 10                 0.0350     -0.6542      0.7243      0.0350      0.3517      0.05</w:t>
      </w:r>
    </w:p>
    <w:p w14:paraId="66F469F4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vs B at 11                 1.1758      0.3753      1.9762      1.1758      0.4084      0.05</w:t>
      </w:r>
    </w:p>
    <w:p w14:paraId="4991995F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vs B at 12                 0.4770     -0.1991      1.1532      0.4770      0.3450      0.05</w:t>
      </w:r>
    </w:p>
    <w:p w14:paraId="71B5A248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vs B at 13                 0.0514     -0.5840      0.6868      0.0514      0.3242      0.05</w:t>
      </w:r>
    </w:p>
    <w:p w14:paraId="601F9D04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vs B at 14                -0.0079     -0.6517      0.6360     -0.0079      0.3285      0.05</w:t>
      </w:r>
    </w:p>
    <w:p w14:paraId="37D77BD8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vs B at 15                 0.2861     -0.4096      0.9818      0.2861      0.3550      0.05</w:t>
      </w:r>
    </w:p>
    <w:p w14:paraId="60B6DBB1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6217076A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      Contrast Estimate Results</w:t>
      </w:r>
    </w:p>
    <w:p w14:paraId="28845FDA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795DE8B6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                 </w:t>
      </w:r>
      <w:proofErr w:type="spellStart"/>
      <w:r>
        <w:rPr>
          <w:rFonts w:ascii="Courier New" w:hAnsi="Courier New" w:cs="Courier New"/>
          <w:color w:val="000000"/>
          <w:sz w:val="15"/>
          <w:szCs w:val="15"/>
        </w:rPr>
        <w:t>L'Beta</w:t>
      </w:r>
      <w:proofErr w:type="spellEnd"/>
      <w:r>
        <w:rPr>
          <w:rFonts w:ascii="Courier New" w:hAnsi="Courier New" w:cs="Courier New"/>
          <w:color w:val="000000"/>
          <w:sz w:val="15"/>
          <w:szCs w:val="15"/>
        </w:rPr>
        <w:t xml:space="preserve">             Chi-</w:t>
      </w:r>
    </w:p>
    <w:p w14:paraId="22B58900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Label                        Confidence Limits     Square    </w:t>
      </w:r>
      <w:proofErr w:type="spellStart"/>
      <w:r>
        <w:rPr>
          <w:rFonts w:ascii="Courier New" w:hAnsi="Courier New" w:cs="Courier New"/>
          <w:color w:val="000000"/>
          <w:sz w:val="15"/>
          <w:szCs w:val="15"/>
        </w:rPr>
        <w:t>Pr</w:t>
      </w:r>
      <w:proofErr w:type="spellEnd"/>
      <w:r>
        <w:rPr>
          <w:rFonts w:ascii="Courier New" w:hAnsi="Courier New" w:cs="Courier New"/>
          <w:color w:val="000000"/>
          <w:sz w:val="15"/>
          <w:szCs w:val="15"/>
        </w:rPr>
        <w:t xml:space="preserve"> &gt; </w:t>
      </w:r>
      <w:proofErr w:type="spellStart"/>
      <w:r>
        <w:rPr>
          <w:rFonts w:ascii="Courier New" w:hAnsi="Courier New" w:cs="Courier New"/>
          <w:color w:val="000000"/>
          <w:sz w:val="15"/>
          <w:szCs w:val="15"/>
        </w:rPr>
        <w:t>ChiSq</w:t>
      </w:r>
      <w:proofErr w:type="spellEnd"/>
    </w:p>
    <w:p w14:paraId="29559AA5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541A7705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vs B at 8                  0.0959      3.0169      4.36        0.0367</w:t>
      </w:r>
    </w:p>
    <w:p w14:paraId="1654D4CF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vs B at 9                 -0.0456      1.7366      3.46        0.0629</w:t>
      </w:r>
    </w:p>
    <w:p w14:paraId="4F74C272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vs B at 10                -0.6542      0.7243      0.01        0.9207</w:t>
      </w:r>
    </w:p>
    <w:p w14:paraId="4D546090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vs B at 11                 0.3753      1.9762      8.29        0.0040</w:t>
      </w:r>
    </w:p>
    <w:p w14:paraId="3909434A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vs B at 12                -0.1991      1.1532      1.91        0.1667</w:t>
      </w:r>
    </w:p>
    <w:p w14:paraId="33673298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vs B at 13                -0.5840      0.6868      0.03        0.8741</w:t>
      </w:r>
    </w:p>
    <w:p w14:paraId="190CBA5A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vs B at 14                -0.6517      0.6360      0.00        0.9809</w:t>
      </w:r>
    </w:p>
    <w:p w14:paraId="1855CCF7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vs B at 15                -0.4096      0.9818      0.65        0.4203</w:t>
      </w:r>
    </w:p>
    <w:p w14:paraId="2EA4D109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03F40DAE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44BD83A8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____________________________________________________________________________________________________</w:t>
      </w:r>
    </w:p>
    <w:p w14:paraId="3570ADC2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= Blacks, B = Non-blacks</w:t>
      </w:r>
    </w:p>
    <w:p w14:paraId="3EC6AA44" w14:textId="3937ACBC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br w:type="page"/>
      </w:r>
      <w:r w:rsidR="00D31EE5">
        <w:rPr>
          <w:rFonts w:ascii="Courier New" w:hAnsi="Courier New" w:cs="Courier New"/>
          <w:color w:val="000000"/>
          <w:sz w:val="15"/>
          <w:szCs w:val="15"/>
        </w:rPr>
        <w:lastRenderedPageBreak/>
        <w:t>Table 1</w:t>
      </w:r>
      <w:r>
        <w:rPr>
          <w:rFonts w:ascii="Courier New" w:hAnsi="Courier New" w:cs="Courier New"/>
          <w:color w:val="000000"/>
          <w:sz w:val="15"/>
          <w:szCs w:val="15"/>
        </w:rPr>
        <w:t xml:space="preserve"> GEE Model analysis of haematological parameters: Between and within group comparison</w:t>
      </w:r>
    </w:p>
    <w:p w14:paraId="667ED4C8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____________________________________________________________________________________________________</w:t>
      </w:r>
    </w:p>
    <w:p w14:paraId="2AB5F3F2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215C44FC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Label parameter=LYMP(x10^8/L)</w:t>
      </w:r>
    </w:p>
    <w:p w14:paraId="6BCF489E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0A21C3C5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The GENMOD Procedure</w:t>
      </w:r>
    </w:p>
    <w:p w14:paraId="4C602579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1F8A62AF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                 Contrast Estimate Results</w:t>
      </w:r>
    </w:p>
    <w:p w14:paraId="1AF8913E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4CE8BDCE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              Mean            </w:t>
      </w:r>
      <w:proofErr w:type="spellStart"/>
      <w:r>
        <w:rPr>
          <w:rFonts w:ascii="Courier New" w:hAnsi="Courier New" w:cs="Courier New"/>
          <w:color w:val="000000"/>
          <w:sz w:val="15"/>
          <w:szCs w:val="15"/>
        </w:rPr>
        <w:t>Mean</w:t>
      </w:r>
      <w:proofErr w:type="spellEnd"/>
      <w:r>
        <w:rPr>
          <w:rFonts w:ascii="Courier New" w:hAnsi="Courier New" w:cs="Courier New"/>
          <w:color w:val="000000"/>
          <w:sz w:val="15"/>
          <w:szCs w:val="15"/>
        </w:rPr>
        <w:t xml:space="preserve">              </w:t>
      </w:r>
      <w:proofErr w:type="spellStart"/>
      <w:r>
        <w:rPr>
          <w:rFonts w:ascii="Courier New" w:hAnsi="Courier New" w:cs="Courier New"/>
          <w:color w:val="000000"/>
          <w:sz w:val="15"/>
          <w:szCs w:val="15"/>
        </w:rPr>
        <w:t>L'Beta</w:t>
      </w:r>
      <w:proofErr w:type="spellEnd"/>
      <w:r>
        <w:rPr>
          <w:rFonts w:ascii="Courier New" w:hAnsi="Courier New" w:cs="Courier New"/>
          <w:color w:val="000000"/>
          <w:sz w:val="15"/>
          <w:szCs w:val="15"/>
        </w:rPr>
        <w:t xml:space="preserve">    Standard</w:t>
      </w:r>
    </w:p>
    <w:p w14:paraId="17C67037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Label                      Estimate      Confidence Limits     Estimate       Error     Alpha</w:t>
      </w:r>
    </w:p>
    <w:p w14:paraId="32CBA26E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4923357F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vs B at 16                 0.0612     -0.6069      0.7293      0.0612      0.3409      0.05</w:t>
      </w:r>
    </w:p>
    <w:p w14:paraId="66C81350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vs B at 17                 0.5953     -0.2466      1.4373      0.5953      0.4296      0.05</w:t>
      </w:r>
    </w:p>
    <w:p w14:paraId="2499DD86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vs B at 18                 0.7999     -0.4292      2.0291      0.7999      0.6271      0.05</w:t>
      </w:r>
    </w:p>
    <w:p w14:paraId="3DD42204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vs B at 99                 0.5342      0.1382      0.9301      0.5342      0.2020      0.05</w:t>
      </w:r>
    </w:p>
    <w:p w14:paraId="0E29C01C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Morning vs evening in A     -2.1657     -2.9232     -1.4082     -2.1657      0.3865      0.05</w:t>
      </w:r>
    </w:p>
    <w:p w14:paraId="72BB9EAD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Morning vs evening in B     -2.4893     -2.8167     -2.1618     -2.4893      0.1671      0.05</w:t>
      </w:r>
    </w:p>
    <w:p w14:paraId="22C34F02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Morning vs evening in X     -2.3275     -2.7402     -1.9148     -2.3275      0.2106      0.05</w:t>
      </w:r>
    </w:p>
    <w:p w14:paraId="39BAB274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4A5CE4DB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      Contrast Estimate Results</w:t>
      </w:r>
    </w:p>
    <w:p w14:paraId="68C481CB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55B43996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                 </w:t>
      </w:r>
      <w:proofErr w:type="spellStart"/>
      <w:r>
        <w:rPr>
          <w:rFonts w:ascii="Courier New" w:hAnsi="Courier New" w:cs="Courier New"/>
          <w:color w:val="000000"/>
          <w:sz w:val="15"/>
          <w:szCs w:val="15"/>
        </w:rPr>
        <w:t>L'Beta</w:t>
      </w:r>
      <w:proofErr w:type="spellEnd"/>
      <w:r>
        <w:rPr>
          <w:rFonts w:ascii="Courier New" w:hAnsi="Courier New" w:cs="Courier New"/>
          <w:color w:val="000000"/>
          <w:sz w:val="15"/>
          <w:szCs w:val="15"/>
        </w:rPr>
        <w:t xml:space="preserve">             Chi-</w:t>
      </w:r>
    </w:p>
    <w:p w14:paraId="7E121E75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Label                        Confidence Limits     Square    </w:t>
      </w:r>
      <w:proofErr w:type="spellStart"/>
      <w:r>
        <w:rPr>
          <w:rFonts w:ascii="Courier New" w:hAnsi="Courier New" w:cs="Courier New"/>
          <w:color w:val="000000"/>
          <w:sz w:val="15"/>
          <w:szCs w:val="15"/>
        </w:rPr>
        <w:t>Pr</w:t>
      </w:r>
      <w:proofErr w:type="spellEnd"/>
      <w:r>
        <w:rPr>
          <w:rFonts w:ascii="Courier New" w:hAnsi="Courier New" w:cs="Courier New"/>
          <w:color w:val="000000"/>
          <w:sz w:val="15"/>
          <w:szCs w:val="15"/>
        </w:rPr>
        <w:t xml:space="preserve"> &gt; </w:t>
      </w:r>
      <w:proofErr w:type="spellStart"/>
      <w:r>
        <w:rPr>
          <w:rFonts w:ascii="Courier New" w:hAnsi="Courier New" w:cs="Courier New"/>
          <w:color w:val="000000"/>
          <w:sz w:val="15"/>
          <w:szCs w:val="15"/>
        </w:rPr>
        <w:t>ChiSq</w:t>
      </w:r>
      <w:proofErr w:type="spellEnd"/>
    </w:p>
    <w:p w14:paraId="18276F15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3BDD46C8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vs B at 16                -0.6069      0.7293      0.03        0.8576</w:t>
      </w:r>
    </w:p>
    <w:p w14:paraId="32F12B71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vs B at 17                -0.2466      1.4373      1.92        0.1658</w:t>
      </w:r>
    </w:p>
    <w:p w14:paraId="691C5E26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vs B at 18                -0.4292      2.0291      1.63        0.2021</w:t>
      </w:r>
    </w:p>
    <w:p w14:paraId="0054B851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vs B at 99                 0.1382      0.9301      6.99        0.0082</w:t>
      </w:r>
    </w:p>
    <w:p w14:paraId="4D2FAD1A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Morning vs evening in A     -2.9232     -1.4082     31.40        &lt;.0001</w:t>
      </w:r>
    </w:p>
    <w:p w14:paraId="3910A8B2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Morning vs evening in B     -2.8167     -2.1618    222.03        &lt;.0001</w:t>
      </w:r>
    </w:p>
    <w:p w14:paraId="4F248C41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Morning vs evening in X     -2.7402     -1.9148    122.17        &lt;.0001</w:t>
      </w:r>
    </w:p>
    <w:p w14:paraId="4825806A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61BC4470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0E9A660A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               treat*time Least Squares Means</w:t>
      </w:r>
    </w:p>
    <w:p w14:paraId="54494FF2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1B8CC73D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            Standard</w:t>
      </w:r>
    </w:p>
    <w:p w14:paraId="02C43E37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reat    time    Estimate       Error    z Value    </w:t>
      </w:r>
      <w:proofErr w:type="spellStart"/>
      <w:r>
        <w:rPr>
          <w:rFonts w:ascii="Courier New" w:hAnsi="Courier New" w:cs="Courier New"/>
          <w:color w:val="000000"/>
          <w:sz w:val="15"/>
          <w:szCs w:val="15"/>
        </w:rPr>
        <w:t>Pr</w:t>
      </w:r>
      <w:proofErr w:type="spellEnd"/>
      <w:r>
        <w:rPr>
          <w:rFonts w:ascii="Courier New" w:hAnsi="Courier New" w:cs="Courier New"/>
          <w:color w:val="000000"/>
          <w:sz w:val="15"/>
          <w:szCs w:val="15"/>
        </w:rPr>
        <w:t xml:space="preserve"> &gt; |z|     Alpha       Lower       Upper</w:t>
      </w:r>
    </w:p>
    <w:p w14:paraId="3D93694C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5B3B4D9F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        0       22.0830      0.7138      30.94      &lt;.0001      0.05     20.6841     23.4820</w:t>
      </w:r>
    </w:p>
    <w:p w14:paraId="0D1DA268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        1       20.4924      0.4458      45.96      &lt;.0001      0.05     19.6186     21.3662</w:t>
      </w:r>
    </w:p>
    <w:p w14:paraId="44EC3ADC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        2       19.5019      0.3492      55.84      &lt;.0001      0.05     18.8174     20.1864</w:t>
      </w:r>
    </w:p>
    <w:p w14:paraId="359AE3E9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        3       20.1109      0.4068      49.43      &lt;.0001      0.05     19.3135     20.9082</w:t>
      </w:r>
    </w:p>
    <w:p w14:paraId="12264142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        4       20.0481      0.3419      58.63      &lt;.0001      0.05     19.3780     20.7183</w:t>
      </w:r>
    </w:p>
    <w:p w14:paraId="60A22BC2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        5       19.8789      0.3236      61.42      &lt;.0001      0.05     19.2446     20.5132</w:t>
      </w:r>
    </w:p>
    <w:p w14:paraId="4875A6D0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        6       20.7457      0.3131      66.26      &lt;.0001      0.05     20.1321     21.3594</w:t>
      </w:r>
    </w:p>
    <w:p w14:paraId="648D64A2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        7       21.5696      0.3432      62.85      &lt;.0001      0.05     20.8969     22.2423</w:t>
      </w:r>
    </w:p>
    <w:p w14:paraId="1F5A8A59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A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      8       21.8584      0.3318      65.89      &lt;.0001      0.05     21.2082     22.5086</w:t>
      </w:r>
    </w:p>
    <w:p w14:paraId="6F7A3698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        9       22.8417      0.3953      57.78      &lt;.0001      0.05     22.0669     23.6165</w:t>
      </w:r>
    </w:p>
    <w:p w14:paraId="3E8D6340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       10       23.9399      0.5424      44.14      &lt;.0001      0.05     22.8770     25.0029</w:t>
      </w:r>
    </w:p>
    <w:p w14:paraId="512555CE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B         0       20.5266      0.2540      80.81      &lt;.0001      0.05     20.0288     21.0245</w:t>
      </w:r>
    </w:p>
    <w:p w14:paraId="2059AB96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B         1       19.6469      0.1836     106.99      &lt;.0001      0.05     19.2870     20.0068</w:t>
      </w:r>
    </w:p>
    <w:p w14:paraId="2B18549D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B         2       19.4669      0.1672     116.44      &lt;.0001      0.05     19.1392     19.7946</w:t>
      </w:r>
    </w:p>
    <w:p w14:paraId="5F72CA93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B         3       18.9351      0.1692     111.89      &lt;.0001      0.05     18.6034     19.2668</w:t>
      </w:r>
    </w:p>
    <w:p w14:paraId="51D24471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B         4       19.5711      0.1634     119.76      &lt;.0001      0.05     19.2508     19.8914</w:t>
      </w:r>
    </w:p>
    <w:p w14:paraId="0A987121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B         5       19.8275      0.1603     123.67      &lt;.0001      0.05     19.5133     20.1417</w:t>
      </w:r>
    </w:p>
    <w:p w14:paraId="1538BCCF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B         6       20.7536      0.1753     118.40      &lt;.0001      0.05     20.4100     21.0971</w:t>
      </w:r>
    </w:p>
    <w:p w14:paraId="3CAFFF0E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B         7       21.2835      0.1790     118.87      &lt;.0001      0.05     20.9326     21.6344</w:t>
      </w:r>
    </w:p>
    <w:p w14:paraId="46D89C38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B         8       21.7972      0.1805     120.76      &lt;.0001      0.05     21.4435     22.1510</w:t>
      </w:r>
    </w:p>
    <w:p w14:paraId="7EEDEBE7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B         9       22.2464      0.2132     104.32      &lt;.0001      0.05     21.8284     22.6644</w:t>
      </w:r>
    </w:p>
    <w:p w14:paraId="087FFBC6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B        10       23.1400      0.3433      67.41      &lt;.0001      0.05     22.4672     23.8128</w:t>
      </w:r>
    </w:p>
    <w:p w14:paraId="30EAA256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34629B0E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45E32B72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37069991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133E31C3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5407B066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4607197D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1969A17C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0464DA0F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2C0E13EB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331EE721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43959EC7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5DF8FE33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343CD66D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____________________________________________________________________________________________________</w:t>
      </w:r>
    </w:p>
    <w:p w14:paraId="1CFADCA8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= Blacks, B = Non-blacks</w:t>
      </w:r>
    </w:p>
    <w:p w14:paraId="5EEFD054" w14:textId="681406F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br w:type="page"/>
      </w:r>
      <w:r w:rsidR="00D31EE5">
        <w:rPr>
          <w:rFonts w:ascii="Courier New" w:hAnsi="Courier New" w:cs="Courier New"/>
          <w:color w:val="000000"/>
          <w:sz w:val="15"/>
          <w:szCs w:val="15"/>
        </w:rPr>
        <w:lastRenderedPageBreak/>
        <w:t>Table 1</w:t>
      </w:r>
      <w:r>
        <w:rPr>
          <w:rFonts w:ascii="Courier New" w:hAnsi="Courier New" w:cs="Courier New"/>
          <w:color w:val="000000"/>
          <w:sz w:val="15"/>
          <w:szCs w:val="15"/>
        </w:rPr>
        <w:t xml:space="preserve"> GEE Model analysis of haematological parameters: Between and within group comparison</w:t>
      </w:r>
    </w:p>
    <w:p w14:paraId="3118024E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____________________________________________________________________________________________________</w:t>
      </w:r>
    </w:p>
    <w:p w14:paraId="011D315F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57FBC47B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Label parameter=MONO(x10^8/L)</w:t>
      </w:r>
    </w:p>
    <w:p w14:paraId="70AD7AA6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4A47210C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The GENMOD Procedure</w:t>
      </w:r>
    </w:p>
    <w:p w14:paraId="25CBB52F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12F28E2A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Model Information</w:t>
      </w:r>
    </w:p>
    <w:p w14:paraId="7E449CAC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293B7443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Data Set              WORK.ENDPOINTS</w:t>
      </w:r>
    </w:p>
    <w:p w14:paraId="68E7F8E4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Distribution                  Normal</w:t>
      </w:r>
    </w:p>
    <w:p w14:paraId="264438C4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Link Function               Identity</w:t>
      </w:r>
    </w:p>
    <w:p w14:paraId="22428D4C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Dependent Variable           outcome</w:t>
      </w:r>
    </w:p>
    <w:p w14:paraId="6E336B22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45A1DEFA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6DF3FEC0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Number of Observations Read       12718</w:t>
      </w:r>
    </w:p>
    <w:p w14:paraId="4480F519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Number of Observations Used       12711</w:t>
      </w:r>
    </w:p>
    <w:p w14:paraId="2247A8E9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Missing Values                        7</w:t>
      </w:r>
    </w:p>
    <w:p w14:paraId="3227AA8B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36C65D4E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72F645C3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       Class Level Information</w:t>
      </w:r>
    </w:p>
    <w:p w14:paraId="6CDF2E2B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48FB09DA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Class       Levels    Values</w:t>
      </w:r>
    </w:p>
    <w:p w14:paraId="61B5CF21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16D80426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study           75    RICH PHARM RP DFP RPC09003 RPC09004 RPC09008</w:t>
      </w:r>
    </w:p>
    <w:p w14:paraId="7823F381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     RPC09029 RPC09051 RPC09052 RPC09054 RPC09068</w:t>
      </w:r>
    </w:p>
    <w:p w14:paraId="16418391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     RPC09069 RPC09070 RPC09071 RPC09079 RPC10009</w:t>
      </w:r>
    </w:p>
    <w:p w14:paraId="6A611423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     RPC10021 RPC10027 RPC10035 RPC10045 RPC10050</w:t>
      </w:r>
    </w:p>
    <w:p w14:paraId="294E60FA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     RPC11002 RPC11003 RPC11035 RPC11050 RPC11061</w:t>
      </w:r>
    </w:p>
    <w:p w14:paraId="3EEB1DA1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     RPC11067 RPC11069 RPC11089 ...</w:t>
      </w:r>
    </w:p>
    <w:p w14:paraId="5CDC75EA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at           7068    132 321 364 786 940 1213 2474 2535 2946 3040 3635</w:t>
      </w:r>
    </w:p>
    <w:p w14:paraId="10A47657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     4026 4051 5656 5775 6017 6176 6646 6774 7094 8142</w:t>
      </w:r>
    </w:p>
    <w:p w14:paraId="105CA367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     8560 8721 8805 8810 8924 9047 9051 9155 9624 10040</w:t>
      </w:r>
    </w:p>
    <w:p w14:paraId="4CF557F2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     10308 10466 10563 10619 11604 11824 11980 12076</w:t>
      </w:r>
    </w:p>
    <w:p w14:paraId="7B3BBB39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     12431 12437 12712 13045 13575 13593 13946 14198</w:t>
      </w:r>
    </w:p>
    <w:p w14:paraId="3D8A7185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     14404 ...</w:t>
      </w:r>
    </w:p>
    <w:p w14:paraId="0331BFE1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treat            2    A B</w:t>
      </w:r>
    </w:p>
    <w:p w14:paraId="269AD5EF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time            11    0 1 2 3 4 5 6 7 8 9 10</w:t>
      </w:r>
    </w:p>
    <w:p w14:paraId="1D0DF856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sex              2    F M</w:t>
      </w:r>
    </w:p>
    <w:p w14:paraId="3BFCC2CD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Fasted           2    N Y</w:t>
      </w:r>
    </w:p>
    <w:p w14:paraId="6AC9F7DB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61366E0A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00285B9D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  Parameter Information</w:t>
      </w:r>
    </w:p>
    <w:p w14:paraId="274F51AE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28FD4A2B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arameter       Effect        treat    time    sex    Fasted</w:t>
      </w:r>
    </w:p>
    <w:p w14:paraId="18132033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30C7106E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1            Intercept</w:t>
      </w:r>
    </w:p>
    <w:p w14:paraId="5FCE25E0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2            treat         A</w:t>
      </w:r>
    </w:p>
    <w:p w14:paraId="028FDB05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3            treat         B</w:t>
      </w:r>
    </w:p>
    <w:p w14:paraId="63D1FDB8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4            time                   0</w:t>
      </w:r>
    </w:p>
    <w:p w14:paraId="09FF70D0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5            time                   1</w:t>
      </w:r>
    </w:p>
    <w:p w14:paraId="2797946F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6            time                   2</w:t>
      </w:r>
    </w:p>
    <w:p w14:paraId="7D263AFD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7            time                   3</w:t>
      </w:r>
    </w:p>
    <w:p w14:paraId="3EB205DB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8            time                   4</w:t>
      </w:r>
    </w:p>
    <w:p w14:paraId="4E976578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9            time                   5</w:t>
      </w:r>
    </w:p>
    <w:p w14:paraId="211C8E4D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10           time                   6</w:t>
      </w:r>
    </w:p>
    <w:p w14:paraId="5F8BF46A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11           time                   7</w:t>
      </w:r>
    </w:p>
    <w:p w14:paraId="172C7B8C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12           time                   8</w:t>
      </w:r>
    </w:p>
    <w:p w14:paraId="208C7910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13           time                   9</w:t>
      </w:r>
    </w:p>
    <w:p w14:paraId="480D0E10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14           time                   10</w:t>
      </w:r>
    </w:p>
    <w:p w14:paraId="37E15EF2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15           treat*time    A        0</w:t>
      </w:r>
    </w:p>
    <w:p w14:paraId="5C04294D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16           treat*time    A        1</w:t>
      </w:r>
    </w:p>
    <w:p w14:paraId="26B16270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17           treat*time    A        2</w:t>
      </w:r>
    </w:p>
    <w:p w14:paraId="7E1A3900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18           treat*time    A        3</w:t>
      </w:r>
    </w:p>
    <w:p w14:paraId="4F09BECB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19           treat*time    A        4</w:t>
      </w:r>
    </w:p>
    <w:p w14:paraId="43E94D15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20           treat*time    A        5</w:t>
      </w:r>
    </w:p>
    <w:p w14:paraId="683F0893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21           treat*time    A        6</w:t>
      </w:r>
    </w:p>
    <w:p w14:paraId="5538E976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22           treat*time    A        7</w:t>
      </w:r>
    </w:p>
    <w:p w14:paraId="03612997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23           treat*time    A        8</w:t>
      </w:r>
    </w:p>
    <w:p w14:paraId="4185318A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24           treat*time    A        9</w:t>
      </w:r>
    </w:p>
    <w:p w14:paraId="2DCA5101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25           treat*time    A        10</w:t>
      </w:r>
    </w:p>
    <w:p w14:paraId="45924CFC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26           treat*time    B        0</w:t>
      </w:r>
    </w:p>
    <w:p w14:paraId="18A02D2D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27           treat*time    B        1</w:t>
      </w:r>
    </w:p>
    <w:p w14:paraId="53F1D1B7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7F07466C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____________________________________________________________________________________________________</w:t>
      </w:r>
    </w:p>
    <w:p w14:paraId="5525A17B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= Blacks, B = Non-blacks</w:t>
      </w:r>
    </w:p>
    <w:p w14:paraId="1FB0DC74" w14:textId="6164E178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br w:type="page"/>
      </w:r>
      <w:r w:rsidR="00D31EE5">
        <w:rPr>
          <w:rFonts w:ascii="Courier New" w:hAnsi="Courier New" w:cs="Courier New"/>
          <w:color w:val="000000"/>
          <w:sz w:val="15"/>
          <w:szCs w:val="15"/>
        </w:rPr>
        <w:lastRenderedPageBreak/>
        <w:t>Table 1</w:t>
      </w:r>
      <w:r>
        <w:rPr>
          <w:rFonts w:ascii="Courier New" w:hAnsi="Courier New" w:cs="Courier New"/>
          <w:color w:val="000000"/>
          <w:sz w:val="15"/>
          <w:szCs w:val="15"/>
        </w:rPr>
        <w:t xml:space="preserve"> GEE Model analysis of haematological parameters: Between and within group comparison</w:t>
      </w:r>
    </w:p>
    <w:p w14:paraId="5F060FC7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____________________________________________________________________________________________________</w:t>
      </w:r>
    </w:p>
    <w:p w14:paraId="069823A2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159BA544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Label parameter=MONO(x10^8/L)</w:t>
      </w:r>
    </w:p>
    <w:p w14:paraId="0F1FEA03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5661336E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The GENMOD Procedure</w:t>
      </w:r>
    </w:p>
    <w:p w14:paraId="69FEE198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72216DDD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  Parameter Information</w:t>
      </w:r>
    </w:p>
    <w:p w14:paraId="0780BBD6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70B2C0A7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arameter       Effect        treat    time    sex    Fasted</w:t>
      </w:r>
    </w:p>
    <w:p w14:paraId="1495C48D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50A20EB1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28           treat*time    B        2</w:t>
      </w:r>
    </w:p>
    <w:p w14:paraId="741A825A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29           treat*time    B        3</w:t>
      </w:r>
    </w:p>
    <w:p w14:paraId="38079FAC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30           treat*time    B        4</w:t>
      </w:r>
    </w:p>
    <w:p w14:paraId="17854F65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31           treat*time    B        5</w:t>
      </w:r>
    </w:p>
    <w:p w14:paraId="70439B39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32           treat*time    B        6</w:t>
      </w:r>
    </w:p>
    <w:p w14:paraId="6CA6C91F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33           treat*time    B        7</w:t>
      </w:r>
    </w:p>
    <w:p w14:paraId="557EAE5C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34           treat*time    B        8</w:t>
      </w:r>
    </w:p>
    <w:p w14:paraId="77F3E240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35           treat*time    B        9</w:t>
      </w:r>
    </w:p>
    <w:p w14:paraId="623BA17E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36           treat*time    B        10</w:t>
      </w:r>
    </w:p>
    <w:p w14:paraId="24AF3C83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37           age</w:t>
      </w:r>
    </w:p>
    <w:p w14:paraId="71B129FB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38           sex                            F</w:t>
      </w:r>
    </w:p>
    <w:p w14:paraId="34A46B75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39           sex                            M</w:t>
      </w:r>
    </w:p>
    <w:p w14:paraId="22BB494A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40           Fasted                                N</w:t>
      </w:r>
    </w:p>
    <w:p w14:paraId="05F750F0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41           Fasted                                Y</w:t>
      </w:r>
    </w:p>
    <w:p w14:paraId="7BE8AB60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280377D0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28183CCF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lgorithm converged.</w:t>
      </w:r>
    </w:p>
    <w:p w14:paraId="44E1874C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1B104DFF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5B8CEBE1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GEE Model Information</w:t>
      </w:r>
    </w:p>
    <w:p w14:paraId="4841F213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24F0ACDA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Correlation Structure                Exchangeable</w:t>
      </w:r>
    </w:p>
    <w:p w14:paraId="4023FAE4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Subject Effect                  pat (7071 levels)</w:t>
      </w:r>
    </w:p>
    <w:p w14:paraId="3F5CD28C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Number of Clusters                           7071</w:t>
      </w:r>
    </w:p>
    <w:p w14:paraId="670616E7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Clusters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With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Missing Values                    7</w:t>
      </w:r>
    </w:p>
    <w:p w14:paraId="6FA99826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Correlation Matrix Dimension                   21</w:t>
      </w:r>
    </w:p>
    <w:p w14:paraId="583EC9C9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Maximum Cluster Size                           21</w:t>
      </w:r>
    </w:p>
    <w:p w14:paraId="7BD01815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Minimum Cluster Size                            0</w:t>
      </w:r>
    </w:p>
    <w:p w14:paraId="7938C554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11F71058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4E3AB7F1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lgorithm converged.</w:t>
      </w:r>
    </w:p>
    <w:p w14:paraId="3DAF6654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0CF56CD3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3E5C98FE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Exchangeable Working</w:t>
      </w:r>
    </w:p>
    <w:p w14:paraId="016626E9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Correlation</w:t>
      </w:r>
    </w:p>
    <w:p w14:paraId="46EF7BEE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6C7237A5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Correlation    0.6654180142</w:t>
      </w:r>
    </w:p>
    <w:p w14:paraId="74CDA69B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107D7748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3855B915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GEE Fit Criteria</w:t>
      </w:r>
    </w:p>
    <w:p w14:paraId="4BAA2FBF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5AF69969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QIC        12724.1342</w:t>
      </w:r>
    </w:p>
    <w:p w14:paraId="416847FB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proofErr w:type="spellStart"/>
      <w:r>
        <w:rPr>
          <w:rFonts w:ascii="Courier New" w:hAnsi="Courier New" w:cs="Courier New"/>
          <w:color w:val="000000"/>
          <w:sz w:val="15"/>
          <w:szCs w:val="15"/>
        </w:rPr>
        <w:t>QICu</w:t>
      </w:r>
      <w:proofErr w:type="spellEnd"/>
      <w:r>
        <w:rPr>
          <w:rFonts w:ascii="Courier New" w:hAnsi="Courier New" w:cs="Courier New"/>
          <w:color w:val="000000"/>
          <w:sz w:val="15"/>
          <w:szCs w:val="15"/>
        </w:rPr>
        <w:t xml:space="preserve">       12736.0000</w:t>
      </w:r>
    </w:p>
    <w:p w14:paraId="589E452B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4AD06C6B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38DC30FE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Analysis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Of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GEE Parameter Estimates</w:t>
      </w:r>
    </w:p>
    <w:p w14:paraId="72505E3B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Empirical Standard Error Estimates</w:t>
      </w:r>
    </w:p>
    <w:p w14:paraId="103BF519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673676B4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         Standard   95% Confidence</w:t>
      </w:r>
    </w:p>
    <w:p w14:paraId="2F74C131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Parameter        Estimate    Error       Limits            Z </w:t>
      </w:r>
      <w:proofErr w:type="spellStart"/>
      <w:r>
        <w:rPr>
          <w:rFonts w:ascii="Courier New" w:hAnsi="Courier New" w:cs="Courier New"/>
          <w:color w:val="000000"/>
          <w:sz w:val="15"/>
          <w:szCs w:val="15"/>
        </w:rPr>
        <w:t>Pr</w:t>
      </w:r>
      <w:proofErr w:type="spellEnd"/>
      <w:r>
        <w:rPr>
          <w:rFonts w:ascii="Courier New" w:hAnsi="Courier New" w:cs="Courier New"/>
          <w:color w:val="000000"/>
          <w:sz w:val="15"/>
          <w:szCs w:val="15"/>
        </w:rPr>
        <w:t xml:space="preserve"> &gt; |Z|</w:t>
      </w:r>
    </w:p>
    <w:p w14:paraId="2D243A8F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61E75DE8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Intercept          5.7510   0.1038   5.5476   5.9544   55.42   &lt;.0001</w:t>
      </w:r>
    </w:p>
    <w:p w14:paraId="040A84F2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reat      A      -0.9745  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0.1677  -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>1.3033  -0.6458   -5.81   &lt;.0001</w:t>
      </w:r>
    </w:p>
    <w:p w14:paraId="229AEE77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reat      B       0.0000   0.0000   0.0000   0.0000  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 xml:space="preserve">  .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   .</w:t>
      </w:r>
    </w:p>
    <w:p w14:paraId="2CBB07B3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ime       0      -0.5027  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0.1100  -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>0.7183  -0.2871   -4.57   &lt;.0001</w:t>
      </w:r>
    </w:p>
    <w:p w14:paraId="1E2327E9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ime       1      -0.6425  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0.1019  -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>0.8423  -0.4427   -6.30   &lt;.0001</w:t>
      </w:r>
    </w:p>
    <w:p w14:paraId="45BECCDE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ime       2      -0.6803  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0.0974  -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>0.8713  -0.4894   -6.98   &lt;.0001</w:t>
      </w:r>
    </w:p>
    <w:p w14:paraId="43C63578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ime       3      -0.8499  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0.1007  -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>1.0472  -0.6527   -8.44   &lt;.0001</w:t>
      </w:r>
    </w:p>
    <w:p w14:paraId="25FE07C0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ime       4      -0.8060  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0.0978  -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>0.9976  -0.6144   -8.24   &lt;.0001</w:t>
      </w:r>
    </w:p>
    <w:p w14:paraId="1D7C0B59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ime       5      -0.7835  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0.0964  -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>0.9724  -0.5947   -8.13   &lt;.0001</w:t>
      </w:r>
    </w:p>
    <w:p w14:paraId="3ACC0A75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ime       6      -0.6175  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0.0970  -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>0.8077  -0.4273   -6.36   &lt;.0001</w:t>
      </w:r>
    </w:p>
    <w:p w14:paraId="40B9FC07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ime       7      -0.4099  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0.0954  -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>0.5969  -0.2228   -4.29   &lt;.0001</w:t>
      </w:r>
    </w:p>
    <w:p w14:paraId="3A0663FF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2237041B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____________________________________________________________________________________________________</w:t>
      </w:r>
    </w:p>
    <w:p w14:paraId="33A54AD0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= Blacks, B = Non-blacks</w:t>
      </w:r>
    </w:p>
    <w:p w14:paraId="6733E095" w14:textId="5F8A6115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br w:type="page"/>
      </w:r>
      <w:r w:rsidR="00D31EE5">
        <w:rPr>
          <w:rFonts w:ascii="Courier New" w:hAnsi="Courier New" w:cs="Courier New"/>
          <w:color w:val="000000"/>
          <w:sz w:val="15"/>
          <w:szCs w:val="15"/>
        </w:rPr>
        <w:lastRenderedPageBreak/>
        <w:t>Table 1</w:t>
      </w:r>
      <w:r>
        <w:rPr>
          <w:rFonts w:ascii="Courier New" w:hAnsi="Courier New" w:cs="Courier New"/>
          <w:color w:val="000000"/>
          <w:sz w:val="15"/>
          <w:szCs w:val="15"/>
        </w:rPr>
        <w:t xml:space="preserve"> GEE Model analysis of haematological parameters: Between and within group comparison</w:t>
      </w:r>
    </w:p>
    <w:p w14:paraId="4C3B97DC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____________________________________________________________________________________________________</w:t>
      </w:r>
    </w:p>
    <w:p w14:paraId="253DA3B2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48BDB629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Label parameter=MONO(x10^8/L)</w:t>
      </w:r>
    </w:p>
    <w:p w14:paraId="31021C36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39010AE0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The GENMOD Procedure</w:t>
      </w:r>
    </w:p>
    <w:p w14:paraId="780B033F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598879DA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Analysis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Of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GEE Parameter Estimates</w:t>
      </w:r>
    </w:p>
    <w:p w14:paraId="63B784AC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Empirical Standard Error Estimates</w:t>
      </w:r>
    </w:p>
    <w:p w14:paraId="1269AA95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7AC1BF69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         Standard   95% Confidence</w:t>
      </w:r>
    </w:p>
    <w:p w14:paraId="75D92291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Parameter        Estimate    Error       Limits            Z </w:t>
      </w:r>
      <w:proofErr w:type="spellStart"/>
      <w:r>
        <w:rPr>
          <w:rFonts w:ascii="Courier New" w:hAnsi="Courier New" w:cs="Courier New"/>
          <w:color w:val="000000"/>
          <w:sz w:val="15"/>
          <w:szCs w:val="15"/>
        </w:rPr>
        <w:t>Pr</w:t>
      </w:r>
      <w:proofErr w:type="spellEnd"/>
      <w:r>
        <w:rPr>
          <w:rFonts w:ascii="Courier New" w:hAnsi="Courier New" w:cs="Courier New"/>
          <w:color w:val="000000"/>
          <w:sz w:val="15"/>
          <w:szCs w:val="15"/>
        </w:rPr>
        <w:t xml:space="preserve"> &gt; |Z|</w:t>
      </w:r>
    </w:p>
    <w:p w14:paraId="26100598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4FB367DE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ime       8      -0.3563  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0.0951  -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>0.5427  -0.1698   -3.75   0.0002</w:t>
      </w:r>
    </w:p>
    <w:p w14:paraId="30A48CB6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ime       9      -0.2873  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0.1043  -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>0.4918  -0.0828   -2.75   0.0059</w:t>
      </w:r>
    </w:p>
    <w:p w14:paraId="33B6EC86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ime       10      0.0000   0.0000   0.0000   0.0000  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 xml:space="preserve">  .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   .</w:t>
      </w:r>
    </w:p>
    <w:p w14:paraId="0B9C9252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reat*time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A  0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 0.1287   0.2616  -0.3840   0.6414    0.49   0.6227</w:t>
      </w:r>
    </w:p>
    <w:p w14:paraId="10A60BC4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reat*time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A  1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 0.2701   0.2114  -0.1441   0.6844    1.28   0.2012</w:t>
      </w:r>
    </w:p>
    <w:p w14:paraId="4D1E059D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reat*time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A  2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 0.0674   0.1827  -0.2907   0.4256    0.37   0.7121</w:t>
      </w:r>
    </w:p>
    <w:p w14:paraId="13CA46B5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reat*time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A  3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 0.2456   0.1927  -0.1321   0.6233    1.27   0.2025</w:t>
      </w:r>
    </w:p>
    <w:p w14:paraId="52074C18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reat*time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A  4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 0.2324   0.1903  -0.1406   0.6054    1.22   0.2220</w:t>
      </w:r>
    </w:p>
    <w:p w14:paraId="7CFF135A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reat*time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A  5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 0.1091   0.1830  -0.2496   0.4679    0.60   0.5511</w:t>
      </w:r>
    </w:p>
    <w:p w14:paraId="60964D58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reat*time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A  6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 0.0529   0.1837  -0.3071   0.4129    0.29   0.7734</w:t>
      </w:r>
    </w:p>
    <w:p w14:paraId="0122074F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reat*time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A  7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-0.0583   0.1888  -0.4283   0.3118   -0.31   0.7576</w:t>
      </w:r>
    </w:p>
    <w:p w14:paraId="117F091D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reat*time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A  8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-0.0049   0.1763  -0.3505   0.3407   -0.03   0.9777</w:t>
      </w:r>
    </w:p>
    <w:p w14:paraId="518D65D7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reat*time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A  9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 0.1846   0.2026  -0.2126   0.5818    0.91   0.3624</w:t>
      </w:r>
    </w:p>
    <w:p w14:paraId="3888D950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reat*time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A  10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0.0000   0.0000   0.0000   0.0000     .      .</w:t>
      </w:r>
    </w:p>
    <w:p w14:paraId="750598F1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reat*time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B  0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 0.0000   0.0000   0.0000   0.0000     .      .</w:t>
      </w:r>
    </w:p>
    <w:p w14:paraId="72C94F4E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reat*time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B  1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 0.0000   0.0000   0.0000   0.0000     .      .</w:t>
      </w:r>
    </w:p>
    <w:p w14:paraId="2FF469FC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reat*time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B  2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 0.0000   0.0000   0.0000   0.0000     .      .</w:t>
      </w:r>
    </w:p>
    <w:p w14:paraId="4E92ABC2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reat*time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B  3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 0.0000   0.0000   0.0000   0.0000     .      .</w:t>
      </w:r>
    </w:p>
    <w:p w14:paraId="6BD408B1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reat*time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B  4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 0.0000   0.0000   0.0000   0.0000     .      .</w:t>
      </w:r>
    </w:p>
    <w:p w14:paraId="405E58A0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reat*time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B  5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 0.0000   0.0000   0.0000   0.0000     .      .</w:t>
      </w:r>
    </w:p>
    <w:p w14:paraId="7E7AC25F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reat*time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B  6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 0.0000   0.0000   0.0000   0.0000     .      .</w:t>
      </w:r>
    </w:p>
    <w:p w14:paraId="467FA4F5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reat*time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B  7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 0.0000   0.0000   0.0000   0.0000     .      .</w:t>
      </w:r>
    </w:p>
    <w:p w14:paraId="29E81AF4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reat*time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B  8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 0.0000   0.0000   0.0000   0.0000     .      .</w:t>
      </w:r>
    </w:p>
    <w:p w14:paraId="485ED536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reat*time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B  9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 0.0000   0.0000   0.0000   0.0000     .      .</w:t>
      </w:r>
    </w:p>
    <w:p w14:paraId="792658E6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reat*time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B  10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0.0000   0.0000   0.0000   0.0000     .      .</w:t>
      </w:r>
    </w:p>
    <w:p w14:paraId="4F2D590E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ge                0.0059   0.0017   0.0025   0.0093    3.40   0.0007</w:t>
      </w:r>
    </w:p>
    <w:p w14:paraId="19BE3E56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sex        F      -0.3604  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0.0375  -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>0.4339  -0.2868   -9.61   &lt;.0001</w:t>
      </w:r>
    </w:p>
    <w:p w14:paraId="326A3153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sex        M       0.0000   0.0000   0.0000   0.0000  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 xml:space="preserve">  .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   .</w:t>
      </w:r>
    </w:p>
    <w:p w14:paraId="2EF30CF4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Fasted     N       0.3247   0.0819   0.1642   0.4853    3.96   &lt;.0001</w:t>
      </w:r>
    </w:p>
    <w:p w14:paraId="3D44B147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Fasted     Y       0.0000   0.0000   0.0000   0.0000  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 xml:space="preserve">  .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   .</w:t>
      </w:r>
    </w:p>
    <w:p w14:paraId="0F51B2F5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4C4B2364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79998A9E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                 Contrast Estimate Results</w:t>
      </w:r>
    </w:p>
    <w:p w14:paraId="1267C0B1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3158125B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              Mean            </w:t>
      </w:r>
      <w:proofErr w:type="spellStart"/>
      <w:r>
        <w:rPr>
          <w:rFonts w:ascii="Courier New" w:hAnsi="Courier New" w:cs="Courier New"/>
          <w:color w:val="000000"/>
          <w:sz w:val="15"/>
          <w:szCs w:val="15"/>
        </w:rPr>
        <w:t>Mean</w:t>
      </w:r>
      <w:proofErr w:type="spellEnd"/>
      <w:r>
        <w:rPr>
          <w:rFonts w:ascii="Courier New" w:hAnsi="Courier New" w:cs="Courier New"/>
          <w:color w:val="000000"/>
          <w:sz w:val="15"/>
          <w:szCs w:val="15"/>
        </w:rPr>
        <w:t xml:space="preserve">              </w:t>
      </w:r>
      <w:proofErr w:type="spellStart"/>
      <w:r>
        <w:rPr>
          <w:rFonts w:ascii="Courier New" w:hAnsi="Courier New" w:cs="Courier New"/>
          <w:color w:val="000000"/>
          <w:sz w:val="15"/>
          <w:szCs w:val="15"/>
        </w:rPr>
        <w:t>L'Beta</w:t>
      </w:r>
      <w:proofErr w:type="spellEnd"/>
      <w:r>
        <w:rPr>
          <w:rFonts w:ascii="Courier New" w:hAnsi="Courier New" w:cs="Courier New"/>
          <w:color w:val="000000"/>
          <w:sz w:val="15"/>
          <w:szCs w:val="15"/>
        </w:rPr>
        <w:t xml:space="preserve">    Standard</w:t>
      </w:r>
    </w:p>
    <w:p w14:paraId="1AC4EE8C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Label                      Estimate      Confidence Limits     Estimate       Error     Alpha</w:t>
      </w:r>
    </w:p>
    <w:p w14:paraId="10004143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74D456FE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vs B at 8                 -0.8459     -1.2272     -0.4645     -0.8459      0.1946      0.05</w:t>
      </w:r>
    </w:p>
    <w:p w14:paraId="111A3C32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vs B at 9                 -0.7044     -1.0003     -0.4085     -0.7044      0.1510      0.05</w:t>
      </w:r>
    </w:p>
    <w:p w14:paraId="36840FA0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vs B at 10                -0.9071     -1.1128     -0.7014     -0.9071      0.1049      0.05</w:t>
      </w:r>
    </w:p>
    <w:p w14:paraId="03582F37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vs B at 11                -0.7289     -0.9507     -0.5072     -0.7289      0.1131      0.05</w:t>
      </w:r>
    </w:p>
    <w:p w14:paraId="69180C65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vs B at 12                -0.7422     -0.9466     -0.5377     -0.7422      0.1043      0.05</w:t>
      </w:r>
    </w:p>
    <w:p w14:paraId="5AA08077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vs B at 13                -0.8654     -1.0607     -0.6702     -0.8654      0.0996      0.05</w:t>
      </w:r>
    </w:p>
    <w:p w14:paraId="5A6D4625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vs B at 14                -0.9217     -1.0979     -0.7454     -0.9217      0.0899      0.05</w:t>
      </w:r>
    </w:p>
    <w:p w14:paraId="2D28EF61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vs B at 15                -1.0328     -1.2230     -0.8426     -1.0328      0.0971      0.05</w:t>
      </w:r>
    </w:p>
    <w:p w14:paraId="16743255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02BBB568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      Contrast Estimate Results</w:t>
      </w:r>
    </w:p>
    <w:p w14:paraId="762B180A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6E463FDA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                 </w:t>
      </w:r>
      <w:proofErr w:type="spellStart"/>
      <w:r>
        <w:rPr>
          <w:rFonts w:ascii="Courier New" w:hAnsi="Courier New" w:cs="Courier New"/>
          <w:color w:val="000000"/>
          <w:sz w:val="15"/>
          <w:szCs w:val="15"/>
        </w:rPr>
        <w:t>L'Beta</w:t>
      </w:r>
      <w:proofErr w:type="spellEnd"/>
      <w:r>
        <w:rPr>
          <w:rFonts w:ascii="Courier New" w:hAnsi="Courier New" w:cs="Courier New"/>
          <w:color w:val="000000"/>
          <w:sz w:val="15"/>
          <w:szCs w:val="15"/>
        </w:rPr>
        <w:t xml:space="preserve">             Chi-</w:t>
      </w:r>
    </w:p>
    <w:p w14:paraId="180C87A8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Label                        Confidence Limits     Square    </w:t>
      </w:r>
      <w:proofErr w:type="spellStart"/>
      <w:r>
        <w:rPr>
          <w:rFonts w:ascii="Courier New" w:hAnsi="Courier New" w:cs="Courier New"/>
          <w:color w:val="000000"/>
          <w:sz w:val="15"/>
          <w:szCs w:val="15"/>
        </w:rPr>
        <w:t>Pr</w:t>
      </w:r>
      <w:proofErr w:type="spellEnd"/>
      <w:r>
        <w:rPr>
          <w:rFonts w:ascii="Courier New" w:hAnsi="Courier New" w:cs="Courier New"/>
          <w:color w:val="000000"/>
          <w:sz w:val="15"/>
          <w:szCs w:val="15"/>
        </w:rPr>
        <w:t xml:space="preserve"> &gt; </w:t>
      </w:r>
      <w:proofErr w:type="spellStart"/>
      <w:r>
        <w:rPr>
          <w:rFonts w:ascii="Courier New" w:hAnsi="Courier New" w:cs="Courier New"/>
          <w:color w:val="000000"/>
          <w:sz w:val="15"/>
          <w:szCs w:val="15"/>
        </w:rPr>
        <w:t>ChiSq</w:t>
      </w:r>
      <w:proofErr w:type="spellEnd"/>
    </w:p>
    <w:p w14:paraId="33BCFC71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742D4EAB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vs B at 8                 -1.2272     -0.4645     18.90        &lt;.0001</w:t>
      </w:r>
    </w:p>
    <w:p w14:paraId="092FEB3D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vs B at 9                 -1.0003     -0.4085     21.77        &lt;.0001</w:t>
      </w:r>
    </w:p>
    <w:p w14:paraId="0E60330B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vs B at 10                -1.1128     -0.7014     74.71        &lt;.0001</w:t>
      </w:r>
    </w:p>
    <w:p w14:paraId="1B92E319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vs B at 11                -0.9507     -0.5072     41.50        &lt;.0001</w:t>
      </w:r>
    </w:p>
    <w:p w14:paraId="6D1EEF1A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vs B at 12                -0.9466     -0.5377     50.61        &lt;.0001</w:t>
      </w:r>
    </w:p>
    <w:p w14:paraId="56C79B0D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vs B at 13                -1.0607     -0.6702     75.46        &lt;.0001</w:t>
      </w:r>
    </w:p>
    <w:p w14:paraId="42941D0F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vs B at 14                -1.0979     -0.7454    105.07        &lt;.0001</w:t>
      </w:r>
    </w:p>
    <w:p w14:paraId="472BB266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vs B at 15                -1.2230     -0.8426    113.22        &lt;.0001</w:t>
      </w:r>
    </w:p>
    <w:p w14:paraId="7267C6BF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12408979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50E692A4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____________________________________________________________________________________________________</w:t>
      </w:r>
    </w:p>
    <w:p w14:paraId="38947372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= Blacks, B = Non-blacks</w:t>
      </w:r>
    </w:p>
    <w:p w14:paraId="321DBC66" w14:textId="5E503F24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br w:type="page"/>
      </w:r>
      <w:r w:rsidR="00D31EE5">
        <w:rPr>
          <w:rFonts w:ascii="Courier New" w:hAnsi="Courier New" w:cs="Courier New"/>
          <w:color w:val="000000"/>
          <w:sz w:val="15"/>
          <w:szCs w:val="15"/>
        </w:rPr>
        <w:lastRenderedPageBreak/>
        <w:t>Table 1</w:t>
      </w:r>
      <w:r>
        <w:rPr>
          <w:rFonts w:ascii="Courier New" w:hAnsi="Courier New" w:cs="Courier New"/>
          <w:color w:val="000000"/>
          <w:sz w:val="15"/>
          <w:szCs w:val="15"/>
        </w:rPr>
        <w:t xml:space="preserve"> GEE Model analysis of haematological parameters: Between and within group comparison</w:t>
      </w:r>
    </w:p>
    <w:p w14:paraId="39D162AE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____________________________________________________________________________________________________</w:t>
      </w:r>
    </w:p>
    <w:p w14:paraId="30C38DF2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5929437F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Label parameter=MONO(x10^8/L)</w:t>
      </w:r>
    </w:p>
    <w:p w14:paraId="1F0F3D06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26A4D983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The GENMOD Procedure</w:t>
      </w:r>
    </w:p>
    <w:p w14:paraId="1D393143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3623936F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                 Contrast Estimate Results</w:t>
      </w:r>
    </w:p>
    <w:p w14:paraId="0DDBD6BB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45C96966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              Mean            </w:t>
      </w:r>
      <w:proofErr w:type="spellStart"/>
      <w:r>
        <w:rPr>
          <w:rFonts w:ascii="Courier New" w:hAnsi="Courier New" w:cs="Courier New"/>
          <w:color w:val="000000"/>
          <w:sz w:val="15"/>
          <w:szCs w:val="15"/>
        </w:rPr>
        <w:t>Mean</w:t>
      </w:r>
      <w:proofErr w:type="spellEnd"/>
      <w:r>
        <w:rPr>
          <w:rFonts w:ascii="Courier New" w:hAnsi="Courier New" w:cs="Courier New"/>
          <w:color w:val="000000"/>
          <w:sz w:val="15"/>
          <w:szCs w:val="15"/>
        </w:rPr>
        <w:t xml:space="preserve">              </w:t>
      </w:r>
      <w:proofErr w:type="spellStart"/>
      <w:r>
        <w:rPr>
          <w:rFonts w:ascii="Courier New" w:hAnsi="Courier New" w:cs="Courier New"/>
          <w:color w:val="000000"/>
          <w:sz w:val="15"/>
          <w:szCs w:val="15"/>
        </w:rPr>
        <w:t>L'Beta</w:t>
      </w:r>
      <w:proofErr w:type="spellEnd"/>
      <w:r>
        <w:rPr>
          <w:rFonts w:ascii="Courier New" w:hAnsi="Courier New" w:cs="Courier New"/>
          <w:color w:val="000000"/>
          <w:sz w:val="15"/>
          <w:szCs w:val="15"/>
        </w:rPr>
        <w:t xml:space="preserve">    Standard</w:t>
      </w:r>
    </w:p>
    <w:p w14:paraId="5ADD4100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Label                      Estimate      Confidence Limits     Estimate       Error     Alpha</w:t>
      </w:r>
    </w:p>
    <w:p w14:paraId="751379C2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073302BD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vs B at 16                -0.9795     -1.1492     -0.8097     -0.9795      0.0866      0.05</w:t>
      </w:r>
    </w:p>
    <w:p w14:paraId="4AFCB87E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vs B at 17                -0.7900     -1.0590     -0.5209     -0.7900      0.1373      0.05</w:t>
      </w:r>
    </w:p>
    <w:p w14:paraId="5C3E9D94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vs B at 18                -0.9745     -1.3033     -0.6458     -0.9745      0.1677      0.05</w:t>
      </w:r>
    </w:p>
    <w:p w14:paraId="69300E81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vs B at 99                -0.8629     -0.9731     -0.7528     -0.8629      0.0562      0.05</w:t>
      </w:r>
    </w:p>
    <w:p w14:paraId="73A95F99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Morning vs evening in A     -0.2955     -0.5148     -0.0761     -0.2955      0.1119      0.05</w:t>
      </w:r>
    </w:p>
    <w:p w14:paraId="43C570A2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Morning vs evening in B     -0.3901     -0.4849     -0.2952     -0.3901      0.0484      0.05</w:t>
      </w:r>
    </w:p>
    <w:p w14:paraId="087EE107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Morning vs evening in X     -0.3428     -0.4626     -0.2229     -0.3428      0.0611      0.05</w:t>
      </w:r>
    </w:p>
    <w:p w14:paraId="068B8BC9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327E4103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      Contrast Estimate Results</w:t>
      </w:r>
    </w:p>
    <w:p w14:paraId="3090E343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416B4CA5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                 </w:t>
      </w:r>
      <w:proofErr w:type="spellStart"/>
      <w:r>
        <w:rPr>
          <w:rFonts w:ascii="Courier New" w:hAnsi="Courier New" w:cs="Courier New"/>
          <w:color w:val="000000"/>
          <w:sz w:val="15"/>
          <w:szCs w:val="15"/>
        </w:rPr>
        <w:t>L'Beta</w:t>
      </w:r>
      <w:proofErr w:type="spellEnd"/>
      <w:r>
        <w:rPr>
          <w:rFonts w:ascii="Courier New" w:hAnsi="Courier New" w:cs="Courier New"/>
          <w:color w:val="000000"/>
          <w:sz w:val="15"/>
          <w:szCs w:val="15"/>
        </w:rPr>
        <w:t xml:space="preserve">             Chi-</w:t>
      </w:r>
    </w:p>
    <w:p w14:paraId="4C681E79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Label                        Confidence Limits     Square    </w:t>
      </w:r>
      <w:proofErr w:type="spellStart"/>
      <w:r>
        <w:rPr>
          <w:rFonts w:ascii="Courier New" w:hAnsi="Courier New" w:cs="Courier New"/>
          <w:color w:val="000000"/>
          <w:sz w:val="15"/>
          <w:szCs w:val="15"/>
        </w:rPr>
        <w:t>Pr</w:t>
      </w:r>
      <w:proofErr w:type="spellEnd"/>
      <w:r>
        <w:rPr>
          <w:rFonts w:ascii="Courier New" w:hAnsi="Courier New" w:cs="Courier New"/>
          <w:color w:val="000000"/>
          <w:sz w:val="15"/>
          <w:szCs w:val="15"/>
        </w:rPr>
        <w:t xml:space="preserve"> &gt; </w:t>
      </w:r>
      <w:proofErr w:type="spellStart"/>
      <w:r>
        <w:rPr>
          <w:rFonts w:ascii="Courier New" w:hAnsi="Courier New" w:cs="Courier New"/>
          <w:color w:val="000000"/>
          <w:sz w:val="15"/>
          <w:szCs w:val="15"/>
        </w:rPr>
        <w:t>ChiSq</w:t>
      </w:r>
      <w:proofErr w:type="spellEnd"/>
    </w:p>
    <w:p w14:paraId="5165DB34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4B972C29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vs B at 16                -1.1492     -0.8097    127.90        &lt;.0001</w:t>
      </w:r>
    </w:p>
    <w:p w14:paraId="01860BAC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vs B at 17                -1.0590     -0.5209     33.12        &lt;.0001</w:t>
      </w:r>
    </w:p>
    <w:p w14:paraId="0E7A72BF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vs B at 18                -1.3033     -0.6458     33.75        &lt;.0001</w:t>
      </w:r>
    </w:p>
    <w:p w14:paraId="0A90B1C7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vs B at 99                -0.9731     -0.7528    235.81        &lt;.0001</w:t>
      </w:r>
    </w:p>
    <w:p w14:paraId="6C00DA99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Morning vs evening in A     -0.5148     -0.0761      6.97        0.0083</w:t>
      </w:r>
    </w:p>
    <w:p w14:paraId="77CF03B8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Morning vs evening in B     -0.4849     -0.2952     64.97        &lt;.0001</w:t>
      </w:r>
    </w:p>
    <w:p w14:paraId="5BCEB43C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Morning vs evening in X     -0.4626     -0.2229     31.43        &lt;.0001</w:t>
      </w:r>
    </w:p>
    <w:p w14:paraId="23E54E85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2F020D4C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7CC4F34C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               treat*time Least Squares Means</w:t>
      </w:r>
    </w:p>
    <w:p w14:paraId="2AB6B0E2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3DAC94C2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            Standard</w:t>
      </w:r>
    </w:p>
    <w:p w14:paraId="20D3BB55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reat    time    Estimate       Error    z Value    </w:t>
      </w:r>
      <w:proofErr w:type="spellStart"/>
      <w:r>
        <w:rPr>
          <w:rFonts w:ascii="Courier New" w:hAnsi="Courier New" w:cs="Courier New"/>
          <w:color w:val="000000"/>
          <w:sz w:val="15"/>
          <w:szCs w:val="15"/>
        </w:rPr>
        <w:t>Pr</w:t>
      </w:r>
      <w:proofErr w:type="spellEnd"/>
      <w:r>
        <w:rPr>
          <w:rFonts w:ascii="Courier New" w:hAnsi="Courier New" w:cs="Courier New"/>
          <w:color w:val="000000"/>
          <w:sz w:val="15"/>
          <w:szCs w:val="15"/>
        </w:rPr>
        <w:t xml:space="preserve"> &gt; |z|     Alpha       Lower       Upper</w:t>
      </w:r>
    </w:p>
    <w:p w14:paraId="75C67215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59139766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        0        4.5704      0.1852      24.67      &lt;.0001      0.05      4.2073      4.9334</w:t>
      </w:r>
    </w:p>
    <w:p w14:paraId="5FA402FD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        1        4.5721      0.1517      30.13      &lt;.0001      0.05      4.2747      4.8695</w:t>
      </w:r>
    </w:p>
    <w:p w14:paraId="32138312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        2        4.3315      0.1050      41.25      &lt;.0001      0.05      4.1257      4.5374</w:t>
      </w:r>
    </w:p>
    <w:p w14:paraId="3198173E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        3        4.3401      0.1113      38.98      &lt;.0001      0.05      4.1219      4.5583</w:t>
      </w:r>
    </w:p>
    <w:p w14:paraId="32C066DD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        4        4.3708      0.1049      41.67      &lt;.0001      0.05      4.1652      4.5764</w:t>
      </w:r>
    </w:p>
    <w:p w14:paraId="1A36EEC0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        5        4.2700     0.09909      43.09      &lt;.0001      0.05      4.0758      4.4642</w:t>
      </w:r>
    </w:p>
    <w:p w14:paraId="4871F3A5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        6        4.3799     0.08987      48.74      &lt;.0001      0.05      4.2037      4.5560</w:t>
      </w:r>
    </w:p>
    <w:p w14:paraId="569CEE1C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        7        4.4763     0.09610      46.58      &lt;.0001      0.05      4.2880      4.6647</w:t>
      </w:r>
    </w:p>
    <w:p w14:paraId="5D679AF6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A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      8        4.5832     0.08785      52.17      &lt;.0001      0.05      4.4111      4.7554</w:t>
      </w:r>
    </w:p>
    <w:p w14:paraId="6AB0B3B2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        9        4.8417      0.1303      37.16      &lt;.0001      0.05      4.5864      5.0971</w:t>
      </w:r>
    </w:p>
    <w:p w14:paraId="17EA95D3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       10        4.9444      0.1458      33.90      &lt;.0001      0.05      4.6586      5.2303</w:t>
      </w:r>
    </w:p>
    <w:p w14:paraId="1D82712F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B         0        5.4162     0.08018      67.55      &lt;.0001      0.05      5.2591      5.5734</w:t>
      </w:r>
    </w:p>
    <w:p w14:paraId="303CCE06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B         1        5.2765     0.05915      89.21      &lt;.0001      0.05      5.1606      5.3924</w:t>
      </w:r>
    </w:p>
    <w:p w14:paraId="27B88DA1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B         2        5.2386     0.05970      87.75      &lt;.0001      0.05      5.1216      5.3557</w:t>
      </w:r>
    </w:p>
    <w:p w14:paraId="6E1E1DF8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B         3        5.0690     0.06105      83.03      &lt;.0001      0.05      4.9494      5.1887</w:t>
      </w:r>
    </w:p>
    <w:p w14:paraId="1470B40C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B         4        5.1130     0.05761      88.75      &lt;.0001      0.05      5.0000      5.2259</w:t>
      </w:r>
    </w:p>
    <w:p w14:paraId="42B7FB10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B         5        5.1354     0.05597      91.75      &lt;.0001      0.05      5.0257      5.2451</w:t>
      </w:r>
    </w:p>
    <w:p w14:paraId="27277253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B         6        5.3015     0.05640      93.99      &lt;.0001      0.05      5.1910      5.4121</w:t>
      </w:r>
    </w:p>
    <w:p w14:paraId="2F59A801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B         7        5.5091     0.05781      95.30      &lt;.0001      0.05      5.3958      5.6224</w:t>
      </w:r>
    </w:p>
    <w:p w14:paraId="1D8EFDA4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B         8        5.5627     0.05344     104.10      &lt;.0001      0.05      5.4580      5.6674</w:t>
      </w:r>
    </w:p>
    <w:p w14:paraId="11A536CD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B         9        5.6317     0.06782      83.04      &lt;.0001      0.05      5.4987      5.7646</w:t>
      </w:r>
    </w:p>
    <w:p w14:paraId="0A340F1F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B        10        5.9190     0.09502      62.29      &lt;.0001      0.05      5.7327      6.1052</w:t>
      </w:r>
    </w:p>
    <w:p w14:paraId="0A34D808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28504E20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2BD1E357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2E0B3F8C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0091A785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6ED43BA2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5F009708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34AF09EA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3A1C2116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642E22FB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5900D6CA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103CFAE6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0E71F22B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44642055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____________________________________________________________________________________________________</w:t>
      </w:r>
    </w:p>
    <w:p w14:paraId="50392602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= Blacks, B = Non-blacks</w:t>
      </w:r>
    </w:p>
    <w:p w14:paraId="3B73FF5B" w14:textId="743272E6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br w:type="page"/>
      </w:r>
      <w:r w:rsidR="00D31EE5">
        <w:rPr>
          <w:rFonts w:ascii="Courier New" w:hAnsi="Courier New" w:cs="Courier New"/>
          <w:color w:val="000000"/>
          <w:sz w:val="15"/>
          <w:szCs w:val="15"/>
        </w:rPr>
        <w:lastRenderedPageBreak/>
        <w:t>Table 1</w:t>
      </w:r>
      <w:r>
        <w:rPr>
          <w:rFonts w:ascii="Courier New" w:hAnsi="Courier New" w:cs="Courier New"/>
          <w:color w:val="000000"/>
          <w:sz w:val="15"/>
          <w:szCs w:val="15"/>
        </w:rPr>
        <w:t xml:space="preserve"> GEE Model analysis of haematological parameters: Between and within group comparison</w:t>
      </w:r>
    </w:p>
    <w:p w14:paraId="6C181DB9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____________________________________________________________________________________________________</w:t>
      </w:r>
    </w:p>
    <w:p w14:paraId="74392FF9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50F267B4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Label parameter=NEUT(x10^9/L)</w:t>
      </w:r>
    </w:p>
    <w:p w14:paraId="7E815527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42ACC788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The GENMOD Procedure</w:t>
      </w:r>
    </w:p>
    <w:p w14:paraId="796F8ABD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472A68CD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Model Information</w:t>
      </w:r>
    </w:p>
    <w:p w14:paraId="410348EE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36119EBD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Data Set              WORK.ENDPOINTS</w:t>
      </w:r>
    </w:p>
    <w:p w14:paraId="5D038F0D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Distribution                  Normal</w:t>
      </w:r>
    </w:p>
    <w:p w14:paraId="6C93D01E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Link Function               Identity</w:t>
      </w:r>
    </w:p>
    <w:p w14:paraId="7DA40C66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Dependent Variable           outcome</w:t>
      </w:r>
    </w:p>
    <w:p w14:paraId="197CAEDA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5F4C962B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1829D993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Number of Observations Read       12808</w:t>
      </w:r>
    </w:p>
    <w:p w14:paraId="188C89BD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Number of Observations Used       12801</w:t>
      </w:r>
    </w:p>
    <w:p w14:paraId="628CC703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Missing Values                        7</w:t>
      </w:r>
    </w:p>
    <w:p w14:paraId="4DBBB680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3555225E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1E145022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       Class Level Information</w:t>
      </w:r>
    </w:p>
    <w:p w14:paraId="0C52F5FB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65B3588D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Class       Levels    Values</w:t>
      </w:r>
    </w:p>
    <w:p w14:paraId="2C59062B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6E4E7D81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study           75    RICH PHARM RP DFP RPC09003 RPC09004 RPC09008</w:t>
      </w:r>
    </w:p>
    <w:p w14:paraId="5431AE8E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     RPC09029 RPC09051 RPC09052 RPC09054 RPC09068</w:t>
      </w:r>
    </w:p>
    <w:p w14:paraId="11025E9F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     RPC09069 RPC09070 RPC09071 RPC09079 RPC10009</w:t>
      </w:r>
    </w:p>
    <w:p w14:paraId="22F4B5DB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     RPC10021 RPC10027 RPC10035 RPC10045 RPC10050</w:t>
      </w:r>
    </w:p>
    <w:p w14:paraId="20F15FF6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     RPC11002 RPC11003 RPC11035 RPC11050 RPC11061</w:t>
      </w:r>
    </w:p>
    <w:p w14:paraId="66FB2C31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     RPC11067 RPC11069 RPC11089 ...</w:t>
      </w:r>
    </w:p>
    <w:p w14:paraId="4CDB4D1C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at           7068    132 321 364 786 940 1213 2474 2535 2946 3040 3635</w:t>
      </w:r>
    </w:p>
    <w:p w14:paraId="142A07F0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     4026 4051 5656 5775 6017 6176 6646 6774 7094 8142</w:t>
      </w:r>
    </w:p>
    <w:p w14:paraId="2B7F30B8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     8560 8721 8805 8810 8924 9047 9051 9155 9624 10040</w:t>
      </w:r>
    </w:p>
    <w:p w14:paraId="497CD4F7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     10308 10466 10563 10619 11604 11824 11980 12076</w:t>
      </w:r>
    </w:p>
    <w:p w14:paraId="5502E491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     12431 12437 12712 13045 13575 13593 13946 14198</w:t>
      </w:r>
    </w:p>
    <w:p w14:paraId="6B076A89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     14404 ...</w:t>
      </w:r>
    </w:p>
    <w:p w14:paraId="168EFE23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treat            2    A B</w:t>
      </w:r>
    </w:p>
    <w:p w14:paraId="06B83BA4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time            11    0 1 2 3 4 5 6 7 8 9 10</w:t>
      </w:r>
    </w:p>
    <w:p w14:paraId="64D4BB86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sex              2    F M</w:t>
      </w:r>
    </w:p>
    <w:p w14:paraId="502ADF51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Fasted           2    N Y</w:t>
      </w:r>
    </w:p>
    <w:p w14:paraId="17C605E3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22DC98AD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03D9FC11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  Parameter Information</w:t>
      </w:r>
    </w:p>
    <w:p w14:paraId="5CA7DC22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2EB4FAE4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arameter       Effect        treat    time    sex    Fasted</w:t>
      </w:r>
    </w:p>
    <w:p w14:paraId="7009BDF0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40C89A79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1            Intercept</w:t>
      </w:r>
    </w:p>
    <w:p w14:paraId="6ADAD837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2            treat         A</w:t>
      </w:r>
    </w:p>
    <w:p w14:paraId="68A5A206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3            treat         B</w:t>
      </w:r>
    </w:p>
    <w:p w14:paraId="3545BDB0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4            time                   0</w:t>
      </w:r>
    </w:p>
    <w:p w14:paraId="4F8AC5EE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5            time                   1</w:t>
      </w:r>
    </w:p>
    <w:p w14:paraId="19D80FC2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6            time                   2</w:t>
      </w:r>
    </w:p>
    <w:p w14:paraId="10E14638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7            time                   3</w:t>
      </w:r>
    </w:p>
    <w:p w14:paraId="2D4F836C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8            time                   4</w:t>
      </w:r>
    </w:p>
    <w:p w14:paraId="5E719F19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9            time                   5</w:t>
      </w:r>
    </w:p>
    <w:p w14:paraId="47F16C41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10           time                   6</w:t>
      </w:r>
    </w:p>
    <w:p w14:paraId="13D2E237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11           time                   7</w:t>
      </w:r>
    </w:p>
    <w:p w14:paraId="1C3D2156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12           time                   8</w:t>
      </w:r>
    </w:p>
    <w:p w14:paraId="7034B369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13           time                   9</w:t>
      </w:r>
    </w:p>
    <w:p w14:paraId="30D3B4D0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14           time                   10</w:t>
      </w:r>
    </w:p>
    <w:p w14:paraId="44CC582B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15           treat*time    A        0</w:t>
      </w:r>
    </w:p>
    <w:p w14:paraId="6E5F43D5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16           treat*time    A        1</w:t>
      </w:r>
    </w:p>
    <w:p w14:paraId="57BA36E4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17           treat*time    A        2</w:t>
      </w:r>
    </w:p>
    <w:p w14:paraId="1DD8B40E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18           treat*time    A        3</w:t>
      </w:r>
    </w:p>
    <w:p w14:paraId="1D802DCB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19           treat*time    A        4</w:t>
      </w:r>
    </w:p>
    <w:p w14:paraId="59697AC5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20           treat*time    A        5</w:t>
      </w:r>
    </w:p>
    <w:p w14:paraId="3E97AFFB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21           treat*time    A        6</w:t>
      </w:r>
    </w:p>
    <w:p w14:paraId="5C4716E9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22           treat*time    A        7</w:t>
      </w:r>
    </w:p>
    <w:p w14:paraId="2E46C39C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23           treat*time    A        8</w:t>
      </w:r>
    </w:p>
    <w:p w14:paraId="6BCAFEC7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24           treat*time    A        9</w:t>
      </w:r>
    </w:p>
    <w:p w14:paraId="659D0097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25           treat*time    A        10</w:t>
      </w:r>
    </w:p>
    <w:p w14:paraId="532C9B10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26           treat*time    B        0</w:t>
      </w:r>
    </w:p>
    <w:p w14:paraId="71459877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27           treat*time    B        1</w:t>
      </w:r>
    </w:p>
    <w:p w14:paraId="15F6FD67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3F6408BF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____________________________________________________________________________________________________</w:t>
      </w:r>
    </w:p>
    <w:p w14:paraId="7BB0674B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= Blacks, B = Non-blacks</w:t>
      </w:r>
    </w:p>
    <w:p w14:paraId="39779544" w14:textId="0F5BDB4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br w:type="page"/>
      </w:r>
      <w:r w:rsidR="00D31EE5">
        <w:rPr>
          <w:rFonts w:ascii="Courier New" w:hAnsi="Courier New" w:cs="Courier New"/>
          <w:color w:val="000000"/>
          <w:sz w:val="15"/>
          <w:szCs w:val="15"/>
        </w:rPr>
        <w:lastRenderedPageBreak/>
        <w:t>Table 1</w:t>
      </w:r>
      <w:r>
        <w:rPr>
          <w:rFonts w:ascii="Courier New" w:hAnsi="Courier New" w:cs="Courier New"/>
          <w:color w:val="000000"/>
          <w:sz w:val="15"/>
          <w:szCs w:val="15"/>
        </w:rPr>
        <w:t xml:space="preserve"> GEE Model analysis of haematological parameters: Between and within group comparison</w:t>
      </w:r>
    </w:p>
    <w:p w14:paraId="3BA636A2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____________________________________________________________________________________________________</w:t>
      </w:r>
    </w:p>
    <w:p w14:paraId="728AB206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4DDC93D4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Label parameter=NEUT(x10^9/L)</w:t>
      </w:r>
    </w:p>
    <w:p w14:paraId="22200B67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42622AA9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The GENMOD Procedure</w:t>
      </w:r>
    </w:p>
    <w:p w14:paraId="4B0B70BB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10F09FE3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  Parameter Information</w:t>
      </w:r>
    </w:p>
    <w:p w14:paraId="7A3274CB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7CB78BD3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arameter       Effect        treat    time    sex    Fasted</w:t>
      </w:r>
    </w:p>
    <w:p w14:paraId="287C1610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3B6739C1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28           treat*time    B        2</w:t>
      </w:r>
    </w:p>
    <w:p w14:paraId="021F8812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29           treat*time    B        3</w:t>
      </w:r>
    </w:p>
    <w:p w14:paraId="0EB3BDAF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30           treat*time    B        4</w:t>
      </w:r>
    </w:p>
    <w:p w14:paraId="20809D53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31           treat*time    B        5</w:t>
      </w:r>
    </w:p>
    <w:p w14:paraId="01202CDB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32           treat*time    B        6</w:t>
      </w:r>
    </w:p>
    <w:p w14:paraId="4A658DC6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33           treat*time    B        7</w:t>
      </w:r>
    </w:p>
    <w:p w14:paraId="34FCB1F5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34           treat*time    B        8</w:t>
      </w:r>
    </w:p>
    <w:p w14:paraId="5D43DED1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35           treat*time    B        9</w:t>
      </w:r>
    </w:p>
    <w:p w14:paraId="0FC7D776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36           treat*time    B        10</w:t>
      </w:r>
    </w:p>
    <w:p w14:paraId="00A1940D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37           age</w:t>
      </w:r>
    </w:p>
    <w:p w14:paraId="51B96374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38           sex                            F</w:t>
      </w:r>
    </w:p>
    <w:p w14:paraId="502943D7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39           sex                            M</w:t>
      </w:r>
    </w:p>
    <w:p w14:paraId="5A1C6738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40           Fasted                                N</w:t>
      </w:r>
    </w:p>
    <w:p w14:paraId="0EB0C090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41           Fasted                                Y</w:t>
      </w:r>
    </w:p>
    <w:p w14:paraId="2DD81966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565323A9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4E8C00C8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lgorithm converged.</w:t>
      </w:r>
    </w:p>
    <w:p w14:paraId="6C06D231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5CBAA453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7F3EEE2C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GEE Model Information</w:t>
      </w:r>
    </w:p>
    <w:p w14:paraId="2C440F03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4A00B7D6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Correlation Structure                Exchangeable</w:t>
      </w:r>
    </w:p>
    <w:p w14:paraId="18996D1A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Subject Effect                  pat (7071 levels)</w:t>
      </w:r>
    </w:p>
    <w:p w14:paraId="50FB488C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Number of Clusters                           7071</w:t>
      </w:r>
    </w:p>
    <w:p w14:paraId="531B1559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Clusters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With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Missing Values                    7</w:t>
      </w:r>
    </w:p>
    <w:p w14:paraId="510EE626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Correlation Matrix Dimension                   22</w:t>
      </w:r>
    </w:p>
    <w:p w14:paraId="43A03272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Maximum Cluster Size                           22</w:t>
      </w:r>
    </w:p>
    <w:p w14:paraId="73BC15CE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Minimum Cluster Size                            0</w:t>
      </w:r>
    </w:p>
    <w:p w14:paraId="119D6A3D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5F0156F0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5171188B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lgorithm converged.</w:t>
      </w:r>
    </w:p>
    <w:p w14:paraId="7AC760CA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4DD90C7C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1AC0C87E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Exchangeable Working</w:t>
      </w:r>
    </w:p>
    <w:p w14:paraId="70D83C46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Correlation</w:t>
      </w:r>
    </w:p>
    <w:p w14:paraId="328D339B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6E01839E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Correlation    0.4689208473</w:t>
      </w:r>
    </w:p>
    <w:p w14:paraId="4B233B16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219E8A0B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5A2293AC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GEE Fit Criteria</w:t>
      </w:r>
    </w:p>
    <w:p w14:paraId="7B8818DA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2F2E6E90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QIC        12814.7688</w:t>
      </w:r>
    </w:p>
    <w:p w14:paraId="23545E76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proofErr w:type="spellStart"/>
      <w:r>
        <w:rPr>
          <w:rFonts w:ascii="Courier New" w:hAnsi="Courier New" w:cs="Courier New"/>
          <w:color w:val="000000"/>
          <w:sz w:val="15"/>
          <w:szCs w:val="15"/>
        </w:rPr>
        <w:t>QICu</w:t>
      </w:r>
      <w:proofErr w:type="spellEnd"/>
      <w:r>
        <w:rPr>
          <w:rFonts w:ascii="Courier New" w:hAnsi="Courier New" w:cs="Courier New"/>
          <w:color w:val="000000"/>
          <w:sz w:val="15"/>
          <w:szCs w:val="15"/>
        </w:rPr>
        <w:t xml:space="preserve">       12826.0000</w:t>
      </w:r>
    </w:p>
    <w:p w14:paraId="76B887AA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20398ACF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5A8ED906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Analysis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Of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GEE Parameter Estimates</w:t>
      </w:r>
    </w:p>
    <w:p w14:paraId="3528B35E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Empirical Standard Error Estimates</w:t>
      </w:r>
    </w:p>
    <w:p w14:paraId="7575DE1C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45D6C485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         Standard   95% Confidence</w:t>
      </w:r>
    </w:p>
    <w:p w14:paraId="5B3DEEF7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Parameter        Estimate    Error       Limits            Z </w:t>
      </w:r>
      <w:proofErr w:type="spellStart"/>
      <w:r>
        <w:rPr>
          <w:rFonts w:ascii="Courier New" w:hAnsi="Courier New" w:cs="Courier New"/>
          <w:color w:val="000000"/>
          <w:sz w:val="15"/>
          <w:szCs w:val="15"/>
        </w:rPr>
        <w:t>Pr</w:t>
      </w:r>
      <w:proofErr w:type="spellEnd"/>
      <w:r>
        <w:rPr>
          <w:rFonts w:ascii="Courier New" w:hAnsi="Courier New" w:cs="Courier New"/>
          <w:color w:val="000000"/>
          <w:sz w:val="15"/>
          <w:szCs w:val="15"/>
        </w:rPr>
        <w:t xml:space="preserve"> &gt; |Z|</w:t>
      </w:r>
    </w:p>
    <w:p w14:paraId="720572F6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56184386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Intercept          4.4292   0.0959   4.2413   4.6171   46.20   &lt;.0001</w:t>
      </w:r>
    </w:p>
    <w:p w14:paraId="7BE344C4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reat      A      -1.4273  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0.1340  -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>1.6899  -1.1647  -10.65   &lt;.0001</w:t>
      </w:r>
    </w:p>
    <w:p w14:paraId="58D21248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reat      B       0.0000   0.0000   0.0000   0.0000  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 xml:space="preserve">  .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   .</w:t>
      </w:r>
    </w:p>
    <w:p w14:paraId="0E143065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ime       0      -1.2932  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0.0954  -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>1.4802  -1.1061  -13.55   &lt;.0001</w:t>
      </w:r>
    </w:p>
    <w:p w14:paraId="37915D2C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ime       1      -1.1107  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0.0913  -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>1.2896  -0.9317  -12.17   &lt;.0001</w:t>
      </w:r>
    </w:p>
    <w:p w14:paraId="5EB02997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ime       2      -0.8886  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0.0909  -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>1.0667  -0.7104   -9.78   &lt;.0001</w:t>
      </w:r>
    </w:p>
    <w:p w14:paraId="27386012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ime       3      -0.8901  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0.0915  -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>1.0694  -0.7109   -9.73   &lt;.0001</w:t>
      </w:r>
    </w:p>
    <w:p w14:paraId="38CA60B1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ime       4      -0.7321  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0.0906  -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>0.9097  -0.5545   -8.08   &lt;.0001</w:t>
      </w:r>
    </w:p>
    <w:p w14:paraId="46EC2B16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ime       5      -0.6186  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0.0918  -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>0.7986  -0.4386   -6.74   &lt;.0001</w:t>
      </w:r>
    </w:p>
    <w:p w14:paraId="6D3DBB17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ime       6      -0.3693  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0.0955  -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>0.5565  -0.1820   -3.87   0.0001</w:t>
      </w:r>
    </w:p>
    <w:p w14:paraId="743F41DC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ime       7      -0.1494  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0.0936  -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>0.3328   0.0340   -1.60   0.1104</w:t>
      </w:r>
    </w:p>
    <w:p w14:paraId="39CE9354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44F6C17A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____________________________________________________________________________________________________</w:t>
      </w:r>
    </w:p>
    <w:p w14:paraId="4969357E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= Blacks, B = Non-blacks</w:t>
      </w:r>
    </w:p>
    <w:p w14:paraId="64360A3F" w14:textId="2F9A079C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br w:type="page"/>
      </w:r>
      <w:r w:rsidR="00D31EE5">
        <w:rPr>
          <w:rFonts w:ascii="Courier New" w:hAnsi="Courier New" w:cs="Courier New"/>
          <w:color w:val="000000"/>
          <w:sz w:val="15"/>
          <w:szCs w:val="15"/>
        </w:rPr>
        <w:lastRenderedPageBreak/>
        <w:t>Table 1</w:t>
      </w:r>
      <w:r>
        <w:rPr>
          <w:rFonts w:ascii="Courier New" w:hAnsi="Courier New" w:cs="Courier New"/>
          <w:color w:val="000000"/>
          <w:sz w:val="15"/>
          <w:szCs w:val="15"/>
        </w:rPr>
        <w:t xml:space="preserve"> GEE Model analysis of haematological parameters: Between and within group comparison</w:t>
      </w:r>
    </w:p>
    <w:p w14:paraId="08340D2C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____________________________________________________________________________________________________</w:t>
      </w:r>
    </w:p>
    <w:p w14:paraId="4FEA153E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623DD791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Label parameter=NEUT(x10^9/L)</w:t>
      </w:r>
    </w:p>
    <w:p w14:paraId="7983D307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5143AF53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The GENMOD Procedure</w:t>
      </w:r>
    </w:p>
    <w:p w14:paraId="2CA9DFB1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0BF7494B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Analysis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Of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GEE Parameter Estimates</w:t>
      </w:r>
    </w:p>
    <w:p w14:paraId="28C37A5E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Empirical Standard Error Estimates</w:t>
      </w:r>
    </w:p>
    <w:p w14:paraId="6E3A43DC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4C4A3559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         Standard   95% Confidence</w:t>
      </w:r>
    </w:p>
    <w:p w14:paraId="55ED7CDC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Parameter        Estimate    Error       Limits            Z </w:t>
      </w:r>
      <w:proofErr w:type="spellStart"/>
      <w:r>
        <w:rPr>
          <w:rFonts w:ascii="Courier New" w:hAnsi="Courier New" w:cs="Courier New"/>
          <w:color w:val="000000"/>
          <w:sz w:val="15"/>
          <w:szCs w:val="15"/>
        </w:rPr>
        <w:t>Pr</w:t>
      </w:r>
      <w:proofErr w:type="spellEnd"/>
      <w:r>
        <w:rPr>
          <w:rFonts w:ascii="Courier New" w:hAnsi="Courier New" w:cs="Courier New"/>
          <w:color w:val="000000"/>
          <w:sz w:val="15"/>
          <w:szCs w:val="15"/>
        </w:rPr>
        <w:t xml:space="preserve"> &gt; |Z|</w:t>
      </w:r>
    </w:p>
    <w:p w14:paraId="12DBE27C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188C6B5E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ime       8       0.0069  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0.0920  -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>0.1734   0.1872    0.08   0.9402</w:t>
      </w:r>
    </w:p>
    <w:p w14:paraId="5DFFB117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ime       9      -0.0390  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0.1001  -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>0.2353   0.1572   -0.39   0.6967</w:t>
      </w:r>
    </w:p>
    <w:p w14:paraId="3539A52F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ime       10      0.0000   0.0000   0.0000   0.0000  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 xml:space="preserve">  .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   .</w:t>
      </w:r>
    </w:p>
    <w:p w14:paraId="7F82D024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reat*time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A  0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 0.3803   0.2092  -0.0297   0.7903    1.82   0.0691</w:t>
      </w:r>
    </w:p>
    <w:p w14:paraId="5877EDA3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reat*time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A  1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 0.3561   0.1493   0.0634   0.6487    2.38   0.0171</w:t>
      </w:r>
    </w:p>
    <w:p w14:paraId="0BE46A19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reat*time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A  2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 0.2657   0.1471  -0.0226   0.5540    1.81   0.0708</w:t>
      </w:r>
    </w:p>
    <w:p w14:paraId="54C6F96D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reat*time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A  3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 0.2967   0.1451   0.0124   0.5810    2.05   0.0408</w:t>
      </w:r>
    </w:p>
    <w:p w14:paraId="705BBB36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reat*time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A  4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 0.2368   0.1477  -0.0527   0.5264    1.60   0.1088</w:t>
      </w:r>
    </w:p>
    <w:p w14:paraId="0A2A070C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reat*time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A  5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 0.2717   0.1507  -0.0238   0.5671    1.80   0.0715</w:t>
      </w:r>
    </w:p>
    <w:p w14:paraId="095D17BA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reat*time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A  6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-0.0114   0.1535  -0.3123   0.2896   -0.07   0.9409</w:t>
      </w:r>
    </w:p>
    <w:p w14:paraId="5363EF2B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reat*time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A  7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-0.0295   0.1531  -0.3295   0.2705   -0.19   0.8470</w:t>
      </w:r>
    </w:p>
    <w:p w14:paraId="3BDB3218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reat*time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A  8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-0.1871   0.1439  -0.4692   0.0949   -1.30   0.1934</w:t>
      </w:r>
    </w:p>
    <w:p w14:paraId="631D84A7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reat*time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A  9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-0.0952   0.1575  -0.4040   0.2135   -0.60   0.5456</w:t>
      </w:r>
    </w:p>
    <w:p w14:paraId="7E76F4DF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reat*time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A  10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0.0000   0.0000   0.0000   0.0000     .      .</w:t>
      </w:r>
    </w:p>
    <w:p w14:paraId="349D1908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reat*time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B  0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 0.0000   0.0000   0.0000   0.0000     .      .</w:t>
      </w:r>
    </w:p>
    <w:p w14:paraId="09D611DD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reat*time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B  1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 0.0000   0.0000   0.0000   0.0000     .      .</w:t>
      </w:r>
    </w:p>
    <w:p w14:paraId="74780979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reat*time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B  2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 0.0000   0.0000   0.0000   0.0000     .      .</w:t>
      </w:r>
    </w:p>
    <w:p w14:paraId="3C105E05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reat*time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B  3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 0.0000   0.0000   0.0000   0.0000     .      .</w:t>
      </w:r>
    </w:p>
    <w:p w14:paraId="5AF3B16B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reat*time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B  4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 0.0000   0.0000   0.0000   0.0000     .      .</w:t>
      </w:r>
    </w:p>
    <w:p w14:paraId="51EA3A46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reat*time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B  5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 0.0000   0.0000   0.0000   0.0000     .      .</w:t>
      </w:r>
    </w:p>
    <w:p w14:paraId="21CA788E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reat*time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B  6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 0.0000   0.0000   0.0000   0.0000     .      .</w:t>
      </w:r>
    </w:p>
    <w:p w14:paraId="6F7FB35A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reat*time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B  7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 0.0000   0.0000   0.0000   0.0000     .      .</w:t>
      </w:r>
    </w:p>
    <w:p w14:paraId="111086C0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reat*time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B  8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 0.0000   0.0000   0.0000   0.0000     .      .</w:t>
      </w:r>
    </w:p>
    <w:p w14:paraId="420E1B63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reat*time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B  9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 0.0000   0.0000   0.0000   0.0000     .      .</w:t>
      </w:r>
    </w:p>
    <w:p w14:paraId="323D822D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reat*time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B  10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0.0000   0.0000   0.0000   0.0000     .      .</w:t>
      </w:r>
    </w:p>
    <w:p w14:paraId="7CB7D0AF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age                0.0009  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0.0014  -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>0.0018   0.0036    0.67   0.5032</w:t>
      </w:r>
    </w:p>
    <w:p w14:paraId="32CDCFB2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sex        F       0.1626   0.0322   0.0996   0.2257    5.06   &lt;.0001</w:t>
      </w:r>
    </w:p>
    <w:p w14:paraId="1CA5BEE7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sex        M       0.0000   0.0000   0.0000   0.0000  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 xml:space="preserve">  .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   .</w:t>
      </w:r>
    </w:p>
    <w:p w14:paraId="1D99523A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Fasted     N      -0.0302  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0.0646  -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>0.1568   0.0965   -0.47   0.6405</w:t>
      </w:r>
    </w:p>
    <w:p w14:paraId="1DF4384A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Fasted     Y       0.0000   0.0000   0.0000   0.0000  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 xml:space="preserve">  .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   .</w:t>
      </w:r>
    </w:p>
    <w:p w14:paraId="3D2031B8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17203A96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4A743EB2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                 Contrast Estimate Results</w:t>
      </w:r>
    </w:p>
    <w:p w14:paraId="689600F6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5DAFD673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              Mean            </w:t>
      </w:r>
      <w:proofErr w:type="spellStart"/>
      <w:r>
        <w:rPr>
          <w:rFonts w:ascii="Courier New" w:hAnsi="Courier New" w:cs="Courier New"/>
          <w:color w:val="000000"/>
          <w:sz w:val="15"/>
          <w:szCs w:val="15"/>
        </w:rPr>
        <w:t>Mean</w:t>
      </w:r>
      <w:proofErr w:type="spellEnd"/>
      <w:r>
        <w:rPr>
          <w:rFonts w:ascii="Courier New" w:hAnsi="Courier New" w:cs="Courier New"/>
          <w:color w:val="000000"/>
          <w:sz w:val="15"/>
          <w:szCs w:val="15"/>
        </w:rPr>
        <w:t xml:space="preserve">              </w:t>
      </w:r>
      <w:proofErr w:type="spellStart"/>
      <w:r>
        <w:rPr>
          <w:rFonts w:ascii="Courier New" w:hAnsi="Courier New" w:cs="Courier New"/>
          <w:color w:val="000000"/>
          <w:sz w:val="15"/>
          <w:szCs w:val="15"/>
        </w:rPr>
        <w:t>L'Beta</w:t>
      </w:r>
      <w:proofErr w:type="spellEnd"/>
      <w:r>
        <w:rPr>
          <w:rFonts w:ascii="Courier New" w:hAnsi="Courier New" w:cs="Courier New"/>
          <w:color w:val="000000"/>
          <w:sz w:val="15"/>
          <w:szCs w:val="15"/>
        </w:rPr>
        <w:t xml:space="preserve">    Standard</w:t>
      </w:r>
    </w:p>
    <w:p w14:paraId="3DC2E7FF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Label                      Estimate      Confidence Limits     Estimate       Error     Alpha</w:t>
      </w:r>
    </w:p>
    <w:p w14:paraId="794B02E4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4DBADC30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vs B at 8                 -1.0470     -1.3707     -0.7234     -1.0470      0.1651      0.05</w:t>
      </w:r>
    </w:p>
    <w:p w14:paraId="149E04EB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vs B at 9                 -1.0713     -1.2326     -0.9099     -1.0713      0.0823      0.05</w:t>
      </w:r>
    </w:p>
    <w:p w14:paraId="0D2F58EE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vs B at 10                -1.1616     -1.3184     -1.0049     -1.1616      0.0800      0.05</w:t>
      </w:r>
    </w:p>
    <w:p w14:paraId="6C7366B8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vs B at 11                -1.1307     -1.2933     -0.9681     -1.1307      0.0830      0.05</w:t>
      </w:r>
    </w:p>
    <w:p w14:paraId="22388CE4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vs B at 12                -1.1905     -1.3515     -1.0295     -1.1905      0.0821      0.05</w:t>
      </w:r>
    </w:p>
    <w:p w14:paraId="6E81DDF8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vs B at 13                -1.1557     -1.3205     -0.9909     -1.1557      0.0841      0.05</w:t>
      </w:r>
    </w:p>
    <w:p w14:paraId="072D5674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vs B at 14                -1.4387     -1.6164     -1.2610     -1.4387      0.0907      0.05</w:t>
      </w:r>
    </w:p>
    <w:p w14:paraId="715A4E38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vs B at 15                -1.4569     -1.6231     -1.2906     -1.4569      0.0848      0.05</w:t>
      </w:r>
    </w:p>
    <w:p w14:paraId="3077AF62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7A9011F3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      Contrast Estimate Results</w:t>
      </w:r>
    </w:p>
    <w:p w14:paraId="040D7ED5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14C7660E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                 </w:t>
      </w:r>
      <w:proofErr w:type="spellStart"/>
      <w:r>
        <w:rPr>
          <w:rFonts w:ascii="Courier New" w:hAnsi="Courier New" w:cs="Courier New"/>
          <w:color w:val="000000"/>
          <w:sz w:val="15"/>
          <w:szCs w:val="15"/>
        </w:rPr>
        <w:t>L'Beta</w:t>
      </w:r>
      <w:proofErr w:type="spellEnd"/>
      <w:r>
        <w:rPr>
          <w:rFonts w:ascii="Courier New" w:hAnsi="Courier New" w:cs="Courier New"/>
          <w:color w:val="000000"/>
          <w:sz w:val="15"/>
          <w:szCs w:val="15"/>
        </w:rPr>
        <w:t xml:space="preserve">             Chi-</w:t>
      </w:r>
    </w:p>
    <w:p w14:paraId="40A2F529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Label                        Confidence Limits     Square    </w:t>
      </w:r>
      <w:proofErr w:type="spellStart"/>
      <w:r>
        <w:rPr>
          <w:rFonts w:ascii="Courier New" w:hAnsi="Courier New" w:cs="Courier New"/>
          <w:color w:val="000000"/>
          <w:sz w:val="15"/>
          <w:szCs w:val="15"/>
        </w:rPr>
        <w:t>Pr</w:t>
      </w:r>
      <w:proofErr w:type="spellEnd"/>
      <w:r>
        <w:rPr>
          <w:rFonts w:ascii="Courier New" w:hAnsi="Courier New" w:cs="Courier New"/>
          <w:color w:val="000000"/>
          <w:sz w:val="15"/>
          <w:szCs w:val="15"/>
        </w:rPr>
        <w:t xml:space="preserve"> &gt; </w:t>
      </w:r>
      <w:proofErr w:type="spellStart"/>
      <w:r>
        <w:rPr>
          <w:rFonts w:ascii="Courier New" w:hAnsi="Courier New" w:cs="Courier New"/>
          <w:color w:val="000000"/>
          <w:sz w:val="15"/>
          <w:szCs w:val="15"/>
        </w:rPr>
        <w:t>ChiSq</w:t>
      </w:r>
      <w:proofErr w:type="spellEnd"/>
    </w:p>
    <w:p w14:paraId="46A40A13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1E234F20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vs B at 8                 -1.3707     -0.7234     40.20        &lt;.0001</w:t>
      </w:r>
    </w:p>
    <w:p w14:paraId="4B9F3865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vs B at 9                 -1.2326     -0.9099    169.34        &lt;.0001</w:t>
      </w:r>
    </w:p>
    <w:p w14:paraId="36435641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vs B at 10                -1.3184     -1.0049    210.97        &lt;.0001</w:t>
      </w:r>
    </w:p>
    <w:p w14:paraId="5050D41A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vs B at 11                -1.2933     -0.9681    185.78        &lt;.0001</w:t>
      </w:r>
    </w:p>
    <w:p w14:paraId="47E5D724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vs B at 12                -1.3515     -1.0295    210.09        &lt;.0001</w:t>
      </w:r>
    </w:p>
    <w:p w14:paraId="577B56EB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vs B at 13                -1.3205     -0.9909    188.87        &lt;.0001</w:t>
      </w:r>
    </w:p>
    <w:p w14:paraId="31C26338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vs B at 14                -1.6164     -1.2610    251.84        &lt;.0001</w:t>
      </w:r>
    </w:p>
    <w:p w14:paraId="096519C3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vs B at 15                -1.6231     -1.2906    295.09        &lt;.0001</w:t>
      </w:r>
    </w:p>
    <w:p w14:paraId="069A0D15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5EF49DCB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6956534E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____________________________________________________________________________________________________</w:t>
      </w:r>
    </w:p>
    <w:p w14:paraId="2FC6BA05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= Blacks, B = Non-blacks</w:t>
      </w:r>
    </w:p>
    <w:p w14:paraId="75DB0DC2" w14:textId="24AA4AAC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br w:type="page"/>
      </w:r>
      <w:r w:rsidR="00D31EE5">
        <w:rPr>
          <w:rFonts w:ascii="Courier New" w:hAnsi="Courier New" w:cs="Courier New"/>
          <w:color w:val="000000"/>
          <w:sz w:val="15"/>
          <w:szCs w:val="15"/>
        </w:rPr>
        <w:lastRenderedPageBreak/>
        <w:t>Table 1</w:t>
      </w:r>
      <w:r>
        <w:rPr>
          <w:rFonts w:ascii="Courier New" w:hAnsi="Courier New" w:cs="Courier New"/>
          <w:color w:val="000000"/>
          <w:sz w:val="15"/>
          <w:szCs w:val="15"/>
        </w:rPr>
        <w:t xml:space="preserve"> GEE Model analysis of haematological parameters: Between and within group comparison</w:t>
      </w:r>
    </w:p>
    <w:p w14:paraId="6FABB14D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____________________________________________________________________________________________________</w:t>
      </w:r>
    </w:p>
    <w:p w14:paraId="28BDD17B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151A34ED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Label parameter=NEUT(x10^9/L)</w:t>
      </w:r>
    </w:p>
    <w:p w14:paraId="296D2863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5BB331F5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The GENMOD Procedure</w:t>
      </w:r>
    </w:p>
    <w:p w14:paraId="04907599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34FC3025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                 Contrast Estimate Results</w:t>
      </w:r>
    </w:p>
    <w:p w14:paraId="49CFD2CF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44D72119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              Mean            </w:t>
      </w:r>
      <w:proofErr w:type="spellStart"/>
      <w:r>
        <w:rPr>
          <w:rFonts w:ascii="Courier New" w:hAnsi="Courier New" w:cs="Courier New"/>
          <w:color w:val="000000"/>
          <w:sz w:val="15"/>
          <w:szCs w:val="15"/>
        </w:rPr>
        <w:t>Mean</w:t>
      </w:r>
      <w:proofErr w:type="spellEnd"/>
      <w:r>
        <w:rPr>
          <w:rFonts w:ascii="Courier New" w:hAnsi="Courier New" w:cs="Courier New"/>
          <w:color w:val="000000"/>
          <w:sz w:val="15"/>
          <w:szCs w:val="15"/>
        </w:rPr>
        <w:t xml:space="preserve">              </w:t>
      </w:r>
      <w:proofErr w:type="spellStart"/>
      <w:r>
        <w:rPr>
          <w:rFonts w:ascii="Courier New" w:hAnsi="Courier New" w:cs="Courier New"/>
          <w:color w:val="000000"/>
          <w:sz w:val="15"/>
          <w:szCs w:val="15"/>
        </w:rPr>
        <w:t>L'Beta</w:t>
      </w:r>
      <w:proofErr w:type="spellEnd"/>
      <w:r>
        <w:rPr>
          <w:rFonts w:ascii="Courier New" w:hAnsi="Courier New" w:cs="Courier New"/>
          <w:color w:val="000000"/>
          <w:sz w:val="15"/>
          <w:szCs w:val="15"/>
        </w:rPr>
        <w:t xml:space="preserve">    Standard</w:t>
      </w:r>
    </w:p>
    <w:p w14:paraId="0C1D8404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Label                      Estimate      Confidence Limits     Estimate       Error     Alpha</w:t>
      </w:r>
    </w:p>
    <w:p w14:paraId="635E4F50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3415A34E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vs B at 16                -1.6145     -1.7634     -1.4656     -1.6145      0.0760      0.05</w:t>
      </w:r>
    </w:p>
    <w:p w14:paraId="3D26A8C0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vs B at 17                -1.5225     -1.7088     -1.3363     -1.5225      0.0950      0.05</w:t>
      </w:r>
    </w:p>
    <w:p w14:paraId="0F24972F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vs B at 18                -1.4273     -1.6899     -1.1647     -1.4273      0.1340      0.05</w:t>
      </w:r>
    </w:p>
    <w:p w14:paraId="09C899DA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vs B at 99                -1.2924     -1.3760     -1.2088     -1.2924      0.0427      0.05</w:t>
      </w:r>
    </w:p>
    <w:p w14:paraId="6FC30760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Morning vs evening in A     -0.6520     -0.8016     -0.5025     -0.6520      0.0763      0.05</w:t>
      </w:r>
    </w:p>
    <w:p w14:paraId="27FEDD25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Morning vs evening in B     -1.0759     -1.1581     -0.9937     -1.0759      0.0419      0.05</w:t>
      </w:r>
    </w:p>
    <w:p w14:paraId="7776A43D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Morning vs evening in X     -0.8640     -0.9497     -0.7782     -0.8640      0.0437      0.05</w:t>
      </w:r>
    </w:p>
    <w:p w14:paraId="1D87A329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778B1E0E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      Contrast Estimate Results</w:t>
      </w:r>
    </w:p>
    <w:p w14:paraId="2F0CE7D6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1D26D430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                 </w:t>
      </w:r>
      <w:proofErr w:type="spellStart"/>
      <w:r>
        <w:rPr>
          <w:rFonts w:ascii="Courier New" w:hAnsi="Courier New" w:cs="Courier New"/>
          <w:color w:val="000000"/>
          <w:sz w:val="15"/>
          <w:szCs w:val="15"/>
        </w:rPr>
        <w:t>L'Beta</w:t>
      </w:r>
      <w:proofErr w:type="spellEnd"/>
      <w:r>
        <w:rPr>
          <w:rFonts w:ascii="Courier New" w:hAnsi="Courier New" w:cs="Courier New"/>
          <w:color w:val="000000"/>
          <w:sz w:val="15"/>
          <w:szCs w:val="15"/>
        </w:rPr>
        <w:t xml:space="preserve">             Chi-</w:t>
      </w:r>
    </w:p>
    <w:p w14:paraId="75A6E7F0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Label                        Confidence Limits     Square    </w:t>
      </w:r>
      <w:proofErr w:type="spellStart"/>
      <w:r>
        <w:rPr>
          <w:rFonts w:ascii="Courier New" w:hAnsi="Courier New" w:cs="Courier New"/>
          <w:color w:val="000000"/>
          <w:sz w:val="15"/>
          <w:szCs w:val="15"/>
        </w:rPr>
        <w:t>Pr</w:t>
      </w:r>
      <w:proofErr w:type="spellEnd"/>
      <w:r>
        <w:rPr>
          <w:rFonts w:ascii="Courier New" w:hAnsi="Courier New" w:cs="Courier New"/>
          <w:color w:val="000000"/>
          <w:sz w:val="15"/>
          <w:szCs w:val="15"/>
        </w:rPr>
        <w:t xml:space="preserve"> &gt; </w:t>
      </w:r>
      <w:proofErr w:type="spellStart"/>
      <w:r>
        <w:rPr>
          <w:rFonts w:ascii="Courier New" w:hAnsi="Courier New" w:cs="Courier New"/>
          <w:color w:val="000000"/>
          <w:sz w:val="15"/>
          <w:szCs w:val="15"/>
        </w:rPr>
        <w:t>ChiSq</w:t>
      </w:r>
      <w:proofErr w:type="spellEnd"/>
    </w:p>
    <w:p w14:paraId="1F1CCC5D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2ED8CE19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vs B at 16                -1.7634     -1.4656    451.59        &lt;.0001</w:t>
      </w:r>
    </w:p>
    <w:p w14:paraId="4E676568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vs B at 17                -1.7088     -1.3363    256.68        &lt;.0001</w:t>
      </w:r>
    </w:p>
    <w:p w14:paraId="6FAA15D4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vs B at 18                -1.6899     -1.1647    113.49        &lt;.0001</w:t>
      </w:r>
    </w:p>
    <w:p w14:paraId="6B14580E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vs B at 99                -1.3760     -1.2088    918.01        &lt;.0001</w:t>
      </w:r>
    </w:p>
    <w:p w14:paraId="0682FC9D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Morning vs evening in A     -0.8016     -0.5025     73.02        &lt;.0001</w:t>
      </w:r>
    </w:p>
    <w:p w14:paraId="6A21B952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Morning vs evening in B     -1.1581     -0.9937    658.31        &lt;.0001</w:t>
      </w:r>
    </w:p>
    <w:p w14:paraId="2ACF7806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Morning vs evening in X     -0.9497     -0.7782    390.25        &lt;.0001</w:t>
      </w:r>
    </w:p>
    <w:p w14:paraId="743C53F8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496E5079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281203B5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               treat*time Least Squares Means</w:t>
      </w:r>
    </w:p>
    <w:p w14:paraId="5624F0BF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6234BFDA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            Standard</w:t>
      </w:r>
    </w:p>
    <w:p w14:paraId="1CB100B0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reat    time    Estimate       Error    z Value    </w:t>
      </w:r>
      <w:proofErr w:type="spellStart"/>
      <w:r>
        <w:rPr>
          <w:rFonts w:ascii="Courier New" w:hAnsi="Courier New" w:cs="Courier New"/>
          <w:color w:val="000000"/>
          <w:sz w:val="15"/>
          <w:szCs w:val="15"/>
        </w:rPr>
        <w:t>Pr</w:t>
      </w:r>
      <w:proofErr w:type="spellEnd"/>
      <w:r>
        <w:rPr>
          <w:rFonts w:ascii="Courier New" w:hAnsi="Courier New" w:cs="Courier New"/>
          <w:color w:val="000000"/>
          <w:sz w:val="15"/>
          <w:szCs w:val="15"/>
        </w:rPr>
        <w:t xml:space="preserve"> &gt; |z|     Alpha       Lower       Upper</w:t>
      </w:r>
    </w:p>
    <w:p w14:paraId="4D742865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7C3E76F7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        0        2.1844      0.1606      13.60      &lt;.0001      0.05      1.8697      2.4991</w:t>
      </w:r>
    </w:p>
    <w:p w14:paraId="0366DE7D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        1        2.3427     0.08118      28.86      &lt;.0001      0.05      2.1836      2.5018</w:t>
      </w:r>
    </w:p>
    <w:p w14:paraId="1C722586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        2        2.4744     0.07939      31.17      &lt;.0001      0.05      2.3188      2.6300</w:t>
      </w:r>
    </w:p>
    <w:p w14:paraId="62163D6D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        3        2.5038     0.08200      30.53      &lt;.0001      0.05      2.3431      2.6645</w:t>
      </w:r>
    </w:p>
    <w:p w14:paraId="0A3F5DD6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        4        2.6020     0.08170      31.85      &lt;.0001      0.05      2.4419      2.7622</w:t>
      </w:r>
    </w:p>
    <w:p w14:paraId="3BFF890C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        5        2.7503     0.08172      33.66      &lt;.0001      0.05      2.5902      2.9105</w:t>
      </w:r>
    </w:p>
    <w:p w14:paraId="553974F0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        6        2.7166     0.08667      31.34      &lt;.0001      0.05      2.5467      2.8865</w:t>
      </w:r>
    </w:p>
    <w:p w14:paraId="18480464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        7        2.9184     0.08159      35.77      &lt;.0001      0.05      2.7584      3.0783</w:t>
      </w:r>
    </w:p>
    <w:p w14:paraId="1DDD24B5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A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      8        2.9170     0.07171      40.68      &lt;.0001      0.05      2.7765      3.0576</w:t>
      </w:r>
    </w:p>
    <w:p w14:paraId="47D5E5F5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        9        2.9630     0.07994      37.07      &lt;.0001      0.05      2.8064      3.1197</w:t>
      </w:r>
    </w:p>
    <w:p w14:paraId="73E3B64D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       10        3.0973      0.1057      29.31      &lt;.0001      0.05      2.8902      3.3044</w:t>
      </w:r>
    </w:p>
    <w:p w14:paraId="01D5A110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B         0        3.2314     0.05757      56.13      &lt;.0001      0.05      3.1186      3.3443</w:t>
      </w:r>
    </w:p>
    <w:p w14:paraId="7B90844D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B         1        3.4140     0.04791      71.26      &lt;.0001      0.05      3.3201      3.5079</w:t>
      </w:r>
    </w:p>
    <w:p w14:paraId="72308598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B         2        3.6360     0.04834      75.22      &lt;.0001      0.05      3.5413      3.7308</w:t>
      </w:r>
    </w:p>
    <w:p w14:paraId="4A82004B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B         3        3.6345     0.04708      77.20      &lt;.0001      0.05      3.5422      3.7267</w:t>
      </w:r>
    </w:p>
    <w:p w14:paraId="7852229F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B         4        3.7925     0.04774      79.45      &lt;.0001      0.05      3.6989      3.8861</w:t>
      </w:r>
    </w:p>
    <w:p w14:paraId="020724C0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B         5        3.9060     0.04777      81.78      &lt;.0001      0.05      3.8124      3.9996</w:t>
      </w:r>
    </w:p>
    <w:p w14:paraId="67199E4F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B         6        4.1553     0.05313      78.22      &lt;.0001      0.05      4.0512      4.2594</w:t>
      </w:r>
    </w:p>
    <w:p w14:paraId="5CDB1E42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B         7        4.3752     0.04910      89.11      &lt;.0001      0.05      4.2790      4.4715</w:t>
      </w:r>
    </w:p>
    <w:p w14:paraId="5D24A77C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B         8        4.5315     0.04867      93.11      &lt;.0001      0.05      4.4361      4.6269</w:t>
      </w:r>
    </w:p>
    <w:p w14:paraId="623A3442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B         9        4.4856     0.06131      73.16      &lt;.0001      0.05      4.3654      4.6058</w:t>
      </w:r>
    </w:p>
    <w:p w14:paraId="6DF3BD9D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B        10        4.5246     0.08908      50.79      &lt;.0001      0.05      4.3500      4.6992</w:t>
      </w:r>
    </w:p>
    <w:p w14:paraId="3ABE109E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28905C7C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4538C7C7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2E55091E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0F4B85FD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5F5FF654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7F79CFED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7F2AA803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227C711B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1B0BCF95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2F275881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137B0A62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724A09F2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1D6C7989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____________________________________________________________________________________________________</w:t>
      </w:r>
    </w:p>
    <w:p w14:paraId="657F308B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= Blacks, B = Non-blacks</w:t>
      </w:r>
    </w:p>
    <w:p w14:paraId="5B76320A" w14:textId="6B9962EF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br w:type="page"/>
      </w:r>
      <w:r w:rsidR="00D31EE5">
        <w:rPr>
          <w:rFonts w:ascii="Courier New" w:hAnsi="Courier New" w:cs="Courier New"/>
          <w:color w:val="000000"/>
          <w:sz w:val="15"/>
          <w:szCs w:val="15"/>
        </w:rPr>
        <w:lastRenderedPageBreak/>
        <w:t>Table 1</w:t>
      </w:r>
      <w:r>
        <w:rPr>
          <w:rFonts w:ascii="Courier New" w:hAnsi="Courier New" w:cs="Courier New"/>
          <w:color w:val="000000"/>
          <w:sz w:val="15"/>
          <w:szCs w:val="15"/>
        </w:rPr>
        <w:t xml:space="preserve"> GEE Model analysis of haematological parameters: Between and within group comparison</w:t>
      </w:r>
    </w:p>
    <w:p w14:paraId="606A98E6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____________________________________________________________________________________________________</w:t>
      </w:r>
    </w:p>
    <w:p w14:paraId="7478A5A4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5377689B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Label parameter=WBC(x10^9/L)</w:t>
      </w:r>
    </w:p>
    <w:p w14:paraId="26F4EF08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1D82CEE4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The GENMOD Procedure</w:t>
      </w:r>
    </w:p>
    <w:p w14:paraId="3E47B128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5F642B70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Model Information</w:t>
      </w:r>
    </w:p>
    <w:p w14:paraId="20E354B6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4C35889B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Data Set              WORK.ENDPOINTS</w:t>
      </w:r>
    </w:p>
    <w:p w14:paraId="3CC68EE1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Distribution                  Normal</w:t>
      </w:r>
    </w:p>
    <w:p w14:paraId="28642F26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Link Function               Identity</w:t>
      </w:r>
    </w:p>
    <w:p w14:paraId="26717D61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Dependent Variable           outcome</w:t>
      </w:r>
    </w:p>
    <w:p w14:paraId="6AE3AB08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3B2545F9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1FFA22DF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Number of Observations Read       12950</w:t>
      </w:r>
    </w:p>
    <w:p w14:paraId="5A188E71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Number of Observations Used       12943</w:t>
      </w:r>
    </w:p>
    <w:p w14:paraId="7B1D5F30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Missing Values                        7</w:t>
      </w:r>
    </w:p>
    <w:p w14:paraId="30D9A1FC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2828099B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2305369C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       Class Level Information</w:t>
      </w:r>
    </w:p>
    <w:p w14:paraId="1A0CB419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7465EA1C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Class       Levels    Values</w:t>
      </w:r>
    </w:p>
    <w:p w14:paraId="04D33BDF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36AC8BB1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study           76    RICH PHARM RP DFP RPC09003 RPC09004 RPC09008</w:t>
      </w:r>
    </w:p>
    <w:p w14:paraId="1477C930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     RPC09029 RPC09051 RPC09052 RPC09054 RPC09068</w:t>
      </w:r>
    </w:p>
    <w:p w14:paraId="526DFFA4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     RPC09069 RPC09070 RPC09071 RPC09079 RPC10009</w:t>
      </w:r>
    </w:p>
    <w:p w14:paraId="60F5222C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     RPC10021 RPC10027 RPC10035 RPC10045 RPC10050</w:t>
      </w:r>
    </w:p>
    <w:p w14:paraId="372CEBE5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     RPC11002 RPC11003 RPC11035 RPC11050 RPC11061</w:t>
      </w:r>
    </w:p>
    <w:p w14:paraId="516277F9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     RPC11067 RPC11069 RPC11089 ...</w:t>
      </w:r>
    </w:p>
    <w:p w14:paraId="49A165BF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at           7070    132 321 364 786 940 1213 2474 2535 2946 3040 3635</w:t>
      </w:r>
    </w:p>
    <w:p w14:paraId="4FC92581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     4026 4051 5656 5775 6017 6176 6646 6774 7094 8142</w:t>
      </w:r>
    </w:p>
    <w:p w14:paraId="72B0ACE3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     8560 8721 8805 8810 8924 9047 9051 9155 9624 10040</w:t>
      </w:r>
    </w:p>
    <w:p w14:paraId="7EE5774C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     10308 10466 10563 10619 11604 11824 11980 12076</w:t>
      </w:r>
    </w:p>
    <w:p w14:paraId="441EA21C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     12431 12437 12712 13045 13575 13593 13946 14198</w:t>
      </w:r>
    </w:p>
    <w:p w14:paraId="663DDD9E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     14404 ...</w:t>
      </w:r>
    </w:p>
    <w:p w14:paraId="6E6BE13E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treat            2    A B</w:t>
      </w:r>
    </w:p>
    <w:p w14:paraId="3BAD087A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time            11    0 1 2 3 4 5 6 7 8 9 10</w:t>
      </w:r>
    </w:p>
    <w:p w14:paraId="782AFB05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sex              2    F M</w:t>
      </w:r>
    </w:p>
    <w:p w14:paraId="23ECF2B1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Fasted           2    N Y</w:t>
      </w:r>
    </w:p>
    <w:p w14:paraId="54273E26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00882D72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034428A3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  Parameter Information</w:t>
      </w:r>
    </w:p>
    <w:p w14:paraId="68D7ADDC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3535C28D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arameter       Effect        treat    time    sex    Fasted</w:t>
      </w:r>
    </w:p>
    <w:p w14:paraId="6A755C7C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3369E2E8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1            Intercept</w:t>
      </w:r>
    </w:p>
    <w:p w14:paraId="00329A4E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2            treat         A</w:t>
      </w:r>
    </w:p>
    <w:p w14:paraId="30564268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3            treat         B</w:t>
      </w:r>
    </w:p>
    <w:p w14:paraId="783E5FBA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4            time                   0</w:t>
      </w:r>
    </w:p>
    <w:p w14:paraId="0BEB69E5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5            time                   1</w:t>
      </w:r>
    </w:p>
    <w:p w14:paraId="614A2B77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6            time                   2</w:t>
      </w:r>
    </w:p>
    <w:p w14:paraId="757253B0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7            time                   3</w:t>
      </w:r>
    </w:p>
    <w:p w14:paraId="3E017083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8            time                   4</w:t>
      </w:r>
    </w:p>
    <w:p w14:paraId="584628E1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9            time                   5</w:t>
      </w:r>
    </w:p>
    <w:p w14:paraId="169B3108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10           time                   6</w:t>
      </w:r>
    </w:p>
    <w:p w14:paraId="5AB4CBF5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11           time                   7</w:t>
      </w:r>
    </w:p>
    <w:p w14:paraId="65015DDA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12           time                   8</w:t>
      </w:r>
    </w:p>
    <w:p w14:paraId="007A6AF6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13           time                   9</w:t>
      </w:r>
    </w:p>
    <w:p w14:paraId="73660F05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14           time                   10</w:t>
      </w:r>
    </w:p>
    <w:p w14:paraId="2D5B20BD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15           treat*time    A        0</w:t>
      </w:r>
    </w:p>
    <w:p w14:paraId="1C03C3A9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16           treat*time    A        1</w:t>
      </w:r>
    </w:p>
    <w:p w14:paraId="5775EB6E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17           treat*time    A        2</w:t>
      </w:r>
    </w:p>
    <w:p w14:paraId="61D5CE46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18           treat*time    A        3</w:t>
      </w:r>
    </w:p>
    <w:p w14:paraId="6257422C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19           treat*time    A        4</w:t>
      </w:r>
    </w:p>
    <w:p w14:paraId="48927DA8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20           treat*time    A        5</w:t>
      </w:r>
    </w:p>
    <w:p w14:paraId="36EB708C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21           treat*time    A        6</w:t>
      </w:r>
    </w:p>
    <w:p w14:paraId="01496E86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22           treat*time    A        7</w:t>
      </w:r>
    </w:p>
    <w:p w14:paraId="7921BEFA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23           treat*time    A        8</w:t>
      </w:r>
    </w:p>
    <w:p w14:paraId="1EA874C9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24           treat*time    A        9</w:t>
      </w:r>
    </w:p>
    <w:p w14:paraId="3F94FAB1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25           treat*time    A        10</w:t>
      </w:r>
    </w:p>
    <w:p w14:paraId="51623091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26           treat*time    B        0</w:t>
      </w:r>
    </w:p>
    <w:p w14:paraId="3EEE0377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27           treat*time    B        1</w:t>
      </w:r>
    </w:p>
    <w:p w14:paraId="4C07CF6F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62ADC20B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____________________________________________________________________________________________________</w:t>
      </w:r>
    </w:p>
    <w:p w14:paraId="3EFA0F57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= Blacks, B = Non-blacks</w:t>
      </w:r>
    </w:p>
    <w:p w14:paraId="1A2B534D" w14:textId="10FF6439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br w:type="page"/>
      </w:r>
      <w:r w:rsidR="00D31EE5">
        <w:rPr>
          <w:rFonts w:ascii="Courier New" w:hAnsi="Courier New" w:cs="Courier New"/>
          <w:color w:val="000000"/>
          <w:sz w:val="15"/>
          <w:szCs w:val="15"/>
        </w:rPr>
        <w:lastRenderedPageBreak/>
        <w:t>Table 1</w:t>
      </w:r>
      <w:r>
        <w:rPr>
          <w:rFonts w:ascii="Courier New" w:hAnsi="Courier New" w:cs="Courier New"/>
          <w:color w:val="000000"/>
          <w:sz w:val="15"/>
          <w:szCs w:val="15"/>
        </w:rPr>
        <w:t xml:space="preserve"> GEE Model analysis of haematological parameters: Between and within group comparison</w:t>
      </w:r>
    </w:p>
    <w:p w14:paraId="0B276A85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____________________________________________________________________________________________________</w:t>
      </w:r>
    </w:p>
    <w:p w14:paraId="022E36FA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41FFD350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Label parameter=WBC(x10^9/L)</w:t>
      </w:r>
    </w:p>
    <w:p w14:paraId="0E5A6A47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3DABD17A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The GENMOD Procedure</w:t>
      </w:r>
    </w:p>
    <w:p w14:paraId="03900B31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480A106C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  Parameter Information</w:t>
      </w:r>
    </w:p>
    <w:p w14:paraId="4524CCDC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2FD3F4A8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arameter       Effect        treat    time    sex    Fasted</w:t>
      </w:r>
    </w:p>
    <w:p w14:paraId="715D979C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2E8E3FEC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28           treat*time    B        2</w:t>
      </w:r>
    </w:p>
    <w:p w14:paraId="22370B24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29           treat*time    B        3</w:t>
      </w:r>
    </w:p>
    <w:p w14:paraId="34B325B7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30           treat*time    B        4</w:t>
      </w:r>
    </w:p>
    <w:p w14:paraId="57BABBD0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31           treat*time    B        5</w:t>
      </w:r>
    </w:p>
    <w:p w14:paraId="31C40EB4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32           treat*time    B        6</w:t>
      </w:r>
    </w:p>
    <w:p w14:paraId="4974D7B2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33           treat*time    B        7</w:t>
      </w:r>
    </w:p>
    <w:p w14:paraId="2283AC5F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34           treat*time    B        8</w:t>
      </w:r>
    </w:p>
    <w:p w14:paraId="307870C9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35           treat*time    B        9</w:t>
      </w:r>
    </w:p>
    <w:p w14:paraId="178B924F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36           treat*time    B        10</w:t>
      </w:r>
    </w:p>
    <w:p w14:paraId="60789885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37           age</w:t>
      </w:r>
    </w:p>
    <w:p w14:paraId="0D800C86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38           sex                            F</w:t>
      </w:r>
    </w:p>
    <w:p w14:paraId="046D1ADE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39           sex                            M</w:t>
      </w:r>
    </w:p>
    <w:p w14:paraId="68AC743D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40           Fasted                                N</w:t>
      </w:r>
    </w:p>
    <w:p w14:paraId="3AF42DD7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Prm41           Fasted                                Y</w:t>
      </w:r>
    </w:p>
    <w:p w14:paraId="448F573D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4A129999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469B65A3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lgorithm converged.</w:t>
      </w:r>
    </w:p>
    <w:p w14:paraId="5296FD00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0574BA3A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6A18F2A6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GEE Model Information</w:t>
      </w:r>
    </w:p>
    <w:p w14:paraId="5A21B141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5999FA7B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Correlation Structure                Exchangeable</w:t>
      </w:r>
    </w:p>
    <w:p w14:paraId="032B21CB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Subject Effect                  pat (7073 levels)</w:t>
      </w:r>
    </w:p>
    <w:p w14:paraId="28BC2BCF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Number of Clusters                           7073</w:t>
      </w:r>
    </w:p>
    <w:p w14:paraId="55E96D7B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Clusters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With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Missing Values                    7</w:t>
      </w:r>
    </w:p>
    <w:p w14:paraId="7719EAE3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Correlation Matrix Dimension                   22</w:t>
      </w:r>
    </w:p>
    <w:p w14:paraId="3854F330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Maximum Cluster Size                           22</w:t>
      </w:r>
    </w:p>
    <w:p w14:paraId="2E02417E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Minimum Cluster Size                            0</w:t>
      </w:r>
    </w:p>
    <w:p w14:paraId="27975C70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74C1EA1C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4E3F2191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lgorithm converged.</w:t>
      </w:r>
    </w:p>
    <w:p w14:paraId="66F79901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43B5B9B1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2DA19E95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Exchangeable Working</w:t>
      </w:r>
    </w:p>
    <w:p w14:paraId="2C4D8775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Correlation</w:t>
      </w:r>
    </w:p>
    <w:p w14:paraId="3552585D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3314BEDA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Correlation    0.5518687976</w:t>
      </w:r>
    </w:p>
    <w:p w14:paraId="3DEA8D95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6A46658B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29B26C39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GEE Fit Criteria</w:t>
      </w:r>
    </w:p>
    <w:p w14:paraId="3CEEA1AC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29BD0A98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QIC        12955.2684</w:t>
      </w:r>
    </w:p>
    <w:p w14:paraId="544C2B28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proofErr w:type="spellStart"/>
      <w:r>
        <w:rPr>
          <w:rFonts w:ascii="Courier New" w:hAnsi="Courier New" w:cs="Courier New"/>
          <w:color w:val="000000"/>
          <w:sz w:val="15"/>
          <w:szCs w:val="15"/>
        </w:rPr>
        <w:t>QICu</w:t>
      </w:r>
      <w:proofErr w:type="spellEnd"/>
      <w:r>
        <w:rPr>
          <w:rFonts w:ascii="Courier New" w:hAnsi="Courier New" w:cs="Courier New"/>
          <w:color w:val="000000"/>
          <w:sz w:val="15"/>
          <w:szCs w:val="15"/>
        </w:rPr>
        <w:t xml:space="preserve">       12968.0000</w:t>
      </w:r>
    </w:p>
    <w:p w14:paraId="09207161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3CAA5388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6D535235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Analysis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Of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GEE Parameter Estimates</w:t>
      </w:r>
    </w:p>
    <w:p w14:paraId="3085B83C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Empirical Standard Error Estimates</w:t>
      </w:r>
    </w:p>
    <w:p w14:paraId="14F9AEBD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49B15370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         Standard   95% Confidence</w:t>
      </w:r>
    </w:p>
    <w:p w14:paraId="32DAD42B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Parameter        Estimate    Error       Limits            Z </w:t>
      </w:r>
      <w:proofErr w:type="spellStart"/>
      <w:r>
        <w:rPr>
          <w:rFonts w:ascii="Courier New" w:hAnsi="Courier New" w:cs="Courier New"/>
          <w:color w:val="000000"/>
          <w:sz w:val="15"/>
          <w:szCs w:val="15"/>
        </w:rPr>
        <w:t>Pr</w:t>
      </w:r>
      <w:proofErr w:type="spellEnd"/>
      <w:r>
        <w:rPr>
          <w:rFonts w:ascii="Courier New" w:hAnsi="Courier New" w:cs="Courier New"/>
          <w:color w:val="000000"/>
          <w:sz w:val="15"/>
          <w:szCs w:val="15"/>
        </w:rPr>
        <w:t xml:space="preserve"> &gt; |Z|</w:t>
      </w:r>
    </w:p>
    <w:p w14:paraId="100A3F5B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742D2F57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Intercept          7.3651   0.1085   7.1524   7.5778   67.87   &lt;.0001</w:t>
      </w:r>
    </w:p>
    <w:p w14:paraId="047E2009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reat      A      -1.4770  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0.1554  -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>1.7816  -1.1724   -9.51   &lt;.0001</w:t>
      </w:r>
    </w:p>
    <w:p w14:paraId="759F9D75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reat      B       0.0000   0.0000   0.0000   0.0000  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 xml:space="preserve">  .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   .</w:t>
      </w:r>
    </w:p>
    <w:p w14:paraId="07688772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ime       0      -1.5614  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0.1102  -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>1.7773  -1.3455  -14.17   &lt;.0001</w:t>
      </w:r>
    </w:p>
    <w:p w14:paraId="5020D04B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ime       1      -1.5129  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0.1020  -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>1.7128  -1.3129  -14.83   &lt;.0001</w:t>
      </w:r>
    </w:p>
    <w:p w14:paraId="15E3A9B6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ime       2      -1.3205  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0.1009  -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>1.5182  -1.1229  -13.09   &lt;.0001</w:t>
      </w:r>
    </w:p>
    <w:p w14:paraId="59F26423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ime       3      -1.4181  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0.1017  -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>1.6173  -1.2189  -13.95   &lt;.0001</w:t>
      </w:r>
    </w:p>
    <w:p w14:paraId="42F87552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ime       4      -1.1902  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0.1006  -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>1.3874  -0.9931  -11.83   &lt;.0001</w:t>
      </w:r>
    </w:p>
    <w:p w14:paraId="50B9A620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ime       5      -1.0529  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0.1015  -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>1.2518  -0.8539  -10.37   &lt;.0001</w:t>
      </w:r>
    </w:p>
    <w:p w14:paraId="7D270392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ime       6      -0.6921  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0.1054  -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>0.8986  -0.4856   -6.57   &lt;.0001</w:t>
      </w:r>
    </w:p>
    <w:p w14:paraId="5CC0F219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ime       7      -0.4023  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0.1040  -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>0.6061  -0.1984   -3.87   0.0001</w:t>
      </w:r>
    </w:p>
    <w:p w14:paraId="71147EDF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3A543064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____________________________________________________________________________________________________</w:t>
      </w:r>
    </w:p>
    <w:p w14:paraId="4AD13E13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= Blacks, B = Non-blacks</w:t>
      </w:r>
    </w:p>
    <w:p w14:paraId="58473F42" w14:textId="1A9DE3A5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br w:type="page"/>
      </w:r>
      <w:r w:rsidR="00D31EE5">
        <w:rPr>
          <w:rFonts w:ascii="Courier New" w:hAnsi="Courier New" w:cs="Courier New"/>
          <w:color w:val="000000"/>
          <w:sz w:val="15"/>
          <w:szCs w:val="15"/>
        </w:rPr>
        <w:lastRenderedPageBreak/>
        <w:t>Table 1</w:t>
      </w:r>
      <w:r>
        <w:rPr>
          <w:rFonts w:ascii="Courier New" w:hAnsi="Courier New" w:cs="Courier New"/>
          <w:color w:val="000000"/>
          <w:sz w:val="15"/>
          <w:szCs w:val="15"/>
        </w:rPr>
        <w:t xml:space="preserve"> GEE Model analysis of haematological parameters: Between and within group comparison</w:t>
      </w:r>
    </w:p>
    <w:p w14:paraId="4052B772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____________________________________________________________________________________________________</w:t>
      </w:r>
    </w:p>
    <w:p w14:paraId="40545C8B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7F6F08F3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Label parameter=WBC(x10^9/L)</w:t>
      </w:r>
    </w:p>
    <w:p w14:paraId="61B744EA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4EDBC1EA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The GENMOD Procedure</w:t>
      </w:r>
    </w:p>
    <w:p w14:paraId="5FAAFFFA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3E2B0F15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Analysis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Of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GEE Parameter Estimates</w:t>
      </w:r>
    </w:p>
    <w:p w14:paraId="14EE7CBC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Empirical Standard Error Estimates</w:t>
      </w:r>
    </w:p>
    <w:p w14:paraId="1C34058D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12C5B01E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         Standard   95% Confidence</w:t>
      </w:r>
    </w:p>
    <w:p w14:paraId="450223B9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Parameter        Estimate    Error       Limits            Z </w:t>
      </w:r>
      <w:proofErr w:type="spellStart"/>
      <w:r>
        <w:rPr>
          <w:rFonts w:ascii="Courier New" w:hAnsi="Courier New" w:cs="Courier New"/>
          <w:color w:val="000000"/>
          <w:sz w:val="15"/>
          <w:szCs w:val="15"/>
        </w:rPr>
        <w:t>Pr</w:t>
      </w:r>
      <w:proofErr w:type="spellEnd"/>
      <w:r>
        <w:rPr>
          <w:rFonts w:ascii="Courier New" w:hAnsi="Courier New" w:cs="Courier New"/>
          <w:color w:val="000000"/>
          <w:sz w:val="15"/>
          <w:szCs w:val="15"/>
        </w:rPr>
        <w:t xml:space="preserve"> &gt; |Z|</w:t>
      </w:r>
    </w:p>
    <w:p w14:paraId="7E214C37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5E75DC47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ime       8      -0.1802  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0.1013  -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>0.3788   0.0184   -1.78   0.0753</w:t>
      </w:r>
    </w:p>
    <w:p w14:paraId="6A908B33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ime       9      -0.1641  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0.1106  -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>0.3809   0.0528   -1.48   0.1381</w:t>
      </w:r>
    </w:p>
    <w:p w14:paraId="46390396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ime       10      0.0000   0.0000   0.0000   0.0000  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 xml:space="preserve">  .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   .</w:t>
      </w:r>
    </w:p>
    <w:p w14:paraId="144B6617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reat*time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A  0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 0.4247   0.2415  -0.0486   0.8980    1.76   0.0786</w:t>
      </w:r>
    </w:p>
    <w:p w14:paraId="2B98369B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reat*time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A  1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 0.3697   0.1748   0.0272   0.7122    2.12   0.0344</w:t>
      </w:r>
    </w:p>
    <w:p w14:paraId="09739F45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reat*time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A  2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 0.1858   0.1731  -0.1534   0.5250    1.07   0.2831</w:t>
      </w:r>
    </w:p>
    <w:p w14:paraId="33B1CE11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reat*time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A  3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 0.3988   0.1739   0.0580   0.7396    2.29   0.0218</w:t>
      </w:r>
    </w:p>
    <w:p w14:paraId="473B3E43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reat*time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A  4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 0.2144   0.1718  -0.1222   0.5511    1.25   0.2119</w:t>
      </w:r>
    </w:p>
    <w:p w14:paraId="46D0733F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reat*time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A  5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 0.2115   0.1753  -0.1322   0.5551    1.21   0.2278</w:t>
      </w:r>
    </w:p>
    <w:p w14:paraId="45E208BC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reat*time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A  6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-0.0478   0.1778  -0.3963   0.3006   -0.27   0.7879</w:t>
      </w:r>
    </w:p>
    <w:p w14:paraId="0B75EDC4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reat*time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A  7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-0.0850   0.1772  -0.4323   0.2623   -0.48   0.6314</w:t>
      </w:r>
    </w:p>
    <w:p w14:paraId="462F2709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reat*time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A  8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-0.2512   0.1682  -0.5809   0.0784   -1.49   0.1352</w:t>
      </w:r>
    </w:p>
    <w:p w14:paraId="19F94BE7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reat*time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A  9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-0.0651   0.1787  -0.4154   0.2853   -0.36   0.7158</w:t>
      </w:r>
    </w:p>
    <w:p w14:paraId="0BE1A946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reat*time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A  10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0.0000   0.0000   0.0000   0.0000     .      .</w:t>
      </w:r>
    </w:p>
    <w:p w14:paraId="6B27996D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reat*time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B  0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 0.0000   0.0000   0.0000   0.0000     .      .</w:t>
      </w:r>
    </w:p>
    <w:p w14:paraId="6935D0DF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reat*time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B  1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 0.0000   0.0000   0.0000   0.0000     .      .</w:t>
      </w:r>
    </w:p>
    <w:p w14:paraId="509AF8F7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reat*time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B  2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 0.0000   0.0000   0.0000   0.0000     .      .</w:t>
      </w:r>
    </w:p>
    <w:p w14:paraId="644E0288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reat*time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B  3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 0.0000   0.0000   0.0000   0.0000     .      .</w:t>
      </w:r>
    </w:p>
    <w:p w14:paraId="1FC3FD57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reat*time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B  4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 0.0000   0.0000   0.0000   0.0000     .      .</w:t>
      </w:r>
    </w:p>
    <w:p w14:paraId="3CDAB598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reat*time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B  5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 0.0000   0.0000   0.0000   0.0000     .      .</w:t>
      </w:r>
    </w:p>
    <w:p w14:paraId="2D754A88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reat*time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B  6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 0.0000   0.0000   0.0000   0.0000     .      .</w:t>
      </w:r>
    </w:p>
    <w:p w14:paraId="07B913BC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reat*time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B  7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 0.0000   0.0000   0.0000   0.0000     .      .</w:t>
      </w:r>
    </w:p>
    <w:p w14:paraId="6236BBFB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reat*time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B  8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 0.0000   0.0000   0.0000   0.0000     .      .</w:t>
      </w:r>
    </w:p>
    <w:p w14:paraId="68D67E39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reat*time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B  9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 0.0000   0.0000   0.0000   0.0000     .      .</w:t>
      </w:r>
    </w:p>
    <w:p w14:paraId="07B53C15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reat*time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B  10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0.0000   0.0000   0.0000   0.0000     .      .</w:t>
      </w:r>
    </w:p>
    <w:p w14:paraId="4ECEB045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ge                0.0043   0.0018   0.0008   0.0077    2.44   0.0145</w:t>
      </w:r>
    </w:p>
    <w:p w14:paraId="6A4D1B35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sex        F       0.2297   0.0400   0.1513   0.3081    5.74   &lt;.0001</w:t>
      </w:r>
    </w:p>
    <w:p w14:paraId="2B19BFC9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sex        M       0.0000   0.0000   0.0000   0.0000  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 xml:space="preserve">  .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   .</w:t>
      </w:r>
    </w:p>
    <w:p w14:paraId="15DF3B58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Fasted     N       0.0324  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0.0661  -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>0.0971   0.1620    0.49   0.6238</w:t>
      </w:r>
    </w:p>
    <w:p w14:paraId="2FF450B9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Fasted     Y       0.0000   0.0000   0.0000   0.0000   </w:t>
      </w: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 xml:space="preserve">  .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   .</w:t>
      </w:r>
    </w:p>
    <w:p w14:paraId="4AC9940F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3241EEE6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2676B32A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                 Contrast Estimate Results</w:t>
      </w:r>
    </w:p>
    <w:p w14:paraId="32C42248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2963FDB2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              Mean            </w:t>
      </w:r>
      <w:proofErr w:type="spellStart"/>
      <w:r>
        <w:rPr>
          <w:rFonts w:ascii="Courier New" w:hAnsi="Courier New" w:cs="Courier New"/>
          <w:color w:val="000000"/>
          <w:sz w:val="15"/>
          <w:szCs w:val="15"/>
        </w:rPr>
        <w:t>Mean</w:t>
      </w:r>
      <w:proofErr w:type="spellEnd"/>
      <w:r>
        <w:rPr>
          <w:rFonts w:ascii="Courier New" w:hAnsi="Courier New" w:cs="Courier New"/>
          <w:color w:val="000000"/>
          <w:sz w:val="15"/>
          <w:szCs w:val="15"/>
        </w:rPr>
        <w:t xml:space="preserve">              </w:t>
      </w:r>
      <w:proofErr w:type="spellStart"/>
      <w:r>
        <w:rPr>
          <w:rFonts w:ascii="Courier New" w:hAnsi="Courier New" w:cs="Courier New"/>
          <w:color w:val="000000"/>
          <w:sz w:val="15"/>
          <w:szCs w:val="15"/>
        </w:rPr>
        <w:t>L'Beta</w:t>
      </w:r>
      <w:proofErr w:type="spellEnd"/>
      <w:r>
        <w:rPr>
          <w:rFonts w:ascii="Courier New" w:hAnsi="Courier New" w:cs="Courier New"/>
          <w:color w:val="000000"/>
          <w:sz w:val="15"/>
          <w:szCs w:val="15"/>
        </w:rPr>
        <w:t xml:space="preserve">    Standard</w:t>
      </w:r>
    </w:p>
    <w:p w14:paraId="7C0871D3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Label                      Estimate      Confidence Limits     Estimate       Error     Alpha</w:t>
      </w:r>
    </w:p>
    <w:p w14:paraId="6B039586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038C28D9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vs B at 8                 -1.0523     -1.4308     -0.6737     -1.0523      0.1931      0.05</w:t>
      </w:r>
    </w:p>
    <w:p w14:paraId="3307C75A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vs B at 9                 -1.1073     -1.3045     -0.9101     -1.1073      0.1006      0.05</w:t>
      </w:r>
    </w:p>
    <w:p w14:paraId="4C779C37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vs B at 10                -1.2912     -1.4840     -1.0984     -1.2912      0.0984      0.05</w:t>
      </w:r>
    </w:p>
    <w:p w14:paraId="23B0BFA0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vs B at 11                -1.0782     -1.2912     -0.8652     -1.0782      0.1087      0.05</w:t>
      </w:r>
    </w:p>
    <w:p w14:paraId="4EB42834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vs B at 12                -1.2626     -1.4562     -1.0689     -1.2626      0.0988      0.05</w:t>
      </w:r>
    </w:p>
    <w:p w14:paraId="70772CE0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vs B at 13                -1.2655     -1.4602     -1.0709     -1.2655      0.0993      0.05</w:t>
      </w:r>
    </w:p>
    <w:p w14:paraId="27019359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vs B at 14                -1.5248     -1.7308     -1.3188     -1.5248      0.1051      0.05</w:t>
      </w:r>
    </w:p>
    <w:p w14:paraId="027E8E7C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vs B at 15                -1.5620     -1.7600     -1.3640     -1.5620      0.1010      0.05</w:t>
      </w:r>
    </w:p>
    <w:p w14:paraId="4C2CD3A8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6EC0BF1B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      Contrast Estimate Results</w:t>
      </w:r>
    </w:p>
    <w:p w14:paraId="73704EF0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36914F30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                 </w:t>
      </w:r>
      <w:proofErr w:type="spellStart"/>
      <w:r>
        <w:rPr>
          <w:rFonts w:ascii="Courier New" w:hAnsi="Courier New" w:cs="Courier New"/>
          <w:color w:val="000000"/>
          <w:sz w:val="15"/>
          <w:szCs w:val="15"/>
        </w:rPr>
        <w:t>L'Beta</w:t>
      </w:r>
      <w:proofErr w:type="spellEnd"/>
      <w:r>
        <w:rPr>
          <w:rFonts w:ascii="Courier New" w:hAnsi="Courier New" w:cs="Courier New"/>
          <w:color w:val="000000"/>
          <w:sz w:val="15"/>
          <w:szCs w:val="15"/>
        </w:rPr>
        <w:t xml:space="preserve">             Chi-</w:t>
      </w:r>
    </w:p>
    <w:p w14:paraId="7F97C3F8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Label                        Confidence Limits     Square    </w:t>
      </w:r>
      <w:proofErr w:type="spellStart"/>
      <w:r>
        <w:rPr>
          <w:rFonts w:ascii="Courier New" w:hAnsi="Courier New" w:cs="Courier New"/>
          <w:color w:val="000000"/>
          <w:sz w:val="15"/>
          <w:szCs w:val="15"/>
        </w:rPr>
        <w:t>Pr</w:t>
      </w:r>
      <w:proofErr w:type="spellEnd"/>
      <w:r>
        <w:rPr>
          <w:rFonts w:ascii="Courier New" w:hAnsi="Courier New" w:cs="Courier New"/>
          <w:color w:val="000000"/>
          <w:sz w:val="15"/>
          <w:szCs w:val="15"/>
        </w:rPr>
        <w:t xml:space="preserve"> &gt; </w:t>
      </w:r>
      <w:proofErr w:type="spellStart"/>
      <w:r>
        <w:rPr>
          <w:rFonts w:ascii="Courier New" w:hAnsi="Courier New" w:cs="Courier New"/>
          <w:color w:val="000000"/>
          <w:sz w:val="15"/>
          <w:szCs w:val="15"/>
        </w:rPr>
        <w:t>ChiSq</w:t>
      </w:r>
      <w:proofErr w:type="spellEnd"/>
    </w:p>
    <w:p w14:paraId="7C45F1A2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2253CD76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vs B at 8                 -1.4308     -0.6737     29.68        &lt;.0001</w:t>
      </w:r>
    </w:p>
    <w:p w14:paraId="03FDFA38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vs B at 9                 -1.3045     -0.9101    121.10        &lt;.0001</w:t>
      </w:r>
    </w:p>
    <w:p w14:paraId="4174DB5C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vs B at 10                -1.4840     -1.0984    172.27        &lt;.0001</w:t>
      </w:r>
    </w:p>
    <w:p w14:paraId="3B1027EC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vs B at 11                -1.2912     -0.8652     98.40        &lt;.0001</w:t>
      </w:r>
    </w:p>
    <w:p w14:paraId="75D857DB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vs B at 12                -1.4562     -1.0689    163.30        &lt;.0001</w:t>
      </w:r>
    </w:p>
    <w:p w14:paraId="07AF6592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vs B at 13                -1.4602     -1.0709    162.32        &lt;.0001</w:t>
      </w:r>
    </w:p>
    <w:p w14:paraId="6ED85300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vs B at 14                -1.7308     -1.3188    210.47        &lt;.0001</w:t>
      </w:r>
    </w:p>
    <w:p w14:paraId="7BF51358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vs B at 15                -1.7600     -1.3640    239.10        &lt;.0001</w:t>
      </w:r>
    </w:p>
    <w:p w14:paraId="03F409FD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442FDB7E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7B044D88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____________________________________________________________________________________________________</w:t>
      </w:r>
    </w:p>
    <w:p w14:paraId="6F1F55A9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= Blacks, B = Non-blacks</w:t>
      </w:r>
    </w:p>
    <w:p w14:paraId="20262CF5" w14:textId="5BCD5362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br w:type="page"/>
      </w:r>
      <w:r w:rsidR="00D31EE5">
        <w:rPr>
          <w:rFonts w:ascii="Courier New" w:hAnsi="Courier New" w:cs="Courier New"/>
          <w:color w:val="000000"/>
          <w:sz w:val="15"/>
          <w:szCs w:val="15"/>
        </w:rPr>
        <w:lastRenderedPageBreak/>
        <w:t>Table 1</w:t>
      </w:r>
      <w:r>
        <w:rPr>
          <w:rFonts w:ascii="Courier New" w:hAnsi="Courier New" w:cs="Courier New"/>
          <w:color w:val="000000"/>
          <w:sz w:val="15"/>
          <w:szCs w:val="15"/>
        </w:rPr>
        <w:t xml:space="preserve"> GEE Model analysis of haematological parameters: Between and within group comparison</w:t>
      </w:r>
    </w:p>
    <w:p w14:paraId="73977084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____________________________________________________________________________________________________</w:t>
      </w:r>
    </w:p>
    <w:p w14:paraId="13C47D07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73FD3FCB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Label parameter=WBC(x10^9/L)</w:t>
      </w:r>
    </w:p>
    <w:p w14:paraId="55854F2C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763B31B5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The GENMOD Procedure</w:t>
      </w:r>
    </w:p>
    <w:p w14:paraId="57EEEE14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043062E4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                 Contrast Estimate Results</w:t>
      </w:r>
    </w:p>
    <w:p w14:paraId="4F4E6E56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0EEBCB36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              Mean            </w:t>
      </w:r>
      <w:proofErr w:type="spellStart"/>
      <w:r>
        <w:rPr>
          <w:rFonts w:ascii="Courier New" w:hAnsi="Courier New" w:cs="Courier New"/>
          <w:color w:val="000000"/>
          <w:sz w:val="15"/>
          <w:szCs w:val="15"/>
        </w:rPr>
        <w:t>Mean</w:t>
      </w:r>
      <w:proofErr w:type="spellEnd"/>
      <w:r>
        <w:rPr>
          <w:rFonts w:ascii="Courier New" w:hAnsi="Courier New" w:cs="Courier New"/>
          <w:color w:val="000000"/>
          <w:sz w:val="15"/>
          <w:szCs w:val="15"/>
        </w:rPr>
        <w:t xml:space="preserve">              </w:t>
      </w:r>
      <w:proofErr w:type="spellStart"/>
      <w:r>
        <w:rPr>
          <w:rFonts w:ascii="Courier New" w:hAnsi="Courier New" w:cs="Courier New"/>
          <w:color w:val="000000"/>
          <w:sz w:val="15"/>
          <w:szCs w:val="15"/>
        </w:rPr>
        <w:t>L'Beta</w:t>
      </w:r>
      <w:proofErr w:type="spellEnd"/>
      <w:r>
        <w:rPr>
          <w:rFonts w:ascii="Courier New" w:hAnsi="Courier New" w:cs="Courier New"/>
          <w:color w:val="000000"/>
          <w:sz w:val="15"/>
          <w:szCs w:val="15"/>
        </w:rPr>
        <w:t xml:space="preserve">    Standard</w:t>
      </w:r>
    </w:p>
    <w:p w14:paraId="06DF94A9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Label                      Estimate      Confidence Limits     Estimate       Error     Alpha</w:t>
      </w:r>
    </w:p>
    <w:p w14:paraId="4A56DA28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00FC044E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vs B at 16                -1.7282     -1.9070     -1.5495     -1.7282      0.0912      0.05</w:t>
      </w:r>
    </w:p>
    <w:p w14:paraId="5F3DDAA8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vs B at 17                -1.5421     -1.7620     -1.3222     -1.5421      0.1122      0.05</w:t>
      </w:r>
    </w:p>
    <w:p w14:paraId="62FA5352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vs B at 18                -1.4770     -1.7816     -1.1724     -1.4770      0.1554      0.05</w:t>
      </w:r>
    </w:p>
    <w:p w14:paraId="385B527F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vs B at 99                -1.3537     -1.4569     -1.2506     -1.3537      0.0526      0.05</w:t>
      </w:r>
    </w:p>
    <w:p w14:paraId="2278A695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Morning vs evening in A     -0.9088     -1.0846     -0.7330     -0.9088      0.0897      0.05</w:t>
      </w:r>
    </w:p>
    <w:p w14:paraId="099B70CF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Morning vs evening in B     -1.3367     -1.4326     -1.2407     -1.3367      0.0489      0.05</w:t>
      </w:r>
    </w:p>
    <w:p w14:paraId="2B435E09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Morning vs evening in X     -1.1227     -1.2232     -1.0222     -1.1227      0.0513      0.05</w:t>
      </w:r>
    </w:p>
    <w:p w14:paraId="527B58E2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610DB93B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      Contrast Estimate Results</w:t>
      </w:r>
    </w:p>
    <w:p w14:paraId="6687F22F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0862E88B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                 </w:t>
      </w:r>
      <w:proofErr w:type="spellStart"/>
      <w:r>
        <w:rPr>
          <w:rFonts w:ascii="Courier New" w:hAnsi="Courier New" w:cs="Courier New"/>
          <w:color w:val="000000"/>
          <w:sz w:val="15"/>
          <w:szCs w:val="15"/>
        </w:rPr>
        <w:t>L'Beta</w:t>
      </w:r>
      <w:proofErr w:type="spellEnd"/>
      <w:r>
        <w:rPr>
          <w:rFonts w:ascii="Courier New" w:hAnsi="Courier New" w:cs="Courier New"/>
          <w:color w:val="000000"/>
          <w:sz w:val="15"/>
          <w:szCs w:val="15"/>
        </w:rPr>
        <w:t xml:space="preserve">             Chi-</w:t>
      </w:r>
    </w:p>
    <w:p w14:paraId="557FCC73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Label                        Confidence Limits     Square    </w:t>
      </w:r>
      <w:proofErr w:type="spellStart"/>
      <w:r>
        <w:rPr>
          <w:rFonts w:ascii="Courier New" w:hAnsi="Courier New" w:cs="Courier New"/>
          <w:color w:val="000000"/>
          <w:sz w:val="15"/>
          <w:szCs w:val="15"/>
        </w:rPr>
        <w:t>Pr</w:t>
      </w:r>
      <w:proofErr w:type="spellEnd"/>
      <w:r>
        <w:rPr>
          <w:rFonts w:ascii="Courier New" w:hAnsi="Courier New" w:cs="Courier New"/>
          <w:color w:val="000000"/>
          <w:sz w:val="15"/>
          <w:szCs w:val="15"/>
        </w:rPr>
        <w:t xml:space="preserve"> &gt; </w:t>
      </w:r>
      <w:proofErr w:type="spellStart"/>
      <w:r>
        <w:rPr>
          <w:rFonts w:ascii="Courier New" w:hAnsi="Courier New" w:cs="Courier New"/>
          <w:color w:val="000000"/>
          <w:sz w:val="15"/>
          <w:szCs w:val="15"/>
        </w:rPr>
        <w:t>ChiSq</w:t>
      </w:r>
      <w:proofErr w:type="spellEnd"/>
    </w:p>
    <w:p w14:paraId="22D33B36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1C933B85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vs B at 16                -1.9070     -1.5495    359.04        &lt;.0001</w:t>
      </w:r>
    </w:p>
    <w:p w14:paraId="575F19EF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vs B at 17                -1.7620     -1.3222    188.94        &lt;.0001</w:t>
      </w:r>
    </w:p>
    <w:p w14:paraId="7672BDA3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vs B at 18                -1.7816     -1.1724     90.35        &lt;.0001</w:t>
      </w:r>
    </w:p>
    <w:p w14:paraId="2AE211EC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vs B at 99                -1.4569     -1.2506    661.78        &lt;.0001</w:t>
      </w:r>
    </w:p>
    <w:p w14:paraId="3DD66061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Morning vs evening in A     -1.0846     -0.7330    102.66        &lt;.0001</w:t>
      </w:r>
    </w:p>
    <w:p w14:paraId="643C3451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Morning vs evening in B     -1.4326     -1.2407    745.90        &lt;.0001</w:t>
      </w:r>
    </w:p>
    <w:p w14:paraId="74AFE169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Morning vs evening in X     -1.2232     -1.0222    479.63        &lt;.0001</w:t>
      </w:r>
    </w:p>
    <w:p w14:paraId="1A677F1E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0F84730D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673E6255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               treat*time Least Squares Means</w:t>
      </w:r>
    </w:p>
    <w:p w14:paraId="5F4F41F3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7EA1F6C4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                            Standard</w:t>
      </w:r>
    </w:p>
    <w:p w14:paraId="2684C832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treat    time    Estimate       Error    z Value    </w:t>
      </w:r>
      <w:proofErr w:type="spellStart"/>
      <w:r>
        <w:rPr>
          <w:rFonts w:ascii="Courier New" w:hAnsi="Courier New" w:cs="Courier New"/>
          <w:color w:val="000000"/>
          <w:sz w:val="15"/>
          <w:szCs w:val="15"/>
        </w:rPr>
        <w:t>Pr</w:t>
      </w:r>
      <w:proofErr w:type="spellEnd"/>
      <w:r>
        <w:rPr>
          <w:rFonts w:ascii="Courier New" w:hAnsi="Courier New" w:cs="Courier New"/>
          <w:color w:val="000000"/>
          <w:sz w:val="15"/>
          <w:szCs w:val="15"/>
        </w:rPr>
        <w:t xml:space="preserve"> &gt; |z|     Alpha       Lower       Upper</w:t>
      </w:r>
    </w:p>
    <w:p w14:paraId="4F00FDE8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74197BA7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        0        5.0175      0.1843      27.22      &lt;.0001      0.05      4.6562      5.3787</w:t>
      </w:r>
    </w:p>
    <w:p w14:paraId="10A9B5B9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        1        5.0110     0.09680      51.77      &lt;.0001      0.05      4.8212      5.2007</w:t>
      </w:r>
    </w:p>
    <w:p w14:paraId="59AD3E04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        2        5.0193     0.09555      52.53      &lt;.0001      0.05      4.8321      5.2066</w:t>
      </w:r>
    </w:p>
    <w:p w14:paraId="6631080D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        3        5.1348      0.1059      48.47      &lt;.0001      0.05      4.9271      5.3424</w:t>
      </w:r>
    </w:p>
    <w:p w14:paraId="020ECA72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        4        5.1783     0.09650      53.66      &lt;.0001      0.05      4.9892      5.3675</w:t>
      </w:r>
    </w:p>
    <w:p w14:paraId="0C79243A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        5        5.3127     0.09567      55.53      &lt;.0001      0.05      5.1252      5.5002</w:t>
      </w:r>
    </w:p>
    <w:p w14:paraId="1E6F6A04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        6        5.4142     0.09957      54.37      &lt;.0001      0.05      5.2191      5.6094</w:t>
      </w:r>
    </w:p>
    <w:p w14:paraId="3342D49D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        7        5.6668     0.09582      59.14      &lt;.0001      0.05      5.4790      5.8546</w:t>
      </w:r>
    </w:p>
    <w:p w14:paraId="25E36C55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proofErr w:type="gramStart"/>
      <w:r>
        <w:rPr>
          <w:rFonts w:ascii="Courier New" w:hAnsi="Courier New" w:cs="Courier New"/>
          <w:color w:val="000000"/>
          <w:sz w:val="15"/>
          <w:szCs w:val="15"/>
        </w:rPr>
        <w:t>A</w:t>
      </w:r>
      <w:proofErr w:type="gramEnd"/>
      <w:r>
        <w:rPr>
          <w:rFonts w:ascii="Courier New" w:hAnsi="Courier New" w:cs="Courier New"/>
          <w:color w:val="000000"/>
          <w:sz w:val="15"/>
          <w:szCs w:val="15"/>
        </w:rPr>
        <w:t xml:space="preserve">         8        5.7226     0.08543      66.99      &lt;.0001      0.05      5.5552      5.8901</w:t>
      </w:r>
    </w:p>
    <w:p w14:paraId="20BFBA2E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        9        5.9250     0.09531      62.16      &lt;.0001      0.05      5.7382      6.1118</w:t>
      </w:r>
    </w:p>
    <w:p w14:paraId="765648DE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       10        6.1541      0.1255      49.03      &lt;.0001      0.05      5.9081      6.4001</w:t>
      </w:r>
    </w:p>
    <w:p w14:paraId="67366026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B         0        6.0697     0.07186      84.46      &lt;.0001      0.05      5.9289      6.2106</w:t>
      </w:r>
    </w:p>
    <w:p w14:paraId="2C137ED4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B         1        6.1182     0.05339     114.59      &lt;.0001      0.05      6.0136      6.2229</w:t>
      </w:r>
    </w:p>
    <w:p w14:paraId="02F54983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B         2        6.3106     0.05382     117.25      &lt;.0001      0.05      6.2051      6.4160</w:t>
      </w:r>
    </w:p>
    <w:p w14:paraId="1711C670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B         3        6.2130     0.05314     116.92      &lt;.0001      0.05      6.1088      6.3171</w:t>
      </w:r>
    </w:p>
    <w:p w14:paraId="1FF671BC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B         4        6.4409     0.05259     122.47      &lt;.0001      0.05      6.3378      6.5440</w:t>
      </w:r>
    </w:p>
    <w:p w14:paraId="4C7608DF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B         5        6.5782     0.05281     124.56      &lt;.0001      0.05      6.4747      6.6817</w:t>
      </w:r>
    </w:p>
    <w:p w14:paraId="673F291A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B         6        6.9390     0.05786     119.93      &lt;.0001      0.05      6.8256      7.0524</w:t>
      </w:r>
    </w:p>
    <w:p w14:paraId="7D18BF54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B         7        7.2288     0.05566     129.88      &lt;.0001      0.05      7.1197      7.3379</w:t>
      </w:r>
    </w:p>
    <w:p w14:paraId="39710781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B         8        7.4509     0.05439     136.98      &lt;.0001      0.05      7.3443      7.5575</w:t>
      </w:r>
    </w:p>
    <w:p w14:paraId="4039C1CB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B         9        7.4670     0.06817     109.53      &lt;.0001      0.05      7.3334      7.6007</w:t>
      </w:r>
    </w:p>
    <w:p w14:paraId="02CC7219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B        10        7.6311     0.09772      78.09      &lt;.0001      0.05      7.4396      7.8226</w:t>
      </w:r>
    </w:p>
    <w:p w14:paraId="7841EB64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13F05205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05874996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321EA2B6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5C54E1D4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3F686752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23507E72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620FA418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0D170DE7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487D20F2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0365CF71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73D3C843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1EB6A49C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5FD5A84C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____________________________________________________________________________________________________</w:t>
      </w:r>
    </w:p>
    <w:p w14:paraId="22A64B38" w14:textId="77777777" w:rsidR="001448B1" w:rsidRDefault="00EA27D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5"/>
          <w:szCs w:val="15"/>
        </w:rPr>
      </w:pPr>
      <w:r>
        <w:rPr>
          <w:rFonts w:ascii="Courier New" w:hAnsi="Courier New" w:cs="Courier New"/>
          <w:color w:val="000000"/>
          <w:sz w:val="15"/>
          <w:szCs w:val="15"/>
        </w:rPr>
        <w:t>A = Blacks, B = Non-blacks</w:t>
      </w:r>
    </w:p>
    <w:sectPr w:rsidR="001448B1">
      <w:footerReference w:type="default" r:id="rId6"/>
      <w:pgSz w:w="11740" w:h="16840"/>
      <w:pgMar w:top="1009" w:right="793" w:bottom="861" w:left="793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498555" w14:textId="77777777" w:rsidR="008B728D" w:rsidRDefault="008B728D" w:rsidP="00EA27D8">
      <w:pPr>
        <w:spacing w:after="0" w:line="240" w:lineRule="auto"/>
      </w:pPr>
      <w:r>
        <w:separator/>
      </w:r>
    </w:p>
  </w:endnote>
  <w:endnote w:type="continuationSeparator" w:id="0">
    <w:p w14:paraId="3D31B208" w14:textId="77777777" w:rsidR="008B728D" w:rsidRDefault="008B728D" w:rsidP="00EA27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C2456A3" w14:textId="77777777" w:rsidR="00EA27D8" w:rsidRDefault="00EA27D8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rPr>
        <w:noProof/>
      </w:rPr>
      <w:fldChar w:fldCharType="end"/>
    </w:r>
  </w:p>
  <w:p w14:paraId="291C8CD9" w14:textId="77777777" w:rsidR="00EA27D8" w:rsidRDefault="00EA27D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6FE3FF" w14:textId="77777777" w:rsidR="008B728D" w:rsidRDefault="008B728D" w:rsidP="00EA27D8">
      <w:pPr>
        <w:spacing w:after="0" w:line="240" w:lineRule="auto"/>
      </w:pPr>
      <w:r>
        <w:separator/>
      </w:r>
    </w:p>
  </w:footnote>
  <w:footnote w:type="continuationSeparator" w:id="0">
    <w:p w14:paraId="2127EF32" w14:textId="77777777" w:rsidR="008B728D" w:rsidRDefault="008B728D" w:rsidP="00EA27D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embedSystemFonts/>
  <w:bordersDoNotSurroundHeader/>
  <w:bordersDoNotSurroundFooter/>
  <w:proofState w:spelling="clean" w:grammar="clean"/>
  <w:doNotTrackMove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EA27D8"/>
    <w:rsid w:val="001448B1"/>
    <w:rsid w:val="008B728D"/>
    <w:rsid w:val="00D31EE5"/>
    <w:rsid w:val="00EA2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43D0F81"/>
  <w14:defaultImageDpi w14:val="0"/>
  <w15:docId w15:val="{93D741D1-FEE5-4F77-8E43-8B622CCC10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DengXian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A27D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A27D8"/>
  </w:style>
  <w:style w:type="paragraph" w:styleId="Footer">
    <w:name w:val="footer"/>
    <w:basedOn w:val="Normal"/>
    <w:link w:val="FooterChar"/>
    <w:uiPriority w:val="99"/>
    <w:unhideWhenUsed/>
    <w:rsid w:val="00EA27D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A27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4</Pages>
  <Words>12745</Words>
  <Characters>72648</Characters>
  <Application>Microsoft Office Word</Application>
  <DocSecurity>0</DocSecurity>
  <Lines>605</Lines>
  <Paragraphs>1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4_17Jan2020</vt:lpstr>
    </vt:vector>
  </TitlesOfParts>
  <Company/>
  <LinksUpToDate>false</LinksUpToDate>
  <CharactersWithSpaces>85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4_17Jan2020</dc:title>
  <dc:subject/>
  <dc:creator>duolao.wang</dc:creator>
  <cp:keywords/>
  <dc:description/>
  <cp:lastModifiedBy>Bilyana Bogdanova</cp:lastModifiedBy>
  <cp:revision>2</cp:revision>
  <dcterms:created xsi:type="dcterms:W3CDTF">2020-03-11T13:58:00Z</dcterms:created>
  <dcterms:modified xsi:type="dcterms:W3CDTF">2020-03-11T13:58:00Z</dcterms:modified>
</cp:coreProperties>
</file>